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3AD8E6" w14:textId="7F3EBB4A" w:rsidR="0032533A" w:rsidRPr="002A4A20" w:rsidRDefault="007B1C0C" w:rsidP="007B1C0C">
      <w:pPr>
        <w:spacing w:after="0" w:line="320" w:lineRule="exact"/>
        <w:ind w:left="567" w:right="567"/>
        <w:rPr>
          <w:rFonts w:ascii="Arial" w:hAnsi="Arial" w:cs="Arial"/>
          <w:b/>
          <w:bCs/>
          <w:sz w:val="24"/>
          <w:szCs w:val="24"/>
          <w:lang w:val="en-US"/>
        </w:rPr>
      </w:pPr>
      <w:r w:rsidRPr="002A4A20">
        <w:rPr>
          <w:rFonts w:ascii="Arial" w:hAnsi="Arial" w:cs="Arial"/>
          <w:b/>
          <w:bCs/>
          <w:sz w:val="24"/>
          <w:szCs w:val="24"/>
          <w:lang w:val="en-US"/>
        </w:rPr>
        <w:t>Supplementary information to:</w:t>
      </w:r>
    </w:p>
    <w:p w14:paraId="03A808DB" w14:textId="77777777" w:rsidR="0032533A" w:rsidRPr="002A4A20" w:rsidRDefault="0032533A" w:rsidP="0032533A">
      <w:pPr>
        <w:spacing w:after="0" w:line="320" w:lineRule="exact"/>
        <w:ind w:left="567" w:right="567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141D3FC" w14:textId="77777777" w:rsidR="0032533A" w:rsidRPr="002A4A20" w:rsidRDefault="0032533A" w:rsidP="0032533A">
      <w:pPr>
        <w:spacing w:after="0" w:line="320" w:lineRule="exact"/>
        <w:ind w:left="567" w:right="567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44E4BE4" w14:textId="77777777" w:rsidR="0032533A" w:rsidRPr="002A4A20" w:rsidRDefault="0032533A" w:rsidP="0032533A">
      <w:pPr>
        <w:spacing w:after="0" w:line="320" w:lineRule="exact"/>
        <w:ind w:left="567" w:right="567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1E0385B" w14:textId="5C41BB53" w:rsidR="00674A9A" w:rsidRPr="002A4A20" w:rsidRDefault="00255571" w:rsidP="008A61FF">
      <w:pPr>
        <w:spacing w:after="0" w:line="320" w:lineRule="exact"/>
        <w:ind w:left="142" w:right="135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 w:rsidRPr="002A4A20">
        <w:rPr>
          <w:rFonts w:ascii="Arial" w:hAnsi="Arial" w:cs="Arial"/>
          <w:b/>
          <w:bCs/>
          <w:sz w:val="28"/>
          <w:szCs w:val="28"/>
          <w:lang w:val="en-US"/>
        </w:rPr>
        <w:t xml:space="preserve">Neuronal activity modulates </w:t>
      </w:r>
      <w:r w:rsidR="008A61FF" w:rsidRPr="002A4A20">
        <w:rPr>
          <w:rFonts w:ascii="Arial" w:hAnsi="Arial" w:cs="Arial"/>
          <w:b/>
          <w:bCs/>
          <w:sz w:val="28"/>
          <w:szCs w:val="28"/>
          <w:lang w:val="en-US"/>
        </w:rPr>
        <w:t xml:space="preserve">the </w:t>
      </w:r>
      <w:r w:rsidRPr="002A4A20">
        <w:rPr>
          <w:rFonts w:ascii="Arial" w:hAnsi="Arial" w:cs="Arial"/>
          <w:b/>
          <w:bCs/>
          <w:sz w:val="28"/>
          <w:szCs w:val="28"/>
          <w:lang w:val="en-US"/>
        </w:rPr>
        <w:t>expression</w:t>
      </w:r>
      <w:r w:rsidR="008A61FF" w:rsidRPr="002A4A20">
        <w:rPr>
          <w:rFonts w:ascii="Arial" w:hAnsi="Arial" w:cs="Arial"/>
          <w:b/>
          <w:bCs/>
          <w:sz w:val="28"/>
          <w:szCs w:val="28"/>
          <w:lang w:val="en-US"/>
        </w:rPr>
        <w:t xml:space="preserve"> of secretagogin, a Ca</w:t>
      </w:r>
      <w:r w:rsidR="008A61FF" w:rsidRPr="002A4A20">
        <w:rPr>
          <w:rFonts w:ascii="Arial" w:hAnsi="Arial" w:cs="Arial"/>
          <w:b/>
          <w:bCs/>
          <w:sz w:val="28"/>
          <w:szCs w:val="28"/>
          <w:vertAlign w:val="superscript"/>
          <w:lang w:val="en-US"/>
        </w:rPr>
        <w:t>2+</w:t>
      </w:r>
      <w:r w:rsidR="008A61FF" w:rsidRPr="002A4A20">
        <w:rPr>
          <w:rFonts w:ascii="Arial" w:hAnsi="Arial" w:cs="Arial"/>
          <w:b/>
          <w:bCs/>
          <w:sz w:val="28"/>
          <w:szCs w:val="28"/>
          <w:lang w:val="en-US"/>
        </w:rPr>
        <w:t xml:space="preserve"> sensor protein,</w:t>
      </w:r>
      <w:r w:rsidR="004E24C3" w:rsidRPr="002A4A20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 w:rsidR="00407138" w:rsidRPr="002A4A20">
        <w:rPr>
          <w:rFonts w:ascii="Arial" w:hAnsi="Arial" w:cs="Arial"/>
          <w:b/>
          <w:bCs/>
          <w:sz w:val="28"/>
          <w:szCs w:val="28"/>
          <w:lang w:val="en-US"/>
        </w:rPr>
        <w:t>during</w:t>
      </w:r>
      <w:r w:rsidR="004E24C3" w:rsidRPr="002A4A20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 w:rsidR="008A61FF" w:rsidRPr="002A4A20">
        <w:rPr>
          <w:rFonts w:ascii="Arial" w:hAnsi="Arial" w:cs="Arial"/>
          <w:b/>
          <w:bCs/>
          <w:sz w:val="28"/>
          <w:szCs w:val="28"/>
          <w:lang w:val="en-US"/>
        </w:rPr>
        <w:t xml:space="preserve">mammalian </w:t>
      </w:r>
      <w:r w:rsidR="00407138" w:rsidRPr="002A4A20">
        <w:rPr>
          <w:rFonts w:ascii="Arial" w:hAnsi="Arial" w:cs="Arial"/>
          <w:b/>
          <w:bCs/>
          <w:sz w:val="28"/>
          <w:szCs w:val="28"/>
          <w:lang w:val="en-US"/>
        </w:rPr>
        <w:t>forebrain development</w:t>
      </w:r>
    </w:p>
    <w:p w14:paraId="71DEE382" w14:textId="77777777" w:rsidR="00674A9A" w:rsidRPr="002A4A20" w:rsidRDefault="00674A9A" w:rsidP="0032533A">
      <w:pPr>
        <w:spacing w:after="0" w:line="320" w:lineRule="exact"/>
        <w:jc w:val="center"/>
        <w:rPr>
          <w:rFonts w:ascii="Arial" w:hAnsi="Arial" w:cs="Arial"/>
          <w:lang w:val="en-US"/>
        </w:rPr>
      </w:pPr>
    </w:p>
    <w:p w14:paraId="1DCF88D9" w14:textId="77777777" w:rsidR="0032533A" w:rsidRPr="002A4A20" w:rsidRDefault="0032533A" w:rsidP="0032533A">
      <w:pPr>
        <w:spacing w:after="0" w:line="320" w:lineRule="exact"/>
        <w:jc w:val="center"/>
        <w:rPr>
          <w:rFonts w:ascii="Arial" w:hAnsi="Arial" w:cs="Arial"/>
          <w:lang w:val="en-US"/>
        </w:rPr>
      </w:pPr>
    </w:p>
    <w:p w14:paraId="0ECAD403" w14:textId="333A7ABF" w:rsidR="00674A9A" w:rsidRPr="002A4A20" w:rsidRDefault="00674A9A" w:rsidP="0032533A">
      <w:pPr>
        <w:spacing w:after="0" w:line="320" w:lineRule="exact"/>
        <w:jc w:val="center"/>
        <w:rPr>
          <w:rFonts w:ascii="Arial" w:hAnsi="Arial" w:cs="Arial"/>
          <w:b/>
          <w:lang w:val="en-US"/>
        </w:rPr>
      </w:pPr>
      <w:r w:rsidRPr="002A4A20">
        <w:rPr>
          <w:rFonts w:ascii="Arial" w:hAnsi="Arial" w:cs="Arial"/>
          <w:b/>
          <w:lang w:val="en-US"/>
        </w:rPr>
        <w:t>János Hanics</w:t>
      </w:r>
      <w:r w:rsidRPr="002A4A20">
        <w:rPr>
          <w:rFonts w:ascii="Arial" w:hAnsi="Arial" w:cs="Arial"/>
          <w:b/>
          <w:vertAlign w:val="superscript"/>
          <w:lang w:val="en-US"/>
        </w:rPr>
        <w:t>1,2</w:t>
      </w:r>
      <w:r w:rsidRPr="002A4A20">
        <w:rPr>
          <w:rFonts w:ascii="Arial" w:hAnsi="Arial" w:cs="Arial"/>
          <w:b/>
          <w:lang w:val="en-US"/>
        </w:rPr>
        <w:t xml:space="preserve">, </w:t>
      </w:r>
      <w:r w:rsidR="00255571" w:rsidRPr="002A4A20">
        <w:rPr>
          <w:rFonts w:ascii="Arial" w:hAnsi="Arial" w:cs="Arial"/>
          <w:b/>
          <w:lang w:val="en-US"/>
        </w:rPr>
        <w:t>Evgenii O. Tretiakov</w:t>
      </w:r>
      <w:r w:rsidR="00255571" w:rsidRPr="002A4A20">
        <w:rPr>
          <w:rFonts w:ascii="Arial" w:hAnsi="Arial" w:cs="Arial"/>
          <w:b/>
          <w:vertAlign w:val="superscript"/>
          <w:lang w:val="en-US"/>
        </w:rPr>
        <w:t>3</w:t>
      </w:r>
      <w:r w:rsidR="00255571" w:rsidRPr="002A4A20">
        <w:rPr>
          <w:rFonts w:ascii="Arial" w:hAnsi="Arial" w:cs="Arial"/>
          <w:b/>
          <w:lang w:val="en-US"/>
        </w:rPr>
        <w:t xml:space="preserve">, </w:t>
      </w:r>
      <w:r w:rsidR="00C33D76" w:rsidRPr="002A4A20">
        <w:rPr>
          <w:rFonts w:ascii="Arial" w:hAnsi="Arial" w:cs="Arial"/>
          <w:b/>
          <w:lang w:val="en-US"/>
        </w:rPr>
        <w:t xml:space="preserve">Roman </w:t>
      </w:r>
      <w:r w:rsidR="00F65C1A" w:rsidRPr="002A4A20">
        <w:rPr>
          <w:rFonts w:ascii="Arial" w:hAnsi="Arial" w:cs="Arial"/>
          <w:b/>
          <w:lang w:val="en-US"/>
        </w:rPr>
        <w:t>A. Romanov</w:t>
      </w:r>
      <w:r w:rsidR="00F65C1A" w:rsidRPr="002A4A20">
        <w:rPr>
          <w:rFonts w:ascii="Arial" w:hAnsi="Arial" w:cs="Arial"/>
          <w:b/>
          <w:vertAlign w:val="superscript"/>
          <w:lang w:val="en-US"/>
        </w:rPr>
        <w:t>3</w:t>
      </w:r>
      <w:r w:rsidRPr="002A4A20">
        <w:rPr>
          <w:rFonts w:ascii="Arial" w:hAnsi="Arial" w:cs="Arial"/>
          <w:b/>
          <w:lang w:val="en-US"/>
        </w:rPr>
        <w:t>,</w:t>
      </w:r>
      <w:r w:rsidR="00D62389" w:rsidRPr="002A4A20">
        <w:rPr>
          <w:rFonts w:ascii="Arial" w:hAnsi="Arial" w:cs="Arial"/>
          <w:b/>
          <w:lang w:val="en-US"/>
        </w:rPr>
        <w:t xml:space="preserve"> Anna Gáspárdy</w:t>
      </w:r>
      <w:r w:rsidR="00D62389" w:rsidRPr="002A4A20">
        <w:rPr>
          <w:rFonts w:ascii="Arial" w:hAnsi="Arial" w:cs="Arial"/>
          <w:b/>
          <w:vertAlign w:val="superscript"/>
          <w:lang w:val="en-US"/>
        </w:rPr>
        <w:t>1</w:t>
      </w:r>
      <w:r w:rsidR="00D62389" w:rsidRPr="002A4A20">
        <w:rPr>
          <w:rFonts w:ascii="Arial" w:hAnsi="Arial" w:cs="Arial"/>
          <w:b/>
          <w:lang w:val="en-US"/>
        </w:rPr>
        <w:t>,</w:t>
      </w:r>
      <w:r w:rsidRPr="002A4A20">
        <w:rPr>
          <w:rFonts w:ascii="Arial" w:hAnsi="Arial" w:cs="Arial"/>
          <w:b/>
          <w:lang w:val="en-US"/>
        </w:rPr>
        <w:t xml:space="preserve"> </w:t>
      </w:r>
      <w:r w:rsidR="0032533A" w:rsidRPr="002A4A20">
        <w:rPr>
          <w:rFonts w:ascii="Arial" w:hAnsi="Arial" w:cs="Arial"/>
          <w:b/>
          <w:lang w:val="en-US"/>
        </w:rPr>
        <w:t>Zsófia Hevesi</w:t>
      </w:r>
      <w:r w:rsidR="0032533A" w:rsidRPr="002A4A20">
        <w:rPr>
          <w:rFonts w:ascii="Arial" w:hAnsi="Arial" w:cs="Arial"/>
          <w:b/>
          <w:vertAlign w:val="superscript"/>
          <w:lang w:val="en-US"/>
        </w:rPr>
        <w:t>3</w:t>
      </w:r>
      <w:r w:rsidR="0032533A" w:rsidRPr="002A4A20">
        <w:rPr>
          <w:rFonts w:ascii="Arial" w:hAnsi="Arial" w:cs="Arial"/>
          <w:b/>
          <w:lang w:val="en-US"/>
        </w:rPr>
        <w:t xml:space="preserve">, </w:t>
      </w:r>
      <w:r w:rsidR="00407138" w:rsidRPr="002A4A20">
        <w:rPr>
          <w:rFonts w:ascii="Arial" w:hAnsi="Arial" w:cs="Arial"/>
          <w:b/>
          <w:lang w:val="en-US"/>
        </w:rPr>
        <w:t>Robert Schnell</w:t>
      </w:r>
      <w:r w:rsidR="00407138" w:rsidRPr="002A4A20">
        <w:rPr>
          <w:rFonts w:ascii="Arial" w:hAnsi="Arial" w:cs="Arial"/>
          <w:b/>
          <w:vertAlign w:val="superscript"/>
          <w:lang w:val="en-US"/>
        </w:rPr>
        <w:t>3,4</w:t>
      </w:r>
      <w:r w:rsidRPr="002A4A20">
        <w:rPr>
          <w:rFonts w:ascii="Arial" w:hAnsi="Arial" w:cs="Arial"/>
          <w:b/>
          <w:lang w:val="en-US"/>
        </w:rPr>
        <w:t>,</w:t>
      </w:r>
      <w:r w:rsidR="00105CEA" w:rsidRPr="002A4A20">
        <w:rPr>
          <w:rFonts w:ascii="Arial" w:hAnsi="Arial" w:cs="Arial"/>
          <w:b/>
          <w:lang w:val="en-US"/>
        </w:rPr>
        <w:t xml:space="preserve"> </w:t>
      </w:r>
      <w:r w:rsidRPr="002A4A20">
        <w:rPr>
          <w:rFonts w:ascii="Arial" w:hAnsi="Arial" w:cs="Arial"/>
          <w:b/>
          <w:lang w:val="en-US"/>
        </w:rPr>
        <w:t>Tibor Harkany</w:t>
      </w:r>
      <w:r w:rsidR="00407138" w:rsidRPr="002A4A20">
        <w:rPr>
          <w:rFonts w:ascii="Arial" w:hAnsi="Arial" w:cs="Arial"/>
          <w:b/>
          <w:vertAlign w:val="superscript"/>
          <w:lang w:val="en-US"/>
        </w:rPr>
        <w:t>3,</w:t>
      </w:r>
      <w:proofErr w:type="gramStart"/>
      <w:r w:rsidR="00407138" w:rsidRPr="002A4A20">
        <w:rPr>
          <w:rFonts w:ascii="Arial" w:hAnsi="Arial" w:cs="Arial"/>
          <w:b/>
          <w:vertAlign w:val="superscript"/>
          <w:lang w:val="en-US"/>
        </w:rPr>
        <w:t>4</w:t>
      </w:r>
      <w:r w:rsidR="00A569DF" w:rsidRPr="002A4A20">
        <w:rPr>
          <w:rFonts w:ascii="Arial" w:hAnsi="Arial" w:cs="Arial"/>
          <w:b/>
          <w:vertAlign w:val="superscript"/>
          <w:lang w:val="en-US"/>
        </w:rPr>
        <w:t>,</w:t>
      </w:r>
      <w:r w:rsidR="00A569DF" w:rsidRPr="002A4A20">
        <w:rPr>
          <w:rFonts w:ascii="Arial" w:hAnsi="Arial" w:cs="Arial"/>
          <w:b/>
          <w:lang w:val="en-US"/>
        </w:rPr>
        <w:t>*</w:t>
      </w:r>
      <w:proofErr w:type="gramEnd"/>
      <w:r w:rsidR="00105CEA" w:rsidRPr="002A4A20">
        <w:rPr>
          <w:rFonts w:ascii="Arial" w:hAnsi="Arial" w:cs="Arial"/>
          <w:b/>
          <w:lang w:val="en-US"/>
        </w:rPr>
        <w:t xml:space="preserve"> </w:t>
      </w:r>
      <w:r w:rsidRPr="002A4A20">
        <w:rPr>
          <w:rFonts w:ascii="Arial" w:hAnsi="Arial" w:cs="Arial"/>
          <w:b/>
          <w:lang w:val="en-US"/>
        </w:rPr>
        <w:t>and Alán Alpár</w:t>
      </w:r>
      <w:r w:rsidRPr="002A4A20">
        <w:rPr>
          <w:rFonts w:ascii="Arial" w:hAnsi="Arial" w:cs="Arial"/>
          <w:b/>
          <w:vertAlign w:val="superscript"/>
          <w:lang w:val="en-US"/>
        </w:rPr>
        <w:t>1,2,</w:t>
      </w:r>
      <w:r w:rsidRPr="002A4A20">
        <w:rPr>
          <w:rFonts w:ascii="Arial" w:hAnsi="Arial" w:cs="Arial"/>
          <w:b/>
          <w:lang w:val="en-US"/>
        </w:rPr>
        <w:t>*</w:t>
      </w:r>
    </w:p>
    <w:p w14:paraId="16342C38" w14:textId="77777777" w:rsidR="00674A9A" w:rsidRPr="002A4A20" w:rsidRDefault="00674A9A" w:rsidP="0032533A">
      <w:pPr>
        <w:spacing w:after="0" w:line="320" w:lineRule="exact"/>
        <w:jc w:val="both"/>
        <w:rPr>
          <w:rFonts w:ascii="Arial" w:hAnsi="Arial" w:cs="Arial"/>
          <w:iCs/>
          <w:lang w:val="en-US"/>
        </w:rPr>
      </w:pPr>
    </w:p>
    <w:p w14:paraId="5224F81F" w14:textId="77777777" w:rsidR="0032533A" w:rsidRPr="002A4A20" w:rsidRDefault="0032533A" w:rsidP="0032533A">
      <w:pPr>
        <w:spacing w:after="0" w:line="320" w:lineRule="exact"/>
        <w:jc w:val="both"/>
        <w:rPr>
          <w:rFonts w:ascii="Arial" w:hAnsi="Arial" w:cs="Arial"/>
          <w:iCs/>
          <w:lang w:val="en-US"/>
        </w:rPr>
      </w:pPr>
    </w:p>
    <w:p w14:paraId="5088D964" w14:textId="61D322A5" w:rsidR="003977CA" w:rsidRPr="002A4A20" w:rsidRDefault="00674A9A" w:rsidP="0032533A">
      <w:pPr>
        <w:spacing w:after="0" w:line="320" w:lineRule="exact"/>
        <w:jc w:val="both"/>
        <w:rPr>
          <w:rFonts w:ascii="Arial" w:hAnsi="Arial" w:cs="Arial"/>
          <w:i/>
          <w:sz w:val="21"/>
          <w:szCs w:val="21"/>
          <w:lang w:val="en-US"/>
        </w:rPr>
      </w:pPr>
      <w:r w:rsidRPr="002A4A20">
        <w:rPr>
          <w:rFonts w:ascii="Arial" w:hAnsi="Arial" w:cs="Arial"/>
          <w:i/>
          <w:sz w:val="21"/>
          <w:szCs w:val="21"/>
          <w:vertAlign w:val="superscript"/>
          <w:lang w:val="en-US"/>
        </w:rPr>
        <w:t>1</w:t>
      </w:r>
      <w:r w:rsidRPr="002A4A20">
        <w:rPr>
          <w:rFonts w:ascii="Arial" w:hAnsi="Arial" w:cs="Arial"/>
          <w:i/>
          <w:sz w:val="21"/>
          <w:szCs w:val="21"/>
          <w:lang w:val="en-US"/>
        </w:rPr>
        <w:t xml:space="preserve">Department of Anatomy, Semmelweis University, Budapest, </w:t>
      </w:r>
      <w:proofErr w:type="gramStart"/>
      <w:r w:rsidRPr="002A4A20">
        <w:rPr>
          <w:rFonts w:ascii="Arial" w:hAnsi="Arial" w:cs="Arial"/>
          <w:i/>
          <w:sz w:val="21"/>
          <w:szCs w:val="21"/>
          <w:lang w:val="en-US"/>
        </w:rPr>
        <w:t>Hungary</w:t>
      </w:r>
      <w:r w:rsidR="003977CA" w:rsidRPr="002A4A20">
        <w:rPr>
          <w:rFonts w:ascii="Arial" w:hAnsi="Arial" w:cs="Arial"/>
          <w:i/>
          <w:sz w:val="21"/>
          <w:szCs w:val="21"/>
          <w:lang w:val="en-US"/>
        </w:rPr>
        <w:t>;</w:t>
      </w:r>
      <w:proofErr w:type="gramEnd"/>
    </w:p>
    <w:p w14:paraId="7AAC67EE" w14:textId="77777777" w:rsidR="003977CA" w:rsidRPr="002A4A20" w:rsidRDefault="00674A9A" w:rsidP="0032533A">
      <w:pPr>
        <w:spacing w:after="0" w:line="320" w:lineRule="exact"/>
        <w:jc w:val="both"/>
        <w:rPr>
          <w:rFonts w:ascii="Arial" w:hAnsi="Arial" w:cs="Arial"/>
          <w:i/>
          <w:sz w:val="21"/>
          <w:szCs w:val="21"/>
          <w:lang w:val="en-US"/>
        </w:rPr>
      </w:pPr>
      <w:r w:rsidRPr="002A4A20">
        <w:rPr>
          <w:rFonts w:ascii="Arial" w:hAnsi="Arial" w:cs="Arial"/>
          <w:i/>
          <w:sz w:val="21"/>
          <w:szCs w:val="21"/>
          <w:vertAlign w:val="superscript"/>
          <w:lang w:val="en-US"/>
        </w:rPr>
        <w:t xml:space="preserve"> 2</w:t>
      </w:r>
      <w:r w:rsidRPr="002A4A20">
        <w:rPr>
          <w:rFonts w:ascii="Arial" w:hAnsi="Arial" w:cs="Arial"/>
          <w:i/>
          <w:sz w:val="21"/>
          <w:szCs w:val="21"/>
          <w:lang w:val="en-US"/>
        </w:rPr>
        <w:t xml:space="preserve">SE NAP Research Group of Experimental Neuroanatomy and Developmental Biology, Semmelweis University, Budapest, </w:t>
      </w:r>
      <w:proofErr w:type="gramStart"/>
      <w:r w:rsidRPr="002A4A20">
        <w:rPr>
          <w:rFonts w:ascii="Arial" w:hAnsi="Arial" w:cs="Arial"/>
          <w:i/>
          <w:sz w:val="21"/>
          <w:szCs w:val="21"/>
          <w:lang w:val="en-US"/>
        </w:rPr>
        <w:t>Hungary;</w:t>
      </w:r>
      <w:proofErr w:type="gramEnd"/>
    </w:p>
    <w:p w14:paraId="254E0539" w14:textId="77777777" w:rsidR="003977CA" w:rsidRPr="002A4A20" w:rsidRDefault="00F65C1A" w:rsidP="0032533A">
      <w:pPr>
        <w:spacing w:after="0" w:line="320" w:lineRule="exact"/>
        <w:jc w:val="both"/>
        <w:rPr>
          <w:rFonts w:ascii="Arial" w:hAnsi="Arial" w:cs="Arial"/>
          <w:i/>
          <w:sz w:val="21"/>
          <w:szCs w:val="21"/>
          <w:lang w:val="en-US"/>
        </w:rPr>
      </w:pPr>
      <w:r w:rsidRPr="002A4A20">
        <w:rPr>
          <w:rFonts w:ascii="Arial" w:hAnsi="Arial" w:cs="Arial"/>
          <w:i/>
          <w:sz w:val="21"/>
          <w:szCs w:val="21"/>
          <w:vertAlign w:val="superscript"/>
          <w:lang w:val="en-US"/>
        </w:rPr>
        <w:t>3</w:t>
      </w:r>
      <w:r w:rsidRPr="002A4A20">
        <w:rPr>
          <w:rFonts w:ascii="Arial" w:hAnsi="Arial" w:cs="Arial"/>
          <w:i/>
          <w:sz w:val="21"/>
          <w:szCs w:val="21"/>
          <w:lang w:val="en-US"/>
        </w:rPr>
        <w:t xml:space="preserve">Department </w:t>
      </w:r>
      <w:r w:rsidR="00674A9A" w:rsidRPr="002A4A20">
        <w:rPr>
          <w:rFonts w:ascii="Arial" w:hAnsi="Arial" w:cs="Arial"/>
          <w:i/>
          <w:sz w:val="21"/>
          <w:szCs w:val="21"/>
          <w:lang w:val="en-US"/>
        </w:rPr>
        <w:t>of Molecular Neurosciences, Center for Brain Research, Medical University of Vienna, Vienna, Austria,</w:t>
      </w:r>
    </w:p>
    <w:p w14:paraId="6A910B80" w14:textId="4FEBD4C2" w:rsidR="00674A9A" w:rsidRPr="002A4A20" w:rsidRDefault="00674A9A" w:rsidP="0032533A">
      <w:pPr>
        <w:spacing w:after="0" w:line="320" w:lineRule="exact"/>
        <w:jc w:val="both"/>
        <w:rPr>
          <w:rFonts w:ascii="Arial" w:hAnsi="Arial" w:cs="Arial"/>
          <w:iCs/>
          <w:sz w:val="21"/>
          <w:szCs w:val="21"/>
          <w:lang w:val="en-US"/>
        </w:rPr>
      </w:pPr>
      <w:r w:rsidRPr="002A4A20">
        <w:rPr>
          <w:rFonts w:ascii="Arial" w:hAnsi="Arial" w:cs="Arial"/>
          <w:i/>
          <w:sz w:val="21"/>
          <w:szCs w:val="21"/>
          <w:lang w:val="en-US"/>
        </w:rPr>
        <w:t xml:space="preserve"> </w:t>
      </w:r>
      <w:r w:rsidR="00F65C1A" w:rsidRPr="002A4A20">
        <w:rPr>
          <w:rFonts w:ascii="Arial" w:hAnsi="Arial" w:cs="Arial"/>
          <w:i/>
          <w:sz w:val="21"/>
          <w:szCs w:val="21"/>
          <w:vertAlign w:val="superscript"/>
          <w:lang w:val="en-US"/>
        </w:rPr>
        <w:t>4</w:t>
      </w:r>
      <w:r w:rsidR="00F65C1A" w:rsidRPr="002A4A20">
        <w:rPr>
          <w:rFonts w:ascii="Arial" w:hAnsi="Arial" w:cs="Arial"/>
          <w:i/>
          <w:sz w:val="21"/>
          <w:szCs w:val="21"/>
          <w:lang w:val="en-US"/>
        </w:rPr>
        <w:t xml:space="preserve">Department </w:t>
      </w:r>
      <w:r w:rsidRPr="002A4A20">
        <w:rPr>
          <w:rFonts w:ascii="Arial" w:hAnsi="Arial" w:cs="Arial"/>
          <w:i/>
          <w:sz w:val="21"/>
          <w:szCs w:val="21"/>
          <w:lang w:val="en-US"/>
        </w:rPr>
        <w:t xml:space="preserve">of Neuroscience, </w:t>
      </w:r>
      <w:proofErr w:type="spellStart"/>
      <w:r w:rsidRPr="002A4A20">
        <w:rPr>
          <w:rFonts w:ascii="Arial" w:hAnsi="Arial" w:cs="Arial"/>
          <w:i/>
          <w:sz w:val="21"/>
          <w:szCs w:val="21"/>
          <w:lang w:val="en-US"/>
        </w:rPr>
        <w:t>Biomedicum</w:t>
      </w:r>
      <w:proofErr w:type="spellEnd"/>
      <w:r w:rsidR="00F65C1A" w:rsidRPr="002A4A20">
        <w:rPr>
          <w:rFonts w:ascii="Arial" w:hAnsi="Arial" w:cs="Arial"/>
          <w:i/>
          <w:sz w:val="21"/>
          <w:szCs w:val="21"/>
          <w:lang w:val="en-US"/>
        </w:rPr>
        <w:t xml:space="preserve"> 7D</w:t>
      </w:r>
      <w:r w:rsidRPr="002A4A20">
        <w:rPr>
          <w:rFonts w:ascii="Arial" w:hAnsi="Arial" w:cs="Arial"/>
          <w:i/>
          <w:sz w:val="21"/>
          <w:szCs w:val="21"/>
          <w:lang w:val="en-US"/>
        </w:rPr>
        <w:t>, Karolinska Institutet, Solna, Sweden.</w:t>
      </w:r>
    </w:p>
    <w:p w14:paraId="443D558D" w14:textId="77777777" w:rsidR="0032533A" w:rsidRPr="002A4A20" w:rsidRDefault="0032533A" w:rsidP="00E04FBE">
      <w:pPr>
        <w:spacing w:after="0" w:line="320" w:lineRule="exact"/>
        <w:jc w:val="both"/>
        <w:rPr>
          <w:rFonts w:ascii="Arial" w:hAnsi="Arial" w:cs="Arial"/>
          <w:iCs/>
          <w:sz w:val="21"/>
          <w:szCs w:val="21"/>
          <w:lang w:val="en-US"/>
        </w:rPr>
      </w:pPr>
    </w:p>
    <w:p w14:paraId="4DFE077D" w14:textId="77777777" w:rsidR="0032533A" w:rsidRPr="002A4A20" w:rsidRDefault="0032533A" w:rsidP="00E04FBE">
      <w:pPr>
        <w:spacing w:after="0" w:line="320" w:lineRule="exact"/>
        <w:jc w:val="both"/>
        <w:rPr>
          <w:rFonts w:ascii="Arial" w:hAnsi="Arial" w:cs="Arial"/>
          <w:iCs/>
          <w:sz w:val="21"/>
          <w:szCs w:val="21"/>
          <w:lang w:val="en-US"/>
        </w:rPr>
      </w:pPr>
    </w:p>
    <w:p w14:paraId="59731F51" w14:textId="149A3C15" w:rsidR="00674A9A" w:rsidRPr="002A4A20" w:rsidRDefault="00674A9A" w:rsidP="00E04FBE">
      <w:pPr>
        <w:spacing w:after="0" w:line="320" w:lineRule="exact"/>
        <w:ind w:left="2127" w:hanging="2127"/>
        <w:jc w:val="both"/>
        <w:rPr>
          <w:rFonts w:ascii="Arial" w:hAnsi="Arial" w:cs="Arial"/>
          <w:sz w:val="21"/>
          <w:szCs w:val="21"/>
          <w:lang w:val="en-US"/>
        </w:rPr>
      </w:pPr>
      <w:r w:rsidRPr="002A4A20">
        <w:rPr>
          <w:rFonts w:ascii="Arial" w:hAnsi="Arial" w:cs="Arial"/>
          <w:b/>
          <w:bCs/>
          <w:iCs/>
          <w:sz w:val="21"/>
          <w:szCs w:val="21"/>
          <w:vertAlign w:val="superscript"/>
          <w:lang w:val="en-US"/>
        </w:rPr>
        <w:t>*</w:t>
      </w:r>
      <w:r w:rsidRPr="002A4A20">
        <w:rPr>
          <w:rFonts w:ascii="Arial" w:hAnsi="Arial" w:cs="Arial"/>
          <w:b/>
          <w:bCs/>
          <w:iCs/>
          <w:sz w:val="21"/>
          <w:szCs w:val="21"/>
          <w:lang w:val="en-US"/>
        </w:rPr>
        <w:t>Corresponding author:</w:t>
      </w:r>
      <w:r w:rsidRPr="002A4A20">
        <w:rPr>
          <w:rFonts w:ascii="Arial" w:hAnsi="Arial" w:cs="Arial"/>
          <w:i/>
          <w:sz w:val="21"/>
          <w:szCs w:val="21"/>
          <w:lang w:val="en-US"/>
        </w:rPr>
        <w:t xml:space="preserve"> </w:t>
      </w:r>
      <w:r w:rsidR="0032533A" w:rsidRPr="002A4A20">
        <w:rPr>
          <w:rFonts w:ascii="Arial" w:hAnsi="Arial" w:cs="Arial"/>
          <w:iCs/>
          <w:sz w:val="21"/>
          <w:szCs w:val="21"/>
          <w:lang w:val="en-US"/>
        </w:rPr>
        <w:t xml:space="preserve">Dr. </w:t>
      </w:r>
      <w:r w:rsidRPr="002A4A20">
        <w:rPr>
          <w:rFonts w:ascii="Arial" w:hAnsi="Arial" w:cs="Arial"/>
          <w:b/>
          <w:bCs/>
          <w:iCs/>
          <w:sz w:val="21"/>
          <w:szCs w:val="21"/>
          <w:lang w:val="en-US"/>
        </w:rPr>
        <w:t xml:space="preserve">Alán </w:t>
      </w:r>
      <w:proofErr w:type="spellStart"/>
      <w:r w:rsidRPr="002A4A20">
        <w:rPr>
          <w:rFonts w:ascii="Arial" w:hAnsi="Arial" w:cs="Arial"/>
          <w:b/>
          <w:bCs/>
          <w:iCs/>
          <w:sz w:val="21"/>
          <w:szCs w:val="21"/>
          <w:lang w:val="en-US"/>
        </w:rPr>
        <w:t>Alpár</w:t>
      </w:r>
      <w:proofErr w:type="spellEnd"/>
      <w:r w:rsidRPr="002A4A20">
        <w:rPr>
          <w:rFonts w:ascii="Arial" w:hAnsi="Arial" w:cs="Arial"/>
          <w:i/>
          <w:sz w:val="21"/>
          <w:szCs w:val="21"/>
          <w:lang w:val="en-US"/>
        </w:rPr>
        <w:t xml:space="preserve">, </w:t>
      </w:r>
      <w:r w:rsidRPr="002A4A20">
        <w:rPr>
          <w:rFonts w:ascii="Arial" w:hAnsi="Arial" w:cs="Arial"/>
          <w:sz w:val="21"/>
          <w:szCs w:val="21"/>
          <w:lang w:val="en-US"/>
        </w:rPr>
        <w:t xml:space="preserve">H-1085 Budapest, </w:t>
      </w:r>
      <w:proofErr w:type="spellStart"/>
      <w:r w:rsidRPr="002A4A20">
        <w:rPr>
          <w:rFonts w:ascii="Arial" w:hAnsi="Arial" w:cs="Arial"/>
          <w:sz w:val="21"/>
          <w:szCs w:val="21"/>
          <w:lang w:val="en-US"/>
        </w:rPr>
        <w:t>Tűzoltó</w:t>
      </w:r>
      <w:proofErr w:type="spellEnd"/>
      <w:r w:rsidRPr="002A4A20">
        <w:rPr>
          <w:rFonts w:ascii="Arial" w:hAnsi="Arial" w:cs="Arial"/>
          <w:sz w:val="21"/>
          <w:szCs w:val="21"/>
          <w:lang w:val="en-US"/>
        </w:rPr>
        <w:t xml:space="preserve"> </w:t>
      </w:r>
      <w:proofErr w:type="spellStart"/>
      <w:r w:rsidRPr="002A4A20">
        <w:rPr>
          <w:rFonts w:ascii="Arial" w:hAnsi="Arial" w:cs="Arial"/>
          <w:sz w:val="21"/>
          <w:szCs w:val="21"/>
          <w:lang w:val="en-US"/>
        </w:rPr>
        <w:t>utca</w:t>
      </w:r>
      <w:proofErr w:type="spellEnd"/>
      <w:r w:rsidRPr="002A4A20">
        <w:rPr>
          <w:rFonts w:ascii="Arial" w:hAnsi="Arial" w:cs="Arial"/>
          <w:sz w:val="21"/>
          <w:szCs w:val="21"/>
          <w:lang w:val="en-US"/>
        </w:rPr>
        <w:t xml:space="preserve"> 58., Budapest, Hungary</w:t>
      </w:r>
    </w:p>
    <w:p w14:paraId="139097D7" w14:textId="77777777" w:rsidR="00255571" w:rsidRPr="002A4A20" w:rsidRDefault="00674A9A" w:rsidP="00A569DF">
      <w:pPr>
        <w:spacing w:after="0" w:line="320" w:lineRule="exact"/>
        <w:ind w:left="1416" w:firstLine="708"/>
        <w:jc w:val="both"/>
        <w:rPr>
          <w:rFonts w:ascii="Arial" w:hAnsi="Arial" w:cs="Arial"/>
          <w:sz w:val="21"/>
          <w:szCs w:val="21"/>
          <w:lang w:val="en-US"/>
        </w:rPr>
      </w:pPr>
      <w:r w:rsidRPr="002A4A20">
        <w:rPr>
          <w:rFonts w:ascii="Arial" w:hAnsi="Arial" w:cs="Arial"/>
          <w:i/>
          <w:iCs/>
          <w:sz w:val="21"/>
          <w:szCs w:val="21"/>
          <w:lang w:val="en-US"/>
        </w:rPr>
        <w:t>Tel</w:t>
      </w:r>
      <w:r w:rsidRPr="002A4A20">
        <w:rPr>
          <w:rFonts w:ascii="Arial" w:hAnsi="Arial" w:cs="Arial"/>
          <w:sz w:val="21"/>
          <w:szCs w:val="21"/>
          <w:lang w:val="en-US"/>
        </w:rPr>
        <w:t xml:space="preserve">: +36 1 2156 920 / 53609, </w:t>
      </w:r>
      <w:r w:rsidRPr="002A4A20">
        <w:rPr>
          <w:rFonts w:ascii="Arial" w:hAnsi="Arial" w:cs="Arial"/>
          <w:i/>
          <w:iCs/>
          <w:sz w:val="21"/>
          <w:szCs w:val="21"/>
          <w:lang w:val="en-US"/>
        </w:rPr>
        <w:t>Fax</w:t>
      </w:r>
      <w:r w:rsidRPr="002A4A20">
        <w:rPr>
          <w:rFonts w:ascii="Arial" w:hAnsi="Arial" w:cs="Arial"/>
          <w:sz w:val="21"/>
          <w:szCs w:val="21"/>
          <w:lang w:val="en-US"/>
        </w:rPr>
        <w:t>: +36 1 2155 158</w:t>
      </w:r>
    </w:p>
    <w:p w14:paraId="30853CE5" w14:textId="63CEE769" w:rsidR="00674A9A" w:rsidRPr="002A4A20" w:rsidRDefault="00674A9A" w:rsidP="00E04FBE">
      <w:pPr>
        <w:spacing w:after="0" w:line="320" w:lineRule="exact"/>
        <w:ind w:left="2127" w:hanging="3"/>
        <w:jc w:val="both"/>
        <w:rPr>
          <w:rStyle w:val="Hyperlink"/>
          <w:rFonts w:ascii="Arial" w:hAnsi="Arial" w:cs="Arial"/>
          <w:sz w:val="21"/>
          <w:szCs w:val="21"/>
          <w:lang w:val="en-US"/>
        </w:rPr>
      </w:pPr>
      <w:r w:rsidRPr="002A4A20">
        <w:rPr>
          <w:rFonts w:ascii="Arial" w:hAnsi="Arial" w:cs="Arial"/>
          <w:i/>
          <w:iCs/>
          <w:sz w:val="21"/>
          <w:szCs w:val="21"/>
          <w:lang w:val="en-US"/>
        </w:rPr>
        <w:t>e-mail</w:t>
      </w:r>
      <w:r w:rsidRPr="002A4A20">
        <w:rPr>
          <w:rFonts w:ascii="Arial" w:hAnsi="Arial" w:cs="Arial"/>
          <w:sz w:val="21"/>
          <w:szCs w:val="21"/>
          <w:lang w:val="en-US"/>
        </w:rPr>
        <w:t xml:space="preserve">: </w:t>
      </w:r>
      <w:hyperlink r:id="rId8" w:history="1">
        <w:r w:rsidR="00AF5681" w:rsidRPr="002A4A20">
          <w:rPr>
            <w:rStyle w:val="Hyperlink"/>
            <w:rFonts w:ascii="Arial" w:hAnsi="Arial" w:cs="Arial"/>
            <w:sz w:val="21"/>
            <w:szCs w:val="21"/>
            <w:lang w:val="en-US"/>
          </w:rPr>
          <w:t>Alpar.Alan@semmelweis.hu</w:t>
        </w:r>
      </w:hyperlink>
    </w:p>
    <w:p w14:paraId="660CB86F" w14:textId="77777777" w:rsidR="00A569DF" w:rsidRPr="002A4A20" w:rsidRDefault="00A569DF" w:rsidP="00E04FBE">
      <w:pPr>
        <w:spacing w:after="0" w:line="320" w:lineRule="exact"/>
        <w:ind w:left="2127" w:hanging="3"/>
        <w:jc w:val="both"/>
        <w:rPr>
          <w:rFonts w:ascii="Arial" w:hAnsi="Arial" w:cs="Arial"/>
          <w:iCs/>
          <w:sz w:val="21"/>
          <w:szCs w:val="21"/>
          <w:lang w:val="en-US"/>
        </w:rPr>
      </w:pPr>
    </w:p>
    <w:p w14:paraId="4AF1BFE3" w14:textId="00B0BB39" w:rsidR="00A569DF" w:rsidRPr="002A4A20" w:rsidRDefault="00A569DF" w:rsidP="00E04FBE">
      <w:pPr>
        <w:spacing w:after="0" w:line="320" w:lineRule="exact"/>
        <w:ind w:left="2127" w:hanging="3"/>
        <w:jc w:val="both"/>
        <w:rPr>
          <w:rFonts w:ascii="Arial" w:hAnsi="Arial" w:cs="Arial"/>
          <w:iCs/>
          <w:sz w:val="21"/>
          <w:szCs w:val="21"/>
          <w:lang w:val="en-US"/>
        </w:rPr>
      </w:pPr>
      <w:r w:rsidRPr="002A4A20">
        <w:rPr>
          <w:rFonts w:ascii="Arial" w:hAnsi="Arial" w:cs="Arial"/>
          <w:b/>
          <w:bCs/>
          <w:iCs/>
          <w:sz w:val="21"/>
          <w:szCs w:val="21"/>
          <w:lang w:val="en-US"/>
        </w:rPr>
        <w:t>Dr. Tibor Harkany</w:t>
      </w:r>
      <w:r w:rsidRPr="002A4A20">
        <w:rPr>
          <w:rFonts w:ascii="Arial" w:hAnsi="Arial" w:cs="Arial"/>
          <w:iCs/>
          <w:sz w:val="21"/>
          <w:szCs w:val="21"/>
          <w:lang w:val="en-US"/>
        </w:rPr>
        <w:t xml:space="preserve">, A-1090 Vienna, </w:t>
      </w:r>
      <w:proofErr w:type="spellStart"/>
      <w:r w:rsidRPr="002A4A20">
        <w:rPr>
          <w:rFonts w:ascii="Arial" w:hAnsi="Arial" w:cs="Arial"/>
          <w:iCs/>
          <w:sz w:val="21"/>
          <w:szCs w:val="21"/>
          <w:lang w:val="en-US"/>
        </w:rPr>
        <w:t>Spitalgasse</w:t>
      </w:r>
      <w:proofErr w:type="spellEnd"/>
      <w:r w:rsidRPr="002A4A20">
        <w:rPr>
          <w:rFonts w:ascii="Arial" w:hAnsi="Arial" w:cs="Arial"/>
          <w:iCs/>
          <w:sz w:val="21"/>
          <w:szCs w:val="21"/>
          <w:lang w:val="en-US"/>
        </w:rPr>
        <w:t xml:space="preserve"> 4, Vienna, Austria</w:t>
      </w:r>
    </w:p>
    <w:p w14:paraId="0740926B" w14:textId="52315FD1" w:rsidR="00A569DF" w:rsidRPr="002A4A20" w:rsidRDefault="00A569DF" w:rsidP="00E04FBE">
      <w:pPr>
        <w:spacing w:after="0" w:line="320" w:lineRule="exact"/>
        <w:ind w:left="2127" w:hanging="3"/>
        <w:jc w:val="both"/>
        <w:rPr>
          <w:rFonts w:ascii="Arial" w:hAnsi="Arial" w:cs="Arial"/>
          <w:iCs/>
          <w:sz w:val="21"/>
          <w:szCs w:val="21"/>
          <w:lang w:val="en-US"/>
        </w:rPr>
      </w:pPr>
      <w:r w:rsidRPr="002A4A20">
        <w:rPr>
          <w:rFonts w:ascii="Arial" w:hAnsi="Arial" w:cs="Arial"/>
          <w:iCs/>
          <w:sz w:val="21"/>
          <w:szCs w:val="21"/>
          <w:lang w:val="en-US"/>
        </w:rPr>
        <w:t>Tel: +43 1 4016034050 / 34051</w:t>
      </w:r>
    </w:p>
    <w:p w14:paraId="1C6DD5AF" w14:textId="4646D9FD" w:rsidR="00A569DF" w:rsidRPr="002A4A20" w:rsidRDefault="00A569DF" w:rsidP="00E04FBE">
      <w:pPr>
        <w:spacing w:after="0" w:line="320" w:lineRule="exact"/>
        <w:ind w:left="2127" w:hanging="3"/>
        <w:jc w:val="both"/>
        <w:rPr>
          <w:rFonts w:ascii="Arial" w:hAnsi="Arial" w:cs="Arial"/>
          <w:iCs/>
          <w:sz w:val="21"/>
          <w:szCs w:val="21"/>
          <w:lang w:val="en-US"/>
        </w:rPr>
      </w:pPr>
      <w:r w:rsidRPr="002A4A20">
        <w:rPr>
          <w:rFonts w:ascii="Arial" w:hAnsi="Arial" w:cs="Arial"/>
          <w:iCs/>
          <w:sz w:val="21"/>
          <w:szCs w:val="21"/>
          <w:lang w:val="en-US"/>
        </w:rPr>
        <w:t xml:space="preserve">e-mail: </w:t>
      </w:r>
      <w:hyperlink r:id="rId9" w:history="1">
        <w:r w:rsidRPr="002A4A20">
          <w:rPr>
            <w:rStyle w:val="Hyperlink"/>
            <w:rFonts w:ascii="Arial" w:hAnsi="Arial" w:cs="Arial"/>
            <w:iCs/>
            <w:sz w:val="21"/>
            <w:szCs w:val="21"/>
            <w:lang w:val="en-US"/>
          </w:rPr>
          <w:t>Tibor.Harkany@meduniwien.ac.at</w:t>
        </w:r>
      </w:hyperlink>
      <w:r w:rsidRPr="002A4A20">
        <w:rPr>
          <w:rFonts w:ascii="Arial" w:hAnsi="Arial" w:cs="Arial"/>
          <w:iCs/>
          <w:sz w:val="21"/>
          <w:szCs w:val="21"/>
          <w:lang w:val="en-US"/>
        </w:rPr>
        <w:t xml:space="preserve"> or </w:t>
      </w:r>
      <w:hyperlink r:id="rId10" w:history="1">
        <w:r w:rsidRPr="002A4A20">
          <w:rPr>
            <w:rStyle w:val="Hyperlink"/>
            <w:rFonts w:ascii="Arial" w:hAnsi="Arial" w:cs="Arial"/>
            <w:iCs/>
            <w:sz w:val="21"/>
            <w:szCs w:val="21"/>
            <w:lang w:val="en-US"/>
          </w:rPr>
          <w:t>Tibor.Harkany@ki.se</w:t>
        </w:r>
      </w:hyperlink>
      <w:r w:rsidRPr="002A4A20">
        <w:rPr>
          <w:rFonts w:ascii="Arial" w:hAnsi="Arial" w:cs="Arial"/>
          <w:iCs/>
          <w:sz w:val="21"/>
          <w:szCs w:val="21"/>
          <w:lang w:val="en-US"/>
        </w:rPr>
        <w:t xml:space="preserve"> </w:t>
      </w:r>
    </w:p>
    <w:p w14:paraId="218FC0C6" w14:textId="77777777" w:rsidR="00674A9A" w:rsidRPr="002A4A20" w:rsidRDefault="00674A9A" w:rsidP="00E04FBE">
      <w:pPr>
        <w:spacing w:after="0" w:line="320" w:lineRule="exact"/>
        <w:jc w:val="both"/>
        <w:rPr>
          <w:rFonts w:ascii="Arial" w:hAnsi="Arial" w:cs="Arial"/>
          <w:sz w:val="21"/>
          <w:szCs w:val="21"/>
          <w:lang w:val="en-US"/>
        </w:rPr>
      </w:pPr>
      <w:r w:rsidRPr="002A4A20">
        <w:rPr>
          <w:rFonts w:ascii="Arial" w:hAnsi="Arial" w:cs="Arial"/>
          <w:sz w:val="21"/>
          <w:szCs w:val="21"/>
          <w:lang w:val="en-US"/>
        </w:rPr>
        <w:br w:type="page"/>
      </w:r>
    </w:p>
    <w:p w14:paraId="08D35575" w14:textId="036441FA" w:rsidR="00F315A4" w:rsidRPr="002A4A20" w:rsidRDefault="002975B5" w:rsidP="00D2328C">
      <w:pPr>
        <w:spacing w:before="80" w:after="0" w:line="240" w:lineRule="auto"/>
        <w:ind w:firstLine="284"/>
        <w:jc w:val="both"/>
        <w:rPr>
          <w:rFonts w:ascii="Arial" w:hAnsi="Arial" w:cs="Arial"/>
          <w:noProof/>
          <w:sz w:val="18"/>
          <w:szCs w:val="18"/>
          <w:lang w:val="en-US"/>
        </w:rPr>
      </w:pPr>
      <w:r>
        <w:rPr>
          <w:rFonts w:ascii="Arial" w:hAnsi="Arial" w:cs="Arial"/>
          <w:noProof/>
          <w:sz w:val="18"/>
          <w:szCs w:val="18"/>
          <w:lang w:val="en-US"/>
        </w:rPr>
        <w:lastRenderedPageBreak/>
        <w:drawing>
          <wp:inline distT="0" distB="0" distL="0" distR="0" wp14:anchorId="3843C0A1" wp14:editId="4E5CEA10">
            <wp:extent cx="5248656" cy="5690616"/>
            <wp:effectExtent l="0" t="0" r="9525" b="5715"/>
            <wp:docPr id="979636759" name="Kép 1" descr="A képen szöveg, képernyőkép, diagram, Tervrajz látható&#10;&#10;Előfordulhat, hogy a mesterséges intelligencia által létrehozott tartalom helytele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9636759" name="Kép 1" descr="A képen szöveg, képernyőkép, diagram, Tervrajz látható&#10;&#10;Előfordulhat, hogy a mesterséges intelligencia által létrehozott tartalom helytelen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8656" cy="5690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36B0A" w14:textId="77777777" w:rsidR="00E51E5C" w:rsidRPr="002A4A20" w:rsidRDefault="00E51E5C" w:rsidP="00E51E5C">
      <w:pPr>
        <w:jc w:val="center"/>
        <w:rPr>
          <w:rFonts w:ascii="Arial" w:hAnsi="Arial" w:cs="Arial"/>
          <w:sz w:val="18"/>
          <w:szCs w:val="18"/>
          <w:lang w:val="en-US"/>
        </w:rPr>
      </w:pPr>
    </w:p>
    <w:p w14:paraId="1F4572D7" w14:textId="77777777" w:rsidR="00420186" w:rsidRPr="002A4A20" w:rsidRDefault="00420186" w:rsidP="00420186">
      <w:pPr>
        <w:jc w:val="both"/>
        <w:rPr>
          <w:rFonts w:ascii="Arial" w:hAnsi="Arial" w:cs="Arial"/>
          <w:lang w:val="en-US"/>
        </w:rPr>
      </w:pPr>
      <w:r w:rsidRPr="002A4A20">
        <w:rPr>
          <w:rFonts w:ascii="Arial" w:hAnsi="Arial" w:cs="Arial"/>
          <w:b/>
          <w:bCs/>
          <w:lang w:val="en-US"/>
        </w:rPr>
        <w:t>Fig. S1</w:t>
      </w:r>
      <w:r w:rsidRPr="002A4A20">
        <w:rPr>
          <w:rFonts w:ascii="Arial" w:hAnsi="Arial" w:cs="Arial"/>
          <w:lang w:val="en-US"/>
        </w:rPr>
        <w:t xml:space="preserve"> – Quantification of secretagogin</w:t>
      </w:r>
      <w:r w:rsidRPr="002A4A20">
        <w:rPr>
          <w:rFonts w:ascii="Arial" w:hAnsi="Arial" w:cs="Arial"/>
          <w:vertAlign w:val="superscript"/>
          <w:lang w:val="en-US"/>
        </w:rPr>
        <w:t>+</w:t>
      </w:r>
      <w:r w:rsidRPr="002A4A20">
        <w:rPr>
          <w:rFonts w:ascii="Arial" w:hAnsi="Arial" w:cs="Arial"/>
          <w:lang w:val="en-US"/>
        </w:rPr>
        <w:t xml:space="preserve"> profiles.</w:t>
      </w:r>
    </w:p>
    <w:p w14:paraId="2833C8A1" w14:textId="11DE7BF0" w:rsidR="00AD3B12" w:rsidRPr="002A4A20" w:rsidRDefault="00420186" w:rsidP="00420186">
      <w:pPr>
        <w:jc w:val="both"/>
        <w:rPr>
          <w:rFonts w:ascii="Arial" w:hAnsi="Arial" w:cs="Arial"/>
          <w:sz w:val="20"/>
          <w:szCs w:val="20"/>
          <w:lang w:val="en-US"/>
        </w:rPr>
      </w:pPr>
      <w:r w:rsidRPr="002A4A20">
        <w:rPr>
          <w:rFonts w:ascii="Arial" w:hAnsi="Arial" w:cs="Arial"/>
          <w:sz w:val="20"/>
          <w:szCs w:val="20"/>
          <w:lang w:val="en-US"/>
        </w:rPr>
        <w:t xml:space="preserve">The </w:t>
      </w:r>
      <w:proofErr w:type="spellStart"/>
      <w:r w:rsidRPr="002A4A20">
        <w:rPr>
          <w:rFonts w:ascii="Arial" w:hAnsi="Arial" w:cs="Arial"/>
          <w:sz w:val="20"/>
          <w:szCs w:val="20"/>
          <w:lang w:val="en-US"/>
        </w:rPr>
        <w:t>NanoZoomer</w:t>
      </w:r>
      <w:proofErr w:type="spellEnd"/>
      <w:r w:rsidRPr="002A4A20">
        <w:rPr>
          <w:rFonts w:ascii="Arial" w:hAnsi="Arial" w:cs="Arial"/>
          <w:sz w:val="20"/>
          <w:szCs w:val="20"/>
          <w:lang w:val="en-US"/>
        </w:rPr>
        <w:t xml:space="preserve"> 2.0 toolbox was used to manually count secretagogin</w:t>
      </w:r>
      <w:r w:rsidRPr="002A4A20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Pr="002A4A20">
        <w:rPr>
          <w:rFonts w:ascii="Arial" w:hAnsi="Arial" w:cs="Arial"/>
          <w:sz w:val="20"/>
          <w:szCs w:val="20"/>
          <w:lang w:val="en-US"/>
        </w:rPr>
        <w:t xml:space="preserve"> profiles in 16,000 by 15,000 </w:t>
      </w:r>
      <w:r w:rsidRPr="002A4A20">
        <w:rPr>
          <w:rFonts w:ascii="Arial" w:hAnsi="Arial" w:cs="Arial"/>
          <w:sz w:val="20"/>
          <w:szCs w:val="20"/>
          <w:lang w:val="en-US"/>
        </w:rPr>
        <w:sym w:font="Symbol" w:char="F020"/>
      </w:r>
      <w:r w:rsidRPr="002A4A20">
        <w:rPr>
          <w:rFonts w:ascii="Arial" w:hAnsi="Arial" w:cs="Arial"/>
          <w:sz w:val="20"/>
          <w:szCs w:val="20"/>
          <w:lang w:val="en-US"/>
        </w:rPr>
        <w:sym w:font="Symbol" w:char="F06D"/>
      </w:r>
      <w:r w:rsidRPr="002A4A20">
        <w:rPr>
          <w:rFonts w:ascii="Arial" w:hAnsi="Arial" w:cs="Arial"/>
          <w:sz w:val="20"/>
          <w:szCs w:val="20"/>
          <w:lang w:val="en-US"/>
        </w:rPr>
        <w:t>m</w:t>
      </w:r>
      <w:r w:rsidRPr="002A4A20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2A4A20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proofErr w:type="gramStart"/>
      <w:r w:rsidRPr="002A4A20">
        <w:rPr>
          <w:rFonts w:ascii="Arial" w:hAnsi="Arial" w:cs="Arial"/>
          <w:b/>
          <w:bCs/>
          <w:sz w:val="20"/>
          <w:szCs w:val="20"/>
          <w:lang w:val="en-US"/>
        </w:rPr>
        <w:t>a,a</w:t>
      </w:r>
      <w:proofErr w:type="spellEnd"/>
      <w:proofErr w:type="gramEnd"/>
      <w:r w:rsidRPr="002A4A20">
        <w:rPr>
          <w:rFonts w:ascii="Arial" w:hAnsi="Arial" w:cs="Arial"/>
          <w:b/>
          <w:bCs/>
          <w:sz w:val="20"/>
          <w:szCs w:val="20"/>
          <w:lang w:val="en-US"/>
        </w:rPr>
        <w:t>’</w:t>
      </w:r>
      <w:r w:rsidRPr="002A4A20">
        <w:rPr>
          <w:rFonts w:ascii="Arial" w:hAnsi="Arial" w:cs="Arial"/>
          <w:sz w:val="20"/>
          <w:szCs w:val="20"/>
          <w:lang w:val="en-US"/>
        </w:rPr>
        <w:t xml:space="preserve"> marginal zone), in 80,000 by 100.000 </w:t>
      </w:r>
      <w:r w:rsidRPr="002A4A20">
        <w:rPr>
          <w:rFonts w:ascii="Arial" w:hAnsi="Arial" w:cs="Arial"/>
          <w:sz w:val="20"/>
          <w:szCs w:val="20"/>
          <w:lang w:val="en-US"/>
        </w:rPr>
        <w:sym w:font="Symbol" w:char="F020"/>
      </w:r>
      <w:r w:rsidRPr="002A4A20">
        <w:rPr>
          <w:rFonts w:ascii="Arial" w:hAnsi="Arial" w:cs="Arial"/>
          <w:sz w:val="20"/>
          <w:szCs w:val="20"/>
          <w:lang w:val="en-US"/>
        </w:rPr>
        <w:sym w:font="Symbol" w:char="F06D"/>
      </w:r>
      <w:r w:rsidRPr="002A4A20">
        <w:rPr>
          <w:rFonts w:ascii="Arial" w:hAnsi="Arial" w:cs="Arial"/>
          <w:sz w:val="20"/>
          <w:szCs w:val="20"/>
          <w:lang w:val="en-US"/>
        </w:rPr>
        <w:t>m</w:t>
      </w:r>
      <w:r w:rsidRPr="002A4A20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2A4A20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 w:rsidRPr="002A4A20">
        <w:rPr>
          <w:rFonts w:ascii="Arial" w:hAnsi="Arial" w:cs="Arial"/>
          <w:b/>
          <w:bCs/>
          <w:sz w:val="20"/>
          <w:szCs w:val="20"/>
          <w:lang w:val="en-US"/>
        </w:rPr>
        <w:t>b,b</w:t>
      </w:r>
      <w:proofErr w:type="spellEnd"/>
      <w:r w:rsidRPr="002A4A20">
        <w:rPr>
          <w:rFonts w:ascii="Arial" w:hAnsi="Arial" w:cs="Arial"/>
          <w:b/>
          <w:bCs/>
          <w:sz w:val="20"/>
          <w:szCs w:val="20"/>
          <w:lang w:val="en-US"/>
        </w:rPr>
        <w:t>’</w:t>
      </w:r>
      <w:r w:rsidRPr="002A4A20">
        <w:rPr>
          <w:rFonts w:ascii="Arial" w:hAnsi="Arial" w:cs="Arial"/>
          <w:sz w:val="20"/>
          <w:szCs w:val="20"/>
          <w:lang w:val="en-US"/>
        </w:rPr>
        <w:t xml:space="preserve"> cortical plate) or in 19,000 by 20,000 </w:t>
      </w:r>
      <w:r w:rsidRPr="002A4A20">
        <w:rPr>
          <w:rFonts w:ascii="Arial" w:hAnsi="Arial" w:cs="Arial"/>
          <w:sz w:val="20"/>
          <w:szCs w:val="20"/>
          <w:lang w:val="en-US"/>
        </w:rPr>
        <w:sym w:font="Symbol" w:char="F020"/>
      </w:r>
      <w:r w:rsidRPr="002A4A20">
        <w:rPr>
          <w:rFonts w:ascii="Arial" w:hAnsi="Arial" w:cs="Arial"/>
          <w:sz w:val="20"/>
          <w:szCs w:val="20"/>
          <w:lang w:val="en-US"/>
        </w:rPr>
        <w:sym w:font="Symbol" w:char="F06D"/>
      </w:r>
      <w:r w:rsidRPr="002A4A20">
        <w:rPr>
          <w:rFonts w:ascii="Arial" w:hAnsi="Arial" w:cs="Arial"/>
          <w:sz w:val="20"/>
          <w:szCs w:val="20"/>
          <w:lang w:val="en-US"/>
        </w:rPr>
        <w:t>m</w:t>
      </w:r>
      <w:r w:rsidRPr="002A4A20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2A4A20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 w:rsidRPr="002A4A20">
        <w:rPr>
          <w:rFonts w:ascii="Arial" w:hAnsi="Arial" w:cs="Arial"/>
          <w:b/>
          <w:bCs/>
          <w:sz w:val="20"/>
          <w:szCs w:val="20"/>
          <w:lang w:val="en-US"/>
        </w:rPr>
        <w:t>c,c</w:t>
      </w:r>
      <w:proofErr w:type="spellEnd"/>
      <w:r w:rsidRPr="002A4A20">
        <w:rPr>
          <w:rFonts w:ascii="Arial" w:hAnsi="Arial" w:cs="Arial"/>
          <w:b/>
          <w:bCs/>
          <w:sz w:val="20"/>
          <w:szCs w:val="20"/>
          <w:lang w:val="en-US"/>
        </w:rPr>
        <w:t>’</w:t>
      </w:r>
      <w:r w:rsidRPr="002A4A20">
        <w:rPr>
          <w:rFonts w:ascii="Arial" w:hAnsi="Arial" w:cs="Arial"/>
          <w:sz w:val="20"/>
          <w:szCs w:val="20"/>
          <w:lang w:val="en-US"/>
        </w:rPr>
        <w:t xml:space="preserve"> subventricular zone) sized fields (</w:t>
      </w:r>
      <w:r w:rsidRPr="002A4A20">
        <w:rPr>
          <w:rFonts w:ascii="Arial" w:hAnsi="Arial" w:cs="Arial"/>
          <w:i/>
          <w:iCs/>
          <w:sz w:val="20"/>
          <w:szCs w:val="20"/>
          <w:lang w:val="en-US"/>
        </w:rPr>
        <w:t>n</w:t>
      </w:r>
      <w:r w:rsidRPr="002A4A20">
        <w:rPr>
          <w:rFonts w:ascii="Arial" w:hAnsi="Arial" w:cs="Arial"/>
          <w:sz w:val="20"/>
          <w:szCs w:val="20"/>
          <w:lang w:val="en-US"/>
        </w:rPr>
        <w:t xml:space="preserve"> = 10/area/section). Inserts show regions of interest with red arrows pinpointing the location of the high-power images in which quantification was performed.</w:t>
      </w:r>
      <w:r w:rsidR="00AD3B12" w:rsidRPr="002A4A20">
        <w:rPr>
          <w:rFonts w:ascii="Arial" w:hAnsi="Arial" w:cs="Arial"/>
          <w:sz w:val="20"/>
          <w:szCs w:val="20"/>
          <w:lang w:val="en-US"/>
        </w:rPr>
        <w:br w:type="page"/>
      </w:r>
    </w:p>
    <w:p w14:paraId="6FB18D72" w14:textId="23F5DB0C" w:rsidR="007C5EAA" w:rsidRPr="002A4A20" w:rsidRDefault="007C5EAA" w:rsidP="007C5EAA">
      <w:pPr>
        <w:rPr>
          <w:rFonts w:ascii="Arial" w:hAnsi="Arial" w:cs="Arial"/>
          <w:lang w:val="en-US"/>
        </w:rPr>
      </w:pPr>
      <w:r w:rsidRPr="002A4A20">
        <w:rPr>
          <w:rFonts w:ascii="Arial" w:hAnsi="Arial" w:cs="Arial"/>
          <w:b/>
          <w:lang w:val="en-US"/>
        </w:rPr>
        <w:lastRenderedPageBreak/>
        <w:t>Table S1</w:t>
      </w:r>
      <w:r w:rsidRPr="002A4A20">
        <w:rPr>
          <w:rFonts w:ascii="Arial" w:hAnsi="Arial" w:cs="Arial"/>
          <w:lang w:val="en-US"/>
        </w:rPr>
        <w:t xml:space="preserve"> </w:t>
      </w:r>
      <w:r w:rsidR="005739FD" w:rsidRPr="002A4A20">
        <w:rPr>
          <w:rFonts w:ascii="Arial" w:hAnsi="Arial" w:cs="Arial"/>
          <w:lang w:val="en-US"/>
        </w:rPr>
        <w:t xml:space="preserve">– </w:t>
      </w:r>
      <w:r w:rsidRPr="002A4A20">
        <w:rPr>
          <w:rFonts w:ascii="Arial" w:hAnsi="Arial" w:cs="Arial"/>
          <w:lang w:val="en-US"/>
        </w:rPr>
        <w:t>Human fetal subjects used in this study.</w:t>
      </w:r>
    </w:p>
    <w:tbl>
      <w:tblPr>
        <w:tblW w:w="0" w:type="auto"/>
        <w:tblInd w:w="-162" w:type="dxa"/>
        <w:tblLook w:val="04A0" w:firstRow="1" w:lastRow="0" w:firstColumn="1" w:lastColumn="0" w:noHBand="0" w:noVBand="1"/>
      </w:tblPr>
      <w:tblGrid>
        <w:gridCol w:w="715"/>
        <w:gridCol w:w="1913"/>
        <w:gridCol w:w="2434"/>
        <w:gridCol w:w="1057"/>
        <w:gridCol w:w="1488"/>
      </w:tblGrid>
      <w:tr w:rsidR="007C5EAA" w:rsidRPr="002A4A20" w14:paraId="1D30EC0F" w14:textId="77777777" w:rsidTr="005C58AD">
        <w:trPr>
          <w:trHeight w:val="541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D9D9D9"/>
          </w:tcPr>
          <w:p w14:paraId="098C38F7" w14:textId="77777777" w:rsidR="007C5EAA" w:rsidRPr="002A4A20" w:rsidRDefault="007C5EAA" w:rsidP="005C58AD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b/>
                <w:sz w:val="20"/>
                <w:szCs w:val="20"/>
                <w:lang w:val="en-US"/>
              </w:rPr>
              <w:t>ID</w:t>
            </w:r>
          </w:p>
        </w:tc>
        <w:tc>
          <w:tcPr>
            <w:tcW w:w="1913" w:type="dxa"/>
            <w:tcBorders>
              <w:bottom w:val="single" w:sz="8" w:space="0" w:color="auto"/>
            </w:tcBorders>
            <w:shd w:val="clear" w:color="auto" w:fill="auto"/>
          </w:tcPr>
          <w:p w14:paraId="63721A98" w14:textId="77777777" w:rsidR="007C5EAA" w:rsidRPr="002A4A20" w:rsidRDefault="007C5EAA" w:rsidP="005C58AD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b/>
                <w:sz w:val="20"/>
                <w:szCs w:val="20"/>
                <w:lang w:val="en-US"/>
              </w:rPr>
              <w:t>Age in weeks includes gestational period</w:t>
            </w:r>
          </w:p>
        </w:tc>
        <w:tc>
          <w:tcPr>
            <w:tcW w:w="2434" w:type="dxa"/>
            <w:tcBorders>
              <w:bottom w:val="single" w:sz="8" w:space="0" w:color="auto"/>
            </w:tcBorders>
            <w:shd w:val="clear" w:color="auto" w:fill="D9D9D9"/>
          </w:tcPr>
          <w:p w14:paraId="2B732245" w14:textId="77777777" w:rsidR="007C5EAA" w:rsidRPr="002A4A20" w:rsidRDefault="007C5EAA" w:rsidP="005C58AD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b/>
                <w:sz w:val="20"/>
                <w:szCs w:val="20"/>
                <w:lang w:val="en-US"/>
              </w:rPr>
              <w:t>Age in days includes gestational period</w:t>
            </w:r>
          </w:p>
        </w:tc>
        <w:tc>
          <w:tcPr>
            <w:tcW w:w="1057" w:type="dxa"/>
            <w:tcBorders>
              <w:bottom w:val="single" w:sz="8" w:space="0" w:color="auto"/>
            </w:tcBorders>
            <w:shd w:val="clear" w:color="auto" w:fill="auto"/>
          </w:tcPr>
          <w:p w14:paraId="7AF67DDD" w14:textId="77777777" w:rsidR="007C5EAA" w:rsidRPr="002A4A20" w:rsidRDefault="007C5EAA" w:rsidP="005C58AD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/>
          </w:tcPr>
          <w:p w14:paraId="5D478E74" w14:textId="77777777" w:rsidR="007C5EAA" w:rsidRPr="002A4A20" w:rsidRDefault="007C5EAA" w:rsidP="005C58AD">
            <w:pPr>
              <w:spacing w:line="240" w:lineRule="auto"/>
              <w:ind w:left="81" w:right="-108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b/>
                <w:sz w:val="20"/>
                <w:szCs w:val="20"/>
                <w:lang w:val="en-US"/>
              </w:rPr>
              <w:t>Type</w:t>
            </w:r>
          </w:p>
        </w:tc>
      </w:tr>
      <w:tr w:rsidR="007C5EAA" w:rsidRPr="002A4A20" w14:paraId="40AD5137" w14:textId="77777777" w:rsidTr="005C58AD">
        <w:trPr>
          <w:trHeight w:val="530"/>
        </w:trPr>
        <w:tc>
          <w:tcPr>
            <w:tcW w:w="0" w:type="auto"/>
            <w:shd w:val="clear" w:color="auto" w:fill="D9D9D9"/>
          </w:tcPr>
          <w:p w14:paraId="78DCAED9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40-11</w:t>
            </w:r>
          </w:p>
          <w:p w14:paraId="452CABE6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32-09</w:t>
            </w:r>
          </w:p>
          <w:p w14:paraId="5DCB7423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056-11</w:t>
            </w:r>
          </w:p>
          <w:p w14:paraId="61335DE5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033-11</w:t>
            </w:r>
          </w:p>
          <w:p w14:paraId="0AA60BB6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78-10</w:t>
            </w:r>
          </w:p>
          <w:p w14:paraId="1F1BFFB7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95-11</w:t>
            </w:r>
          </w:p>
          <w:p w14:paraId="102DC49C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04-11</w:t>
            </w:r>
          </w:p>
          <w:p w14:paraId="46DC3FD5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31-11</w:t>
            </w:r>
          </w:p>
          <w:p w14:paraId="0A8999D6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029-12</w:t>
            </w:r>
          </w:p>
          <w:p w14:paraId="5BDF56D8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074-11</w:t>
            </w:r>
          </w:p>
          <w:p w14:paraId="22138DD6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51-11</w:t>
            </w:r>
          </w:p>
          <w:p w14:paraId="63351DC3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039-11</w:t>
            </w:r>
          </w:p>
          <w:p w14:paraId="07C3A593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84-10</w:t>
            </w:r>
          </w:p>
          <w:p w14:paraId="77B3A2CF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92-11</w:t>
            </w:r>
          </w:p>
          <w:p w14:paraId="4179D80F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49-10</w:t>
            </w:r>
          </w:p>
          <w:p w14:paraId="7A6290D6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36-11</w:t>
            </w:r>
          </w:p>
          <w:p w14:paraId="325B5655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27-11</w:t>
            </w:r>
          </w:p>
          <w:p w14:paraId="750BC6A1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16-09</w:t>
            </w:r>
          </w:p>
          <w:p w14:paraId="5FD000D4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16-11</w:t>
            </w:r>
          </w:p>
          <w:p w14:paraId="49BCA60C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28-11</w:t>
            </w:r>
          </w:p>
          <w:p w14:paraId="653AFCD0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013-11</w:t>
            </w:r>
          </w:p>
          <w:p w14:paraId="2301AB54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99-11</w:t>
            </w:r>
          </w:p>
          <w:p w14:paraId="12168159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07-10</w:t>
            </w:r>
          </w:p>
          <w:p w14:paraId="046CDFEB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086-10</w:t>
            </w:r>
          </w:p>
          <w:p w14:paraId="5FD6F0C4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072-09</w:t>
            </w:r>
          </w:p>
          <w:p w14:paraId="53DF8A76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054-10</w:t>
            </w:r>
          </w:p>
          <w:p w14:paraId="41CFA2FD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040-11</w:t>
            </w:r>
          </w:p>
          <w:p w14:paraId="55ACA0BF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84-08</w:t>
            </w:r>
          </w:p>
          <w:p w14:paraId="5A9F9B3F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06810</w:t>
            </w:r>
          </w:p>
          <w:p w14:paraId="3813B440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69-09</w:t>
            </w:r>
          </w:p>
          <w:p w14:paraId="66F6D875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067-09</w:t>
            </w:r>
          </w:p>
          <w:p w14:paraId="26DAFF36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94-09</w:t>
            </w:r>
          </w:p>
          <w:p w14:paraId="3A7D7403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050-05</w:t>
            </w:r>
          </w:p>
          <w:p w14:paraId="79D8762C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061-12</w:t>
            </w:r>
          </w:p>
          <w:p w14:paraId="003A6316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066-09</w:t>
            </w:r>
          </w:p>
          <w:p w14:paraId="5AF7E216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004-09</w:t>
            </w:r>
          </w:p>
          <w:p w14:paraId="72A94E71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090-08</w:t>
            </w:r>
          </w:p>
          <w:p w14:paraId="64333537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47-05</w:t>
            </w:r>
          </w:p>
          <w:p w14:paraId="1B8D7C0A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095-10</w:t>
            </w:r>
          </w:p>
          <w:p w14:paraId="1DDC452E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18-07</w:t>
            </w:r>
          </w:p>
          <w:p w14:paraId="2656BC5F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041-11</w:t>
            </w:r>
          </w:p>
          <w:p w14:paraId="68854700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24-11</w:t>
            </w:r>
          </w:p>
          <w:p w14:paraId="5C01B792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036-11</w:t>
            </w:r>
          </w:p>
          <w:p w14:paraId="48EC3D72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19-04</w:t>
            </w:r>
          </w:p>
          <w:p w14:paraId="29FE1D5A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060-05</w:t>
            </w:r>
          </w:p>
          <w:p w14:paraId="14B8BE7E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41-09</w:t>
            </w:r>
          </w:p>
          <w:p w14:paraId="0E70B57A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091-06</w:t>
            </w:r>
          </w:p>
          <w:p w14:paraId="14EECAA9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047-02</w:t>
            </w:r>
          </w:p>
          <w:p w14:paraId="27E177DC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39-08</w:t>
            </w:r>
          </w:p>
          <w:p w14:paraId="0FBFEAD2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053-01</w:t>
            </w:r>
          </w:p>
          <w:p w14:paraId="50A04118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29-08</w:t>
            </w:r>
          </w:p>
          <w:p w14:paraId="2EEE2883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28-11</w:t>
            </w:r>
          </w:p>
        </w:tc>
        <w:tc>
          <w:tcPr>
            <w:tcW w:w="1913" w:type="dxa"/>
            <w:shd w:val="clear" w:color="auto" w:fill="auto"/>
          </w:tcPr>
          <w:p w14:paraId="0194E78F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  <w:p w14:paraId="488414BE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  <w:p w14:paraId="0E1C94EB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  <w:p w14:paraId="7989BCC8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  <w:p w14:paraId="341C3473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  <w:p w14:paraId="3914F9EB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14:paraId="74C4738D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  <w:p w14:paraId="2F91D77E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  <w:p w14:paraId="0904CC93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  <w:p w14:paraId="1828E80A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  <w:p w14:paraId="745A89CB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  <w:p w14:paraId="5065197F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  <w:p w14:paraId="518FF494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  <w:p w14:paraId="1AA6AAA2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  <w:p w14:paraId="06ECCCAA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  <w:p w14:paraId="457457FF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  <w:p w14:paraId="1B609AFE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  <w:p w14:paraId="6426D571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  <w:p w14:paraId="40D741B8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  <w:p w14:paraId="1D00F860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  <w:p w14:paraId="49454E1F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  <w:p w14:paraId="02D2CD89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  <w:p w14:paraId="6C23C52D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  <w:p w14:paraId="33504956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  <w:p w14:paraId="2A1A27B5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  <w:p w14:paraId="48721ED3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  <w:p w14:paraId="5D1556D9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  <w:p w14:paraId="16B1A6A4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</w:p>
          <w:p w14:paraId="385292F5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  <w:p w14:paraId="52DC8F61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  <w:p w14:paraId="727555ED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14:paraId="1A6E4F33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14:paraId="14E112CC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  <w:p w14:paraId="199AE997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  <w:p w14:paraId="66FFF249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  <w:p w14:paraId="03FECFB6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  <w:p w14:paraId="61732FE3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  <w:p w14:paraId="1B010F34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  <w:p w14:paraId="12B0FB69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  <w:p w14:paraId="2AA9A37E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  <w:p w14:paraId="48F1E307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  <w:p w14:paraId="029F5D9C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  <w:p w14:paraId="36D6E9E3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  <w:p w14:paraId="6DD7767E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  <w:p w14:paraId="7DE9A61F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  <w:p w14:paraId="0796F843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  <w:p w14:paraId="45BEE5B3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  <w:p w14:paraId="477EE92E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  <w:p w14:paraId="6AC46BCA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  <w:p w14:paraId="0C681BAC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  <w:p w14:paraId="10FA4F8F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  <w:p w14:paraId="6DCACBA8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2434" w:type="dxa"/>
            <w:shd w:val="clear" w:color="auto" w:fill="D9D9D9"/>
          </w:tcPr>
          <w:p w14:paraId="17F3DA67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01</w:t>
            </w:r>
          </w:p>
          <w:p w14:paraId="010E6A54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02</w:t>
            </w:r>
          </w:p>
          <w:p w14:paraId="2111C1E1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05</w:t>
            </w:r>
          </w:p>
          <w:p w14:paraId="41479268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06</w:t>
            </w:r>
          </w:p>
          <w:p w14:paraId="71C87190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08</w:t>
            </w:r>
          </w:p>
          <w:p w14:paraId="31B9984D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18</w:t>
            </w:r>
          </w:p>
          <w:p w14:paraId="38148688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19</w:t>
            </w:r>
          </w:p>
          <w:p w14:paraId="0679F0F7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25</w:t>
            </w:r>
          </w:p>
          <w:p w14:paraId="0F1DFA3E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31</w:t>
            </w:r>
          </w:p>
          <w:p w14:paraId="0C15CD15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33</w:t>
            </w:r>
          </w:p>
          <w:p w14:paraId="3B6946B7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36</w:t>
            </w:r>
          </w:p>
          <w:p w14:paraId="50CABB23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37</w:t>
            </w:r>
          </w:p>
          <w:p w14:paraId="0C7A13B2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37</w:t>
            </w:r>
          </w:p>
          <w:p w14:paraId="42524F4F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46</w:t>
            </w:r>
          </w:p>
          <w:p w14:paraId="6AB953A7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48</w:t>
            </w:r>
          </w:p>
          <w:p w14:paraId="62CB1238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49</w:t>
            </w:r>
          </w:p>
          <w:p w14:paraId="2386E568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54</w:t>
            </w:r>
          </w:p>
          <w:p w14:paraId="091B9250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58</w:t>
            </w:r>
          </w:p>
          <w:p w14:paraId="01C8BE24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58</w:t>
            </w:r>
          </w:p>
          <w:p w14:paraId="0D330B9A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59</w:t>
            </w:r>
          </w:p>
          <w:p w14:paraId="7A50BFFA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61</w:t>
            </w:r>
          </w:p>
          <w:p w14:paraId="06E1D107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63</w:t>
            </w:r>
          </w:p>
          <w:p w14:paraId="201C9D70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82</w:t>
            </w:r>
          </w:p>
          <w:p w14:paraId="04D08564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90</w:t>
            </w:r>
          </w:p>
          <w:p w14:paraId="4E9A0D8B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97</w:t>
            </w:r>
          </w:p>
          <w:p w14:paraId="07065A87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35</w:t>
            </w:r>
          </w:p>
          <w:p w14:paraId="19CB9608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42</w:t>
            </w:r>
          </w:p>
          <w:p w14:paraId="32477218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99</w:t>
            </w:r>
          </w:p>
          <w:p w14:paraId="79F0DD9B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349</w:t>
            </w:r>
          </w:p>
          <w:p w14:paraId="287269D0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099</w:t>
            </w:r>
          </w:p>
          <w:p w14:paraId="4852169F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11</w:t>
            </w:r>
          </w:p>
          <w:p w14:paraId="103AA53C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12</w:t>
            </w:r>
          </w:p>
          <w:p w14:paraId="34E1AF9C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16</w:t>
            </w:r>
          </w:p>
          <w:p w14:paraId="511AD215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26</w:t>
            </w:r>
          </w:p>
          <w:p w14:paraId="0CFA4460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30</w:t>
            </w:r>
          </w:p>
          <w:p w14:paraId="781DDB0F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31</w:t>
            </w:r>
          </w:p>
          <w:p w14:paraId="2C69B387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35</w:t>
            </w:r>
          </w:p>
          <w:p w14:paraId="6E191D3A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38</w:t>
            </w:r>
          </w:p>
          <w:p w14:paraId="54833C72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40</w:t>
            </w:r>
          </w:p>
          <w:p w14:paraId="49B2BD5A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45</w:t>
            </w:r>
          </w:p>
          <w:p w14:paraId="6916FAA9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51</w:t>
            </w:r>
          </w:p>
          <w:p w14:paraId="319B24D9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54</w:t>
            </w:r>
          </w:p>
          <w:p w14:paraId="27E1718D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56</w:t>
            </w:r>
          </w:p>
          <w:p w14:paraId="0ECDE419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57</w:t>
            </w:r>
          </w:p>
          <w:p w14:paraId="0BB45D90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58</w:t>
            </w:r>
          </w:p>
          <w:p w14:paraId="217625EC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61</w:t>
            </w:r>
          </w:p>
          <w:p w14:paraId="4C998296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62</w:t>
            </w:r>
          </w:p>
          <w:p w14:paraId="383382A5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173</w:t>
            </w:r>
          </w:p>
          <w:p w14:paraId="2B27B8BA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31</w:t>
            </w:r>
          </w:p>
          <w:p w14:paraId="2DE687AC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35</w:t>
            </w:r>
          </w:p>
          <w:p w14:paraId="7FEF8BA0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236</w:t>
            </w:r>
          </w:p>
          <w:p w14:paraId="23CC7788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en-US"/>
              </w:rPr>
              <w:t>369</w:t>
            </w:r>
          </w:p>
        </w:tc>
        <w:tc>
          <w:tcPr>
            <w:tcW w:w="1057" w:type="dxa"/>
            <w:shd w:val="clear" w:color="auto" w:fill="auto"/>
          </w:tcPr>
          <w:p w14:paraId="7612605D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m</w:t>
            </w:r>
          </w:p>
          <w:p w14:paraId="3A07C653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proofErr w:type="spellStart"/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nn</w:t>
            </w:r>
            <w:proofErr w:type="spellEnd"/>
          </w:p>
          <w:p w14:paraId="57501F6A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f</w:t>
            </w:r>
          </w:p>
          <w:p w14:paraId="37D2075D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f</w:t>
            </w:r>
          </w:p>
          <w:p w14:paraId="0F715D2B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proofErr w:type="spellStart"/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nn</w:t>
            </w:r>
            <w:proofErr w:type="spellEnd"/>
          </w:p>
          <w:p w14:paraId="0B10010F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proofErr w:type="spellStart"/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nn</w:t>
            </w:r>
            <w:proofErr w:type="spellEnd"/>
          </w:p>
          <w:p w14:paraId="0005460A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proofErr w:type="spellStart"/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nn</w:t>
            </w:r>
            <w:proofErr w:type="spellEnd"/>
          </w:p>
          <w:p w14:paraId="655C99D7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f</w:t>
            </w:r>
          </w:p>
          <w:p w14:paraId="2C86AD64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m</w:t>
            </w:r>
          </w:p>
          <w:p w14:paraId="45B6A653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proofErr w:type="spellStart"/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nn</w:t>
            </w:r>
            <w:proofErr w:type="spellEnd"/>
          </w:p>
          <w:p w14:paraId="0B17A58F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m</w:t>
            </w:r>
          </w:p>
          <w:p w14:paraId="2537058A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f</w:t>
            </w:r>
          </w:p>
          <w:p w14:paraId="4ADC4783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m</w:t>
            </w:r>
          </w:p>
          <w:p w14:paraId="7FB05842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m</w:t>
            </w:r>
          </w:p>
          <w:p w14:paraId="2B36DCDB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f</w:t>
            </w:r>
          </w:p>
          <w:p w14:paraId="72C38137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m</w:t>
            </w:r>
          </w:p>
          <w:p w14:paraId="51411C02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m</w:t>
            </w:r>
          </w:p>
          <w:p w14:paraId="49DC4A79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m</w:t>
            </w:r>
          </w:p>
          <w:p w14:paraId="2321E451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m</w:t>
            </w:r>
          </w:p>
          <w:p w14:paraId="6640C187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m</w:t>
            </w:r>
          </w:p>
          <w:p w14:paraId="5D4D4A88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f</w:t>
            </w:r>
          </w:p>
          <w:p w14:paraId="79313239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proofErr w:type="spellStart"/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nn</w:t>
            </w:r>
            <w:proofErr w:type="spellEnd"/>
          </w:p>
          <w:p w14:paraId="6F60A758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m</w:t>
            </w:r>
          </w:p>
          <w:p w14:paraId="6A00D7DF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m</w:t>
            </w:r>
          </w:p>
          <w:p w14:paraId="3D667E6C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f</w:t>
            </w:r>
          </w:p>
          <w:p w14:paraId="200CCB1B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f</w:t>
            </w:r>
          </w:p>
          <w:p w14:paraId="25D8846E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f</w:t>
            </w:r>
          </w:p>
          <w:p w14:paraId="7E5D3D95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m</w:t>
            </w:r>
          </w:p>
          <w:p w14:paraId="5A108439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f</w:t>
            </w:r>
          </w:p>
          <w:p w14:paraId="46AD6BBA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proofErr w:type="spellStart"/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nn</w:t>
            </w:r>
            <w:proofErr w:type="spellEnd"/>
          </w:p>
          <w:p w14:paraId="060AA36D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f</w:t>
            </w:r>
          </w:p>
          <w:p w14:paraId="612C52CE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proofErr w:type="spellStart"/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nn</w:t>
            </w:r>
            <w:proofErr w:type="spellEnd"/>
          </w:p>
          <w:p w14:paraId="7C718A3D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f</w:t>
            </w:r>
          </w:p>
          <w:p w14:paraId="2AD14B76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m</w:t>
            </w:r>
          </w:p>
          <w:p w14:paraId="3A48A6BD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f</w:t>
            </w:r>
          </w:p>
          <w:p w14:paraId="10317555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m</w:t>
            </w:r>
          </w:p>
          <w:p w14:paraId="546EFB18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f</w:t>
            </w:r>
          </w:p>
          <w:p w14:paraId="40A3B0EB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m</w:t>
            </w:r>
          </w:p>
          <w:p w14:paraId="62C7021C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m</w:t>
            </w:r>
          </w:p>
          <w:p w14:paraId="07A8C4BE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m</w:t>
            </w:r>
          </w:p>
          <w:p w14:paraId="709054F5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m</w:t>
            </w:r>
          </w:p>
          <w:p w14:paraId="6C183416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f</w:t>
            </w:r>
          </w:p>
          <w:p w14:paraId="77931E35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m</w:t>
            </w:r>
          </w:p>
          <w:p w14:paraId="61FADEF3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m</w:t>
            </w:r>
          </w:p>
          <w:p w14:paraId="7047E851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m</w:t>
            </w:r>
          </w:p>
          <w:p w14:paraId="11A855AD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f</w:t>
            </w:r>
          </w:p>
          <w:p w14:paraId="01EB9735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m</w:t>
            </w:r>
          </w:p>
          <w:p w14:paraId="46147910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f</w:t>
            </w:r>
          </w:p>
          <w:p w14:paraId="1A75261F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m</w:t>
            </w:r>
          </w:p>
          <w:p w14:paraId="1B442C6F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m</w:t>
            </w:r>
          </w:p>
          <w:p w14:paraId="21696881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m</w:t>
            </w:r>
          </w:p>
          <w:p w14:paraId="63DAEFF5" w14:textId="77777777" w:rsidR="007C5EAA" w:rsidRPr="002A4A20" w:rsidRDefault="007C5EAA" w:rsidP="005C58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A20">
              <w:rPr>
                <w:rFonts w:ascii="Arial" w:hAnsi="Arial" w:cs="Arial"/>
                <w:sz w:val="16"/>
                <w:szCs w:val="16"/>
                <w:lang w:val="de-DE"/>
              </w:rPr>
              <w:t>m</w:t>
            </w:r>
          </w:p>
        </w:tc>
        <w:tc>
          <w:tcPr>
            <w:tcW w:w="0" w:type="auto"/>
            <w:shd w:val="clear" w:color="auto" w:fill="D9D9D9"/>
          </w:tcPr>
          <w:p w14:paraId="613474B3" w14:textId="77777777" w:rsidR="007C5EAA" w:rsidRPr="006C5AC3" w:rsidRDefault="007C5EAA" w:rsidP="005C58A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control</w:t>
            </w:r>
          </w:p>
          <w:p w14:paraId="346DEA0B" w14:textId="77777777" w:rsidR="007C5EAA" w:rsidRPr="006C5AC3" w:rsidRDefault="007C5EAA" w:rsidP="005C58A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control</w:t>
            </w:r>
          </w:p>
          <w:p w14:paraId="77B87ADD" w14:textId="77777777" w:rsidR="007C5EAA" w:rsidRPr="006C5AC3" w:rsidRDefault="007C5EAA" w:rsidP="005C58A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control</w:t>
            </w:r>
          </w:p>
          <w:p w14:paraId="7B4E6C70" w14:textId="77777777" w:rsidR="007C5EAA" w:rsidRPr="006C5AC3" w:rsidRDefault="007C5EAA" w:rsidP="005C58A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control</w:t>
            </w:r>
          </w:p>
          <w:p w14:paraId="0AA30425" w14:textId="77777777" w:rsidR="007C5EAA" w:rsidRPr="006C5AC3" w:rsidRDefault="007C5EAA" w:rsidP="005C58A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control</w:t>
            </w:r>
          </w:p>
          <w:p w14:paraId="2AE2B1DF" w14:textId="77777777" w:rsidR="007C5EAA" w:rsidRPr="006C5AC3" w:rsidRDefault="007C5EAA" w:rsidP="005C58A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control</w:t>
            </w:r>
          </w:p>
          <w:p w14:paraId="55CE74DA" w14:textId="77777777" w:rsidR="007C5EAA" w:rsidRPr="006C5AC3" w:rsidRDefault="007C5EAA" w:rsidP="005C58A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control</w:t>
            </w:r>
          </w:p>
          <w:p w14:paraId="6C65BBEA" w14:textId="77777777" w:rsidR="007C5EAA" w:rsidRPr="006C5AC3" w:rsidRDefault="007C5EAA" w:rsidP="005C58A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control</w:t>
            </w:r>
          </w:p>
          <w:p w14:paraId="15E6EF5B" w14:textId="77777777" w:rsidR="007C5EAA" w:rsidRPr="006C5AC3" w:rsidRDefault="007C5EAA" w:rsidP="005C58A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control</w:t>
            </w:r>
          </w:p>
          <w:p w14:paraId="57792689" w14:textId="77777777" w:rsidR="007C5EAA" w:rsidRPr="006C5AC3" w:rsidRDefault="007C5EAA" w:rsidP="005C58A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control</w:t>
            </w:r>
          </w:p>
          <w:p w14:paraId="5DC8439D" w14:textId="77777777" w:rsidR="007C5EAA" w:rsidRPr="006C5AC3" w:rsidRDefault="007C5EAA" w:rsidP="005C58A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control</w:t>
            </w:r>
          </w:p>
          <w:p w14:paraId="66D6C2D0" w14:textId="77777777" w:rsidR="007C5EAA" w:rsidRPr="006C5AC3" w:rsidRDefault="007C5EAA" w:rsidP="005C58A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control</w:t>
            </w:r>
          </w:p>
          <w:p w14:paraId="57FC8B2A" w14:textId="77777777" w:rsidR="007C5EAA" w:rsidRPr="006C5AC3" w:rsidRDefault="007C5EAA" w:rsidP="005C58A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control</w:t>
            </w:r>
          </w:p>
          <w:p w14:paraId="0E73AFCA" w14:textId="77777777" w:rsidR="007C5EAA" w:rsidRPr="006C5AC3" w:rsidRDefault="007C5EAA" w:rsidP="005C58A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control</w:t>
            </w:r>
          </w:p>
          <w:p w14:paraId="072B9095" w14:textId="77777777" w:rsidR="007C5EAA" w:rsidRPr="006C5AC3" w:rsidRDefault="007C5EAA" w:rsidP="005C58A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control</w:t>
            </w:r>
          </w:p>
          <w:p w14:paraId="2D566073" w14:textId="77777777" w:rsidR="007C5EAA" w:rsidRPr="006C5AC3" w:rsidRDefault="007C5EAA" w:rsidP="005C58A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control</w:t>
            </w:r>
          </w:p>
          <w:p w14:paraId="65BED7B8" w14:textId="77777777" w:rsidR="007C5EAA" w:rsidRPr="006C5AC3" w:rsidRDefault="007C5EAA" w:rsidP="005C58A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control</w:t>
            </w:r>
          </w:p>
          <w:p w14:paraId="656693AB" w14:textId="77777777" w:rsidR="007C5EAA" w:rsidRPr="006C5AC3" w:rsidRDefault="007C5EAA" w:rsidP="005C58A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control</w:t>
            </w:r>
          </w:p>
          <w:p w14:paraId="2B3C018E" w14:textId="77777777" w:rsidR="007C5EAA" w:rsidRPr="006C5AC3" w:rsidRDefault="007C5EAA" w:rsidP="005C58A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control</w:t>
            </w:r>
          </w:p>
          <w:p w14:paraId="381476C8" w14:textId="77777777" w:rsidR="007C5EAA" w:rsidRPr="006C5AC3" w:rsidRDefault="007C5EAA" w:rsidP="005C58A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control</w:t>
            </w:r>
          </w:p>
          <w:p w14:paraId="041DBA77" w14:textId="77777777" w:rsidR="007C5EAA" w:rsidRPr="006C5AC3" w:rsidRDefault="007C5EAA" w:rsidP="005C58A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control</w:t>
            </w:r>
          </w:p>
          <w:p w14:paraId="0387189D" w14:textId="77777777" w:rsidR="007C5EAA" w:rsidRPr="006C5AC3" w:rsidRDefault="007C5EAA" w:rsidP="005C58A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control</w:t>
            </w:r>
          </w:p>
          <w:p w14:paraId="70C7E70B" w14:textId="77777777" w:rsidR="007C5EAA" w:rsidRPr="006C5AC3" w:rsidRDefault="007C5EAA" w:rsidP="005C58A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control</w:t>
            </w:r>
          </w:p>
          <w:p w14:paraId="3FF7910D" w14:textId="77777777" w:rsidR="007C5EAA" w:rsidRPr="006C5AC3" w:rsidRDefault="007C5EAA" w:rsidP="005C58A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control</w:t>
            </w:r>
          </w:p>
          <w:p w14:paraId="17846389" w14:textId="77777777" w:rsidR="007C5EAA" w:rsidRPr="006C5AC3" w:rsidRDefault="007C5EAA" w:rsidP="005C58A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control</w:t>
            </w:r>
          </w:p>
          <w:p w14:paraId="4CEB4101" w14:textId="77777777" w:rsidR="007C5EAA" w:rsidRPr="006C5AC3" w:rsidRDefault="007C5EAA" w:rsidP="005C58A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control</w:t>
            </w:r>
          </w:p>
          <w:p w14:paraId="7829B314" w14:textId="77777777" w:rsidR="007C5EAA" w:rsidRPr="006C5AC3" w:rsidRDefault="007C5EAA" w:rsidP="005C58A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control</w:t>
            </w:r>
          </w:p>
          <w:p w14:paraId="72C7FFCC" w14:textId="77777777" w:rsidR="007C5EAA" w:rsidRPr="006C5AC3" w:rsidRDefault="007C5EAA" w:rsidP="005C58A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control</w:t>
            </w:r>
          </w:p>
          <w:p w14:paraId="7DAD26EC" w14:textId="77777777" w:rsidR="007C5EAA" w:rsidRPr="006C5AC3" w:rsidRDefault="007C5EAA" w:rsidP="005C58A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control</w:t>
            </w:r>
          </w:p>
          <w:p w14:paraId="76BB28A3" w14:textId="1605063F" w:rsidR="007C5EAA" w:rsidRPr="006C5AC3" w:rsidRDefault="007C5EAA" w:rsidP="005C58A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Down</w:t>
            </w:r>
            <w:r w:rsidR="000D3095"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’s syndrome</w:t>
            </w:r>
          </w:p>
          <w:p w14:paraId="6647CD7E" w14:textId="77777777" w:rsidR="000D3095" w:rsidRPr="006C5AC3" w:rsidRDefault="000D3095" w:rsidP="000D309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Down’s syndrome</w:t>
            </w:r>
          </w:p>
          <w:p w14:paraId="182A40AE" w14:textId="77777777" w:rsidR="000D3095" w:rsidRPr="006C5AC3" w:rsidRDefault="000D3095" w:rsidP="000D309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Down’s syndrome</w:t>
            </w:r>
          </w:p>
          <w:p w14:paraId="03FA7634" w14:textId="77777777" w:rsidR="000D3095" w:rsidRPr="006C5AC3" w:rsidRDefault="000D3095" w:rsidP="000D309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Down’s syndrome</w:t>
            </w:r>
          </w:p>
          <w:p w14:paraId="316F293C" w14:textId="77777777" w:rsidR="000D3095" w:rsidRPr="006C5AC3" w:rsidRDefault="000D3095" w:rsidP="000D309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Down’s syndrome</w:t>
            </w:r>
          </w:p>
          <w:p w14:paraId="34EE6666" w14:textId="77777777" w:rsidR="000D3095" w:rsidRPr="006C5AC3" w:rsidRDefault="000D3095" w:rsidP="000D309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Down’s syndrome</w:t>
            </w:r>
          </w:p>
          <w:p w14:paraId="52B4628B" w14:textId="77777777" w:rsidR="000D3095" w:rsidRPr="006C5AC3" w:rsidRDefault="000D3095" w:rsidP="000D309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Down’s syndrome</w:t>
            </w:r>
          </w:p>
          <w:p w14:paraId="5F5D473B" w14:textId="77777777" w:rsidR="000D3095" w:rsidRPr="006C5AC3" w:rsidRDefault="000D3095" w:rsidP="000D309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Down’s syndrome</w:t>
            </w:r>
          </w:p>
          <w:p w14:paraId="52443D80" w14:textId="77777777" w:rsidR="000D3095" w:rsidRPr="006C5AC3" w:rsidRDefault="000D3095" w:rsidP="000D309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Down’s syndrome</w:t>
            </w:r>
          </w:p>
          <w:p w14:paraId="14B04929" w14:textId="77777777" w:rsidR="000D3095" w:rsidRPr="006C5AC3" w:rsidRDefault="000D3095" w:rsidP="000D309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Down’s syndrome</w:t>
            </w:r>
          </w:p>
          <w:p w14:paraId="019A191D" w14:textId="77777777" w:rsidR="000D3095" w:rsidRPr="006C5AC3" w:rsidRDefault="000D3095" w:rsidP="000D309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Down’s syndrome</w:t>
            </w:r>
          </w:p>
          <w:p w14:paraId="66928845" w14:textId="77777777" w:rsidR="000D3095" w:rsidRPr="006C5AC3" w:rsidRDefault="000D3095" w:rsidP="000D309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Down’s syndrome</w:t>
            </w:r>
          </w:p>
          <w:p w14:paraId="4FE1FB5A" w14:textId="77777777" w:rsidR="000D3095" w:rsidRPr="006C5AC3" w:rsidRDefault="000D3095" w:rsidP="000D309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Down’s syndrome</w:t>
            </w:r>
          </w:p>
          <w:p w14:paraId="03EE9B4C" w14:textId="77777777" w:rsidR="000D3095" w:rsidRPr="006C5AC3" w:rsidRDefault="000D3095" w:rsidP="000D309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Down’s syndrome</w:t>
            </w:r>
          </w:p>
          <w:p w14:paraId="5F5A19B3" w14:textId="77777777" w:rsidR="000D3095" w:rsidRPr="006C5AC3" w:rsidRDefault="000D3095" w:rsidP="000D309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Down’s syndrome</w:t>
            </w:r>
          </w:p>
          <w:p w14:paraId="0F0E6E73" w14:textId="77777777" w:rsidR="000D3095" w:rsidRPr="006C5AC3" w:rsidRDefault="000D3095" w:rsidP="000D309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Down’s syndrome</w:t>
            </w:r>
          </w:p>
          <w:p w14:paraId="1B55F928" w14:textId="77777777" w:rsidR="000D3095" w:rsidRPr="006C5AC3" w:rsidRDefault="000D3095" w:rsidP="000D309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Down’s syndrome</w:t>
            </w:r>
          </w:p>
          <w:p w14:paraId="611F1FCD" w14:textId="77777777" w:rsidR="000D3095" w:rsidRPr="006C5AC3" w:rsidRDefault="000D3095" w:rsidP="000D309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Down’s syndrome</w:t>
            </w:r>
          </w:p>
          <w:p w14:paraId="7B2124EC" w14:textId="77777777" w:rsidR="000D3095" w:rsidRPr="006C5AC3" w:rsidRDefault="000D3095" w:rsidP="000D309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Down’s syndrome</w:t>
            </w:r>
          </w:p>
          <w:p w14:paraId="1F63CEFF" w14:textId="77777777" w:rsidR="000D3095" w:rsidRPr="006C5AC3" w:rsidRDefault="000D3095" w:rsidP="000D309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Down’s syndrome</w:t>
            </w:r>
          </w:p>
          <w:p w14:paraId="2DF80640" w14:textId="77777777" w:rsidR="000D3095" w:rsidRPr="006C5AC3" w:rsidRDefault="000D3095" w:rsidP="000D309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Down’s syndrome</w:t>
            </w:r>
          </w:p>
          <w:p w14:paraId="7C90BACA" w14:textId="77777777" w:rsidR="000D3095" w:rsidRPr="006C5AC3" w:rsidRDefault="000D3095" w:rsidP="000D309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Down’s syndrome</w:t>
            </w:r>
          </w:p>
          <w:p w14:paraId="438E2EFC" w14:textId="72630963" w:rsidR="007C5EAA" w:rsidRPr="006C5AC3" w:rsidRDefault="000D3095" w:rsidP="000D309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16"/>
                <w:szCs w:val="16"/>
                <w:lang w:val="en-US"/>
              </w:rPr>
              <w:t>Down’s syndrome</w:t>
            </w:r>
          </w:p>
        </w:tc>
      </w:tr>
    </w:tbl>
    <w:p w14:paraId="4C89B7A2" w14:textId="35EA8BEA" w:rsidR="007C5EAA" w:rsidRPr="002A4A20" w:rsidRDefault="005739FD" w:rsidP="005739FD">
      <w:pPr>
        <w:spacing w:before="120" w:after="0" w:line="320" w:lineRule="exact"/>
        <w:rPr>
          <w:rFonts w:ascii="Arial" w:hAnsi="Arial" w:cs="Arial"/>
          <w:sz w:val="20"/>
          <w:szCs w:val="20"/>
          <w:lang w:val="en-US"/>
        </w:rPr>
      </w:pPr>
      <w:r w:rsidRPr="002A4A20">
        <w:rPr>
          <w:rFonts w:ascii="Arial" w:hAnsi="Arial" w:cs="Arial"/>
          <w:i/>
          <w:iCs/>
          <w:sz w:val="20"/>
          <w:szCs w:val="20"/>
          <w:lang w:val="en-US"/>
        </w:rPr>
        <w:t>Abbreviations</w:t>
      </w:r>
      <w:r w:rsidRPr="002A4A20">
        <w:rPr>
          <w:rFonts w:ascii="Arial" w:hAnsi="Arial" w:cs="Arial"/>
          <w:sz w:val="20"/>
          <w:szCs w:val="20"/>
          <w:lang w:val="en-US"/>
        </w:rPr>
        <w:t xml:space="preserve">: f, female; m, male; </w:t>
      </w:r>
      <w:proofErr w:type="spellStart"/>
      <w:r w:rsidRPr="002A4A20">
        <w:rPr>
          <w:rFonts w:ascii="Arial" w:hAnsi="Arial" w:cs="Arial"/>
          <w:sz w:val="20"/>
          <w:szCs w:val="20"/>
          <w:lang w:val="en-US"/>
        </w:rPr>
        <w:t>nn</w:t>
      </w:r>
      <w:proofErr w:type="spellEnd"/>
      <w:r w:rsidRPr="002A4A20">
        <w:rPr>
          <w:rFonts w:ascii="Arial" w:hAnsi="Arial" w:cs="Arial"/>
          <w:sz w:val="20"/>
          <w:szCs w:val="20"/>
          <w:lang w:val="en-US"/>
        </w:rPr>
        <w:t>, not known.</w:t>
      </w:r>
      <w:r w:rsidR="007C5EAA" w:rsidRPr="002A4A20">
        <w:rPr>
          <w:rFonts w:ascii="Arial" w:hAnsi="Arial" w:cs="Arial"/>
          <w:sz w:val="20"/>
          <w:szCs w:val="20"/>
          <w:lang w:val="en-US"/>
        </w:rPr>
        <w:br w:type="page"/>
      </w:r>
    </w:p>
    <w:p w14:paraId="3E966601" w14:textId="77777777" w:rsidR="00241DDB" w:rsidRPr="002A4A20" w:rsidRDefault="00241DDB" w:rsidP="00241DDB">
      <w:pPr>
        <w:rPr>
          <w:rFonts w:ascii="Arial" w:hAnsi="Arial" w:cs="Arial"/>
          <w:lang w:val="en-US"/>
        </w:rPr>
      </w:pPr>
      <w:r w:rsidRPr="002A4A20">
        <w:rPr>
          <w:rFonts w:ascii="Arial" w:hAnsi="Arial" w:cs="Arial"/>
          <w:b/>
          <w:lang w:val="en-US"/>
        </w:rPr>
        <w:lastRenderedPageBreak/>
        <w:t>Table S2</w:t>
      </w:r>
      <w:r w:rsidRPr="002A4A20">
        <w:rPr>
          <w:rFonts w:ascii="Arial" w:hAnsi="Arial" w:cs="Arial"/>
          <w:lang w:val="en-US"/>
        </w:rPr>
        <w:t xml:space="preserve"> – List of markers used for immunolabelling</w:t>
      </w:r>
    </w:p>
    <w:tbl>
      <w:tblPr>
        <w:tblW w:w="0" w:type="auto"/>
        <w:tblInd w:w="-162" w:type="dxa"/>
        <w:tblLook w:val="04A0" w:firstRow="1" w:lastRow="0" w:firstColumn="1" w:lastColumn="0" w:noHBand="0" w:noVBand="1"/>
      </w:tblPr>
      <w:tblGrid>
        <w:gridCol w:w="2005"/>
        <w:gridCol w:w="2966"/>
        <w:gridCol w:w="1275"/>
        <w:gridCol w:w="1057"/>
        <w:gridCol w:w="1358"/>
      </w:tblGrid>
      <w:tr w:rsidR="00241DDB" w:rsidRPr="002A4A20" w14:paraId="383830D0" w14:textId="77777777" w:rsidTr="005C58AD">
        <w:tc>
          <w:tcPr>
            <w:tcW w:w="2005" w:type="dxa"/>
            <w:tcBorders>
              <w:bottom w:val="single" w:sz="8" w:space="0" w:color="auto"/>
            </w:tcBorders>
            <w:shd w:val="clear" w:color="auto" w:fill="D9D9D9"/>
          </w:tcPr>
          <w:p w14:paraId="2AD4127A" w14:textId="77777777" w:rsidR="00241DDB" w:rsidRPr="002A4A20" w:rsidRDefault="00241DDB" w:rsidP="005C58AD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b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2966" w:type="dxa"/>
            <w:tcBorders>
              <w:bottom w:val="single" w:sz="8" w:space="0" w:color="auto"/>
            </w:tcBorders>
            <w:shd w:val="clear" w:color="auto" w:fill="auto"/>
          </w:tcPr>
          <w:p w14:paraId="24D58B31" w14:textId="77777777" w:rsidR="00241DDB" w:rsidRPr="002A4A20" w:rsidRDefault="00241DDB" w:rsidP="005C58AD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b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D9D9D9"/>
          </w:tcPr>
          <w:p w14:paraId="2F49AB79" w14:textId="77777777" w:rsidR="00241DDB" w:rsidRPr="002A4A20" w:rsidRDefault="00241DDB" w:rsidP="005C58AD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b/>
                <w:sz w:val="20"/>
                <w:szCs w:val="20"/>
                <w:lang w:val="en-US"/>
              </w:rPr>
              <w:t>Host</w:t>
            </w:r>
          </w:p>
        </w:tc>
        <w:tc>
          <w:tcPr>
            <w:tcW w:w="1057" w:type="dxa"/>
            <w:tcBorders>
              <w:bottom w:val="single" w:sz="8" w:space="0" w:color="auto"/>
            </w:tcBorders>
            <w:shd w:val="clear" w:color="auto" w:fill="auto"/>
          </w:tcPr>
          <w:p w14:paraId="3843FE2D" w14:textId="77777777" w:rsidR="00241DDB" w:rsidRPr="002A4A20" w:rsidRDefault="00241DDB" w:rsidP="005C58AD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b/>
                <w:sz w:val="20"/>
                <w:szCs w:val="20"/>
                <w:lang w:val="en-US"/>
              </w:rPr>
              <w:t>IH dilutio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/>
          </w:tcPr>
          <w:p w14:paraId="237AC730" w14:textId="77777777" w:rsidR="00241DDB" w:rsidRPr="002A4A20" w:rsidRDefault="00241DDB" w:rsidP="005C58AD">
            <w:pPr>
              <w:spacing w:line="240" w:lineRule="auto"/>
              <w:ind w:left="81" w:right="-108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007AF2" w:rsidRPr="002A4A20" w14:paraId="71CBB7D2" w14:textId="77777777" w:rsidTr="005C58AD">
        <w:trPr>
          <w:trHeight w:val="530"/>
        </w:trPr>
        <w:tc>
          <w:tcPr>
            <w:tcW w:w="2005" w:type="dxa"/>
            <w:shd w:val="clear" w:color="auto" w:fill="D9D9D9"/>
          </w:tcPr>
          <w:p w14:paraId="5EB57420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β-III-Tubulin (TUJ1)</w:t>
            </w:r>
          </w:p>
        </w:tc>
        <w:tc>
          <w:tcPr>
            <w:tcW w:w="2966" w:type="dxa"/>
            <w:shd w:val="clear" w:color="auto" w:fill="auto"/>
          </w:tcPr>
          <w:p w14:paraId="7234E449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1275" w:type="dxa"/>
            <w:shd w:val="clear" w:color="auto" w:fill="D9D9D9"/>
          </w:tcPr>
          <w:p w14:paraId="7226BD9A" w14:textId="1CA2B00F" w:rsidR="00007AF2" w:rsidRPr="006C5AC3" w:rsidRDefault="00007AF2" w:rsidP="00007AF2">
            <w:pPr>
              <w:spacing w:line="240" w:lineRule="auto"/>
              <w:rPr>
                <w:rFonts w:ascii="Arial" w:hAnsi="Arial" w:cs="Arial"/>
                <w:color w:val="2E74B5" w:themeColor="accent1" w:themeShade="BF"/>
                <w:sz w:val="20"/>
                <w:szCs w:val="20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20"/>
                <w:szCs w:val="20"/>
                <w:lang w:val="en-US"/>
              </w:rPr>
              <w:t>mouse, mc</w:t>
            </w:r>
            <w:r w:rsidRPr="006C5AC3">
              <w:rPr>
                <w:rFonts w:ascii="Arial" w:hAnsi="Arial" w:cs="Arial"/>
                <w:color w:val="2E74B5" w:themeColor="accent1" w:themeShade="BF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057" w:type="dxa"/>
            <w:shd w:val="clear" w:color="auto" w:fill="auto"/>
          </w:tcPr>
          <w:p w14:paraId="5344AB2A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1:2,000</w:t>
            </w:r>
          </w:p>
        </w:tc>
        <w:tc>
          <w:tcPr>
            <w:tcW w:w="0" w:type="auto"/>
            <w:shd w:val="clear" w:color="auto" w:fill="D9D9D9"/>
          </w:tcPr>
          <w:p w14:paraId="0C674B98" w14:textId="77777777" w:rsidR="00007AF2" w:rsidRPr="002A4A20" w:rsidRDefault="00007AF2" w:rsidP="00007AF2">
            <w:pPr>
              <w:pStyle w:val="NormalWe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Hanics et al., 2017</w:t>
            </w:r>
          </w:p>
        </w:tc>
      </w:tr>
      <w:tr w:rsidR="00007AF2" w:rsidRPr="002A4A20" w14:paraId="22ACDE23" w14:textId="77777777" w:rsidTr="005C58AD">
        <w:trPr>
          <w:trHeight w:val="530"/>
        </w:trPr>
        <w:tc>
          <w:tcPr>
            <w:tcW w:w="2005" w:type="dxa"/>
            <w:shd w:val="clear" w:color="auto" w:fill="D9D9D9"/>
          </w:tcPr>
          <w:p w14:paraId="2F57D692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Calretinin</w:t>
            </w:r>
          </w:p>
        </w:tc>
        <w:tc>
          <w:tcPr>
            <w:tcW w:w="2966" w:type="dxa"/>
            <w:shd w:val="clear" w:color="auto" w:fill="auto"/>
          </w:tcPr>
          <w:p w14:paraId="57CF6C70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Swant</w:t>
            </w:r>
          </w:p>
        </w:tc>
        <w:tc>
          <w:tcPr>
            <w:tcW w:w="1275" w:type="dxa"/>
            <w:shd w:val="clear" w:color="auto" w:fill="D9D9D9"/>
          </w:tcPr>
          <w:p w14:paraId="4B7FF6E1" w14:textId="11ABF373" w:rsidR="00007AF2" w:rsidRPr="006C5AC3" w:rsidRDefault="00007AF2" w:rsidP="00007AF2">
            <w:pPr>
              <w:spacing w:line="240" w:lineRule="auto"/>
              <w:rPr>
                <w:rFonts w:ascii="Arial" w:hAnsi="Arial" w:cs="Arial"/>
                <w:color w:val="2E74B5" w:themeColor="accent1" w:themeShade="BF"/>
                <w:sz w:val="20"/>
                <w:szCs w:val="20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20"/>
                <w:szCs w:val="20"/>
                <w:lang w:val="en-US"/>
              </w:rPr>
              <w:t>mouse, mc</w:t>
            </w:r>
            <w:r w:rsidRPr="006C5AC3">
              <w:rPr>
                <w:rFonts w:ascii="Arial" w:hAnsi="Arial" w:cs="Arial"/>
                <w:color w:val="2E74B5" w:themeColor="accent1" w:themeShade="BF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057" w:type="dxa"/>
            <w:shd w:val="clear" w:color="auto" w:fill="auto"/>
          </w:tcPr>
          <w:p w14:paraId="072EE8B0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1:1,000</w:t>
            </w:r>
          </w:p>
        </w:tc>
        <w:tc>
          <w:tcPr>
            <w:tcW w:w="0" w:type="auto"/>
            <w:shd w:val="clear" w:color="auto" w:fill="D9D9D9"/>
          </w:tcPr>
          <w:p w14:paraId="2DA15E56" w14:textId="77777777" w:rsidR="00007AF2" w:rsidRPr="002A4A20" w:rsidRDefault="00007AF2" w:rsidP="00007AF2">
            <w:pPr>
              <w:pStyle w:val="NormalWe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Alpár et al. 2010</w:t>
            </w:r>
          </w:p>
        </w:tc>
      </w:tr>
      <w:tr w:rsidR="00007AF2" w:rsidRPr="002A4A20" w14:paraId="01C5BB1B" w14:textId="77777777" w:rsidTr="005C58AD">
        <w:trPr>
          <w:trHeight w:val="530"/>
        </w:trPr>
        <w:tc>
          <w:tcPr>
            <w:tcW w:w="2005" w:type="dxa"/>
            <w:shd w:val="clear" w:color="auto" w:fill="D9D9D9"/>
          </w:tcPr>
          <w:p w14:paraId="5CD2B6D6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Dlx-1</w:t>
            </w:r>
          </w:p>
        </w:tc>
        <w:tc>
          <w:tcPr>
            <w:tcW w:w="2966" w:type="dxa"/>
            <w:shd w:val="clear" w:color="auto" w:fill="auto"/>
          </w:tcPr>
          <w:p w14:paraId="1ABD0C95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Atlas Antibodies # HPA 045884</w:t>
            </w:r>
          </w:p>
        </w:tc>
        <w:tc>
          <w:tcPr>
            <w:tcW w:w="1275" w:type="dxa"/>
            <w:shd w:val="clear" w:color="auto" w:fill="D9D9D9"/>
          </w:tcPr>
          <w:p w14:paraId="619865A0" w14:textId="08826EA3" w:rsidR="00007AF2" w:rsidRPr="006C5AC3" w:rsidRDefault="00007AF2" w:rsidP="00007AF2">
            <w:pPr>
              <w:spacing w:line="240" w:lineRule="auto"/>
              <w:rPr>
                <w:rFonts w:ascii="Arial" w:hAnsi="Arial" w:cs="Arial"/>
                <w:color w:val="2E74B5" w:themeColor="accent1" w:themeShade="BF"/>
                <w:sz w:val="20"/>
                <w:szCs w:val="20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20"/>
                <w:szCs w:val="20"/>
                <w:lang w:val="en-US"/>
              </w:rPr>
              <w:t>rabbit, pc</w:t>
            </w:r>
            <w:r w:rsidRPr="006C5AC3">
              <w:rPr>
                <w:rFonts w:ascii="Arial" w:hAnsi="Arial" w:cs="Arial"/>
                <w:color w:val="2E74B5" w:themeColor="accent1" w:themeShade="BF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57" w:type="dxa"/>
            <w:shd w:val="clear" w:color="auto" w:fill="auto"/>
          </w:tcPr>
          <w:p w14:paraId="2E7F9F7D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0" w:type="auto"/>
            <w:shd w:val="clear" w:color="auto" w:fill="D9D9D9"/>
          </w:tcPr>
          <w:p w14:paraId="71165B9E" w14:textId="77777777" w:rsidR="00007AF2" w:rsidRPr="002A4A20" w:rsidRDefault="00007AF2" w:rsidP="00007AF2">
            <w:pPr>
              <w:pStyle w:val="NormalWe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07AF2" w:rsidRPr="002A4A20" w14:paraId="54AD0180" w14:textId="77777777" w:rsidTr="005C58AD">
        <w:tc>
          <w:tcPr>
            <w:tcW w:w="2005" w:type="dxa"/>
            <w:shd w:val="clear" w:color="auto" w:fill="D9D9D9"/>
          </w:tcPr>
          <w:p w14:paraId="19A7B448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Dlx-2</w:t>
            </w:r>
          </w:p>
        </w:tc>
        <w:tc>
          <w:tcPr>
            <w:tcW w:w="2966" w:type="dxa"/>
            <w:shd w:val="clear" w:color="auto" w:fill="auto"/>
          </w:tcPr>
          <w:p w14:paraId="51BBEDD9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Atlas Antibodies # HPA 056965</w:t>
            </w:r>
          </w:p>
        </w:tc>
        <w:tc>
          <w:tcPr>
            <w:tcW w:w="1275" w:type="dxa"/>
            <w:shd w:val="clear" w:color="auto" w:fill="D9D9D9"/>
          </w:tcPr>
          <w:p w14:paraId="31A07773" w14:textId="090D52EE" w:rsidR="00007AF2" w:rsidRPr="006C5AC3" w:rsidRDefault="00007AF2" w:rsidP="00007AF2">
            <w:pPr>
              <w:spacing w:line="240" w:lineRule="auto"/>
              <w:rPr>
                <w:rFonts w:ascii="Arial" w:hAnsi="Arial" w:cs="Arial"/>
                <w:color w:val="2E74B5" w:themeColor="accent1" w:themeShade="BF"/>
                <w:sz w:val="20"/>
                <w:szCs w:val="20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20"/>
                <w:szCs w:val="20"/>
                <w:lang w:val="en-US"/>
              </w:rPr>
              <w:t>rabbit, pc</w:t>
            </w:r>
            <w:r w:rsidRPr="006C5AC3">
              <w:rPr>
                <w:rFonts w:ascii="Arial" w:hAnsi="Arial" w:cs="Arial"/>
                <w:color w:val="2E74B5" w:themeColor="accent1" w:themeShade="BF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57" w:type="dxa"/>
            <w:shd w:val="clear" w:color="auto" w:fill="auto"/>
          </w:tcPr>
          <w:p w14:paraId="7413338B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0" w:type="auto"/>
            <w:shd w:val="clear" w:color="auto" w:fill="D9D9D9"/>
          </w:tcPr>
          <w:p w14:paraId="1FAD4140" w14:textId="77777777" w:rsidR="00007AF2" w:rsidRPr="002A4A20" w:rsidRDefault="00007AF2" w:rsidP="00007AF2">
            <w:pPr>
              <w:tabs>
                <w:tab w:val="center" w:pos="873"/>
              </w:tabs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07AF2" w:rsidRPr="002A4A20" w14:paraId="6C80FEB1" w14:textId="77777777" w:rsidTr="005C58AD">
        <w:tc>
          <w:tcPr>
            <w:tcW w:w="2005" w:type="dxa"/>
            <w:shd w:val="clear" w:color="auto" w:fill="D9D9D9"/>
          </w:tcPr>
          <w:p w14:paraId="0C1F6FC2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EMX-2</w:t>
            </w:r>
          </w:p>
        </w:tc>
        <w:tc>
          <w:tcPr>
            <w:tcW w:w="2966" w:type="dxa"/>
            <w:shd w:val="clear" w:color="auto" w:fill="auto"/>
          </w:tcPr>
          <w:p w14:paraId="2D0F1A4D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Atlas Antibodies # HPA 065294</w:t>
            </w:r>
          </w:p>
        </w:tc>
        <w:tc>
          <w:tcPr>
            <w:tcW w:w="1275" w:type="dxa"/>
            <w:shd w:val="clear" w:color="auto" w:fill="D9D9D9"/>
          </w:tcPr>
          <w:p w14:paraId="3770D7FC" w14:textId="47DADC02" w:rsidR="00007AF2" w:rsidRPr="006C5AC3" w:rsidRDefault="00007AF2" w:rsidP="00007AF2">
            <w:pPr>
              <w:spacing w:line="240" w:lineRule="auto"/>
              <w:rPr>
                <w:rFonts w:ascii="Arial" w:hAnsi="Arial" w:cs="Arial"/>
                <w:color w:val="2E74B5" w:themeColor="accent1" w:themeShade="BF"/>
                <w:sz w:val="20"/>
                <w:szCs w:val="20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20"/>
                <w:szCs w:val="20"/>
                <w:lang w:val="en-US"/>
              </w:rPr>
              <w:t>rabbit, pc</w:t>
            </w:r>
            <w:r w:rsidRPr="006C5AC3">
              <w:rPr>
                <w:rFonts w:ascii="Arial" w:hAnsi="Arial" w:cs="Arial"/>
                <w:color w:val="2E74B5" w:themeColor="accent1" w:themeShade="BF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57" w:type="dxa"/>
            <w:shd w:val="clear" w:color="auto" w:fill="auto"/>
          </w:tcPr>
          <w:p w14:paraId="7F1ABA7B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1:50</w:t>
            </w:r>
          </w:p>
        </w:tc>
        <w:tc>
          <w:tcPr>
            <w:tcW w:w="0" w:type="auto"/>
            <w:shd w:val="clear" w:color="auto" w:fill="D9D9D9"/>
          </w:tcPr>
          <w:p w14:paraId="3F70FC04" w14:textId="77777777" w:rsidR="00007AF2" w:rsidRPr="002A4A20" w:rsidRDefault="00007AF2" w:rsidP="00007AF2">
            <w:pPr>
              <w:tabs>
                <w:tab w:val="center" w:pos="873"/>
              </w:tabs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07AF2" w:rsidRPr="002A4A20" w14:paraId="2E6B9413" w14:textId="77777777" w:rsidTr="005C58AD">
        <w:tc>
          <w:tcPr>
            <w:tcW w:w="2005" w:type="dxa"/>
            <w:shd w:val="clear" w:color="auto" w:fill="D9D9D9"/>
          </w:tcPr>
          <w:p w14:paraId="2BB7B2F4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GFAP</w:t>
            </w:r>
          </w:p>
        </w:tc>
        <w:tc>
          <w:tcPr>
            <w:tcW w:w="2966" w:type="dxa"/>
            <w:shd w:val="clear" w:color="auto" w:fill="auto"/>
          </w:tcPr>
          <w:p w14:paraId="41590EC9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Synaptic Systems</w:t>
            </w:r>
          </w:p>
        </w:tc>
        <w:tc>
          <w:tcPr>
            <w:tcW w:w="1275" w:type="dxa"/>
            <w:shd w:val="clear" w:color="auto" w:fill="D9D9D9"/>
          </w:tcPr>
          <w:p w14:paraId="10990E30" w14:textId="0468C684" w:rsidR="00007AF2" w:rsidRPr="006C5AC3" w:rsidRDefault="00007AF2" w:rsidP="00007AF2">
            <w:pPr>
              <w:spacing w:line="240" w:lineRule="auto"/>
              <w:rPr>
                <w:rFonts w:ascii="Arial" w:hAnsi="Arial" w:cs="Arial"/>
                <w:color w:val="2E74B5" w:themeColor="accent1" w:themeShade="BF"/>
                <w:sz w:val="20"/>
                <w:szCs w:val="20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20"/>
                <w:szCs w:val="20"/>
                <w:lang w:val="en-US"/>
              </w:rPr>
              <w:t>guinea pig, pc</w:t>
            </w:r>
            <w:r w:rsidRPr="006C5AC3">
              <w:rPr>
                <w:rFonts w:ascii="Arial" w:hAnsi="Arial" w:cs="Arial"/>
                <w:color w:val="2E74B5" w:themeColor="accent1" w:themeShade="BF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57" w:type="dxa"/>
            <w:shd w:val="clear" w:color="auto" w:fill="auto"/>
          </w:tcPr>
          <w:p w14:paraId="5AC200C2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1:1,000</w:t>
            </w:r>
          </w:p>
        </w:tc>
        <w:tc>
          <w:tcPr>
            <w:tcW w:w="0" w:type="auto"/>
            <w:shd w:val="clear" w:color="auto" w:fill="D9D9D9"/>
          </w:tcPr>
          <w:p w14:paraId="5FA3EA97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Antonucci et al. 2012.</w:t>
            </w:r>
          </w:p>
        </w:tc>
      </w:tr>
      <w:tr w:rsidR="00007AF2" w:rsidRPr="002A4A20" w14:paraId="2EB35619" w14:textId="77777777" w:rsidTr="005C58AD">
        <w:tc>
          <w:tcPr>
            <w:tcW w:w="2005" w:type="dxa"/>
            <w:shd w:val="clear" w:color="auto" w:fill="D9D9D9"/>
          </w:tcPr>
          <w:p w14:paraId="701C61FC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SOX-4</w:t>
            </w:r>
          </w:p>
        </w:tc>
        <w:tc>
          <w:tcPr>
            <w:tcW w:w="2966" w:type="dxa"/>
            <w:shd w:val="clear" w:color="auto" w:fill="auto"/>
          </w:tcPr>
          <w:p w14:paraId="0BE7EC86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 xml:space="preserve">Atlas Antibodies # </w:t>
            </w:r>
            <w:proofErr w:type="spellStart"/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AMAb</w:t>
            </w:r>
            <w:proofErr w:type="spellEnd"/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 xml:space="preserve"> 91378</w:t>
            </w:r>
          </w:p>
        </w:tc>
        <w:tc>
          <w:tcPr>
            <w:tcW w:w="1275" w:type="dxa"/>
            <w:shd w:val="clear" w:color="auto" w:fill="D9D9D9"/>
          </w:tcPr>
          <w:p w14:paraId="5B697A6A" w14:textId="5501B716" w:rsidR="00007AF2" w:rsidRPr="006C5AC3" w:rsidRDefault="00007AF2" w:rsidP="00007AF2">
            <w:pPr>
              <w:spacing w:line="240" w:lineRule="auto"/>
              <w:rPr>
                <w:rFonts w:ascii="Arial" w:hAnsi="Arial" w:cs="Arial"/>
                <w:color w:val="2E74B5" w:themeColor="accent1" w:themeShade="BF"/>
                <w:sz w:val="20"/>
                <w:szCs w:val="20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20"/>
                <w:szCs w:val="20"/>
                <w:lang w:val="en-US"/>
              </w:rPr>
              <w:t>mouse, mc</w:t>
            </w:r>
            <w:r w:rsidRPr="006C5AC3">
              <w:rPr>
                <w:rFonts w:ascii="Arial" w:hAnsi="Arial" w:cs="Arial"/>
                <w:color w:val="2E74B5" w:themeColor="accent1" w:themeShade="BF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057" w:type="dxa"/>
            <w:shd w:val="clear" w:color="auto" w:fill="auto"/>
          </w:tcPr>
          <w:p w14:paraId="788A1503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1:1,000</w:t>
            </w:r>
          </w:p>
        </w:tc>
        <w:tc>
          <w:tcPr>
            <w:tcW w:w="0" w:type="auto"/>
            <w:shd w:val="clear" w:color="auto" w:fill="D9D9D9"/>
          </w:tcPr>
          <w:p w14:paraId="6455127E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07AF2" w:rsidRPr="002A4A20" w14:paraId="704A868E" w14:textId="77777777" w:rsidTr="005C58AD">
        <w:tc>
          <w:tcPr>
            <w:tcW w:w="2005" w:type="dxa"/>
            <w:shd w:val="clear" w:color="auto" w:fill="D9D9D9"/>
          </w:tcPr>
          <w:p w14:paraId="30FACD42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Tbr-2</w:t>
            </w:r>
          </w:p>
        </w:tc>
        <w:tc>
          <w:tcPr>
            <w:tcW w:w="2966" w:type="dxa"/>
            <w:shd w:val="clear" w:color="auto" w:fill="auto"/>
          </w:tcPr>
          <w:p w14:paraId="20A11E17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Atlas Antibodies # HPA 028896</w:t>
            </w:r>
          </w:p>
        </w:tc>
        <w:tc>
          <w:tcPr>
            <w:tcW w:w="1275" w:type="dxa"/>
            <w:shd w:val="clear" w:color="auto" w:fill="D9D9D9"/>
          </w:tcPr>
          <w:p w14:paraId="600C2C46" w14:textId="6199F5F0" w:rsidR="00007AF2" w:rsidRPr="006C5AC3" w:rsidRDefault="00007AF2" w:rsidP="00007AF2">
            <w:pPr>
              <w:spacing w:line="240" w:lineRule="auto"/>
              <w:rPr>
                <w:rFonts w:ascii="Arial" w:hAnsi="Arial" w:cs="Arial"/>
                <w:color w:val="2E74B5" w:themeColor="accent1" w:themeShade="BF"/>
                <w:sz w:val="20"/>
                <w:szCs w:val="20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20"/>
                <w:szCs w:val="20"/>
                <w:lang w:val="en-US"/>
              </w:rPr>
              <w:t>rabbit, pc</w:t>
            </w:r>
            <w:r w:rsidRPr="006C5AC3">
              <w:rPr>
                <w:rFonts w:ascii="Arial" w:hAnsi="Arial" w:cs="Arial"/>
                <w:color w:val="2E74B5" w:themeColor="accent1" w:themeShade="BF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57" w:type="dxa"/>
            <w:shd w:val="clear" w:color="auto" w:fill="auto"/>
          </w:tcPr>
          <w:p w14:paraId="4E0B640D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0" w:type="auto"/>
            <w:shd w:val="clear" w:color="auto" w:fill="D9D9D9"/>
          </w:tcPr>
          <w:p w14:paraId="260A32C5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07AF2" w:rsidRPr="002A4A20" w14:paraId="33FEBDD0" w14:textId="77777777" w:rsidTr="005C58AD">
        <w:trPr>
          <w:trHeight w:val="80"/>
        </w:trPr>
        <w:tc>
          <w:tcPr>
            <w:tcW w:w="2005" w:type="dxa"/>
            <w:shd w:val="clear" w:color="auto" w:fill="D9D9D9"/>
          </w:tcPr>
          <w:p w14:paraId="7618F15D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66" w:type="dxa"/>
            <w:shd w:val="clear" w:color="auto" w:fill="auto"/>
          </w:tcPr>
          <w:p w14:paraId="35F07FB0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D9D9D9"/>
          </w:tcPr>
          <w:p w14:paraId="665F4300" w14:textId="77777777" w:rsidR="00007AF2" w:rsidRPr="006C5AC3" w:rsidRDefault="00007AF2" w:rsidP="00007AF2">
            <w:pPr>
              <w:spacing w:line="240" w:lineRule="auto"/>
              <w:rPr>
                <w:rFonts w:ascii="Arial" w:hAnsi="Arial" w:cs="Arial"/>
                <w:color w:val="2E74B5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shd w:val="clear" w:color="auto" w:fill="auto"/>
          </w:tcPr>
          <w:p w14:paraId="6F9A3C73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14:paraId="0B0E05BC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07AF2" w:rsidRPr="002A4A20" w14:paraId="764BC674" w14:textId="77777777" w:rsidTr="005C58AD">
        <w:tc>
          <w:tcPr>
            <w:tcW w:w="2005" w:type="dxa"/>
            <w:shd w:val="clear" w:color="auto" w:fill="D9D9D9"/>
          </w:tcPr>
          <w:p w14:paraId="4EC49719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trike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Secretagogin</w:t>
            </w:r>
          </w:p>
        </w:tc>
        <w:tc>
          <w:tcPr>
            <w:tcW w:w="2966" w:type="dxa"/>
            <w:shd w:val="clear" w:color="auto" w:fill="auto"/>
          </w:tcPr>
          <w:p w14:paraId="66E57F4F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kind gift from L. Wagner</w:t>
            </w:r>
          </w:p>
        </w:tc>
        <w:tc>
          <w:tcPr>
            <w:tcW w:w="1275" w:type="dxa"/>
            <w:shd w:val="clear" w:color="auto" w:fill="D9D9D9"/>
          </w:tcPr>
          <w:p w14:paraId="0D51E2C1" w14:textId="520802E9" w:rsidR="00007AF2" w:rsidRPr="006C5AC3" w:rsidRDefault="00007AF2" w:rsidP="00007AF2">
            <w:pPr>
              <w:spacing w:line="240" w:lineRule="auto"/>
              <w:rPr>
                <w:rFonts w:ascii="Arial" w:hAnsi="Arial" w:cs="Arial"/>
                <w:color w:val="2E74B5" w:themeColor="accent1" w:themeShade="BF"/>
                <w:sz w:val="20"/>
                <w:szCs w:val="20"/>
                <w:vertAlign w:val="superscript"/>
                <w:lang w:val="en-US"/>
              </w:rPr>
            </w:pPr>
            <w:r w:rsidRPr="006C5AC3">
              <w:rPr>
                <w:rFonts w:ascii="Arial" w:hAnsi="Arial" w:cs="Arial"/>
                <w:color w:val="2E74B5" w:themeColor="accent1" w:themeShade="BF"/>
                <w:sz w:val="20"/>
                <w:szCs w:val="20"/>
                <w:lang w:val="en-US"/>
              </w:rPr>
              <w:t>rabbit, pc</w:t>
            </w:r>
            <w:r w:rsidRPr="006C5AC3">
              <w:rPr>
                <w:rFonts w:ascii="Arial" w:hAnsi="Arial" w:cs="Arial"/>
                <w:color w:val="2E74B5" w:themeColor="accent1" w:themeShade="BF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57" w:type="dxa"/>
            <w:shd w:val="clear" w:color="auto" w:fill="auto"/>
          </w:tcPr>
          <w:p w14:paraId="1974AC8E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1:5,000</w:t>
            </w:r>
          </w:p>
        </w:tc>
        <w:tc>
          <w:tcPr>
            <w:tcW w:w="0" w:type="auto"/>
            <w:shd w:val="clear" w:color="auto" w:fill="D9D9D9"/>
          </w:tcPr>
          <w:p w14:paraId="2C0C7E08" w14:textId="77777777" w:rsidR="00007AF2" w:rsidRPr="002A4A20" w:rsidRDefault="00007AF2" w:rsidP="00007A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 xml:space="preserve">Wagner </w:t>
            </w:r>
            <w:r w:rsidRPr="002A4A20">
              <w:rPr>
                <w:rFonts w:ascii="Arial" w:hAnsi="Arial" w:cs="Arial"/>
                <w:i/>
                <w:sz w:val="20"/>
                <w:szCs w:val="20"/>
                <w:lang w:val="en-US"/>
              </w:rPr>
              <w:t>et al.</w:t>
            </w:r>
            <w:r w:rsidRPr="002A4A20">
              <w:rPr>
                <w:rFonts w:ascii="Arial" w:hAnsi="Arial" w:cs="Arial"/>
                <w:sz w:val="20"/>
                <w:szCs w:val="20"/>
                <w:lang w:val="en-US"/>
              </w:rPr>
              <w:t>, 2000</w:t>
            </w:r>
          </w:p>
        </w:tc>
      </w:tr>
    </w:tbl>
    <w:p w14:paraId="08758A75" w14:textId="7F86751E" w:rsidR="00E51E5C" w:rsidRPr="002A4A20" w:rsidRDefault="00241DDB" w:rsidP="00E37C61">
      <w:pPr>
        <w:spacing w:before="120" w:after="0" w:line="320" w:lineRule="exact"/>
        <w:rPr>
          <w:rFonts w:ascii="Arial" w:hAnsi="Arial" w:cs="Arial"/>
        </w:rPr>
      </w:pPr>
      <w:r w:rsidRPr="002A4A20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2A4A20">
        <w:rPr>
          <w:rFonts w:ascii="Arial" w:hAnsi="Arial" w:cs="Arial"/>
          <w:sz w:val="20"/>
          <w:szCs w:val="20"/>
          <w:lang w:val="en-US"/>
        </w:rPr>
        <w:t xml:space="preserve">monoclonal antibody, </w:t>
      </w:r>
      <w:r w:rsidRPr="002A4A20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2A4A20">
        <w:rPr>
          <w:rFonts w:ascii="Arial" w:hAnsi="Arial" w:cs="Arial"/>
          <w:sz w:val="20"/>
          <w:szCs w:val="20"/>
          <w:lang w:val="en-US"/>
        </w:rPr>
        <w:t>polyclonal antibody</w:t>
      </w:r>
    </w:p>
    <w:sectPr w:rsidR="00E51E5C" w:rsidRPr="002A4A20" w:rsidSect="00255571">
      <w:footerReference w:type="even" r:id="rId12"/>
      <w:footerReference w:type="default" r:id="rId13"/>
      <w:pgSz w:w="11901" w:h="16817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71F143" w14:textId="77777777" w:rsidR="004E76BD" w:rsidRDefault="004E76BD" w:rsidP="00F65C1A">
      <w:pPr>
        <w:spacing w:after="0" w:line="240" w:lineRule="auto"/>
      </w:pPr>
      <w:r>
        <w:separator/>
      </w:r>
    </w:p>
  </w:endnote>
  <w:endnote w:type="continuationSeparator" w:id="0">
    <w:p w14:paraId="47D32A1C" w14:textId="77777777" w:rsidR="004E76BD" w:rsidRDefault="004E76BD" w:rsidP="00F65C1A">
      <w:pPr>
        <w:spacing w:after="0" w:line="240" w:lineRule="auto"/>
      </w:pPr>
      <w:r>
        <w:continuationSeparator/>
      </w:r>
    </w:p>
  </w:endnote>
  <w:endnote w:type="continuationNotice" w:id="1">
    <w:p w14:paraId="197E3322" w14:textId="77777777" w:rsidR="004E76BD" w:rsidRDefault="004E76B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31298402"/>
      <w:docPartObj>
        <w:docPartGallery w:val="Page Numbers (Bottom of Page)"/>
        <w:docPartUnique/>
      </w:docPartObj>
    </w:sdtPr>
    <w:sdtContent>
      <w:p w14:paraId="029A4BD3" w14:textId="45ED3B83" w:rsidR="00F65C1A" w:rsidRDefault="00F65C1A" w:rsidP="008E57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A736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A3411F" w14:textId="77777777" w:rsidR="00F65C1A" w:rsidRDefault="00F65C1A" w:rsidP="00BC7A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sz w:val="21"/>
        <w:szCs w:val="21"/>
      </w:rPr>
      <w:id w:val="538404715"/>
      <w:docPartObj>
        <w:docPartGallery w:val="Page Numbers (Bottom of Page)"/>
        <w:docPartUnique/>
      </w:docPartObj>
    </w:sdtPr>
    <w:sdtContent>
      <w:p w14:paraId="12D6B8A7" w14:textId="4C045513" w:rsidR="00F65C1A" w:rsidRPr="0032533A" w:rsidRDefault="00F65C1A" w:rsidP="008E573B">
        <w:pPr>
          <w:pStyle w:val="Footer"/>
          <w:framePr w:wrap="none" w:vAnchor="text" w:hAnchor="margin" w:xAlign="right" w:y="1"/>
          <w:rPr>
            <w:rStyle w:val="PageNumber"/>
            <w:sz w:val="21"/>
            <w:szCs w:val="21"/>
          </w:rPr>
        </w:pPr>
        <w:r w:rsidRPr="0032533A">
          <w:rPr>
            <w:rStyle w:val="PageNumber"/>
            <w:sz w:val="21"/>
            <w:szCs w:val="21"/>
          </w:rPr>
          <w:fldChar w:fldCharType="begin"/>
        </w:r>
        <w:r w:rsidRPr="0032533A">
          <w:rPr>
            <w:rStyle w:val="PageNumber"/>
            <w:sz w:val="21"/>
            <w:szCs w:val="21"/>
          </w:rPr>
          <w:instrText xml:space="preserve"> PAGE </w:instrText>
        </w:r>
        <w:r w:rsidRPr="0032533A">
          <w:rPr>
            <w:rStyle w:val="PageNumber"/>
            <w:sz w:val="21"/>
            <w:szCs w:val="21"/>
          </w:rPr>
          <w:fldChar w:fldCharType="separate"/>
        </w:r>
        <w:r w:rsidRPr="0032533A">
          <w:rPr>
            <w:rStyle w:val="PageNumber"/>
            <w:noProof/>
            <w:sz w:val="21"/>
            <w:szCs w:val="21"/>
          </w:rPr>
          <w:t>12</w:t>
        </w:r>
        <w:r w:rsidRPr="0032533A">
          <w:rPr>
            <w:rStyle w:val="PageNumber"/>
            <w:sz w:val="21"/>
            <w:szCs w:val="21"/>
          </w:rPr>
          <w:fldChar w:fldCharType="end"/>
        </w:r>
      </w:p>
    </w:sdtContent>
  </w:sdt>
  <w:p w14:paraId="2EADEE71" w14:textId="77777777" w:rsidR="00F65C1A" w:rsidRDefault="00F65C1A" w:rsidP="0032533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7070BC" w14:textId="77777777" w:rsidR="004E76BD" w:rsidRDefault="004E76BD" w:rsidP="00F65C1A">
      <w:pPr>
        <w:spacing w:after="0" w:line="240" w:lineRule="auto"/>
      </w:pPr>
      <w:r>
        <w:separator/>
      </w:r>
    </w:p>
  </w:footnote>
  <w:footnote w:type="continuationSeparator" w:id="0">
    <w:p w14:paraId="4F0CA57B" w14:textId="77777777" w:rsidR="004E76BD" w:rsidRDefault="004E76BD" w:rsidP="00F65C1A">
      <w:pPr>
        <w:spacing w:after="0" w:line="240" w:lineRule="auto"/>
      </w:pPr>
      <w:r>
        <w:continuationSeparator/>
      </w:r>
    </w:p>
  </w:footnote>
  <w:footnote w:type="continuationNotice" w:id="1">
    <w:p w14:paraId="1A7CABE8" w14:textId="77777777" w:rsidR="004E76BD" w:rsidRDefault="004E76B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DC41E5"/>
    <w:multiLevelType w:val="hybridMultilevel"/>
    <w:tmpl w:val="4EBAC842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21717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08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xvv55rdave2oe2r9op0efattpvp5eztdaw&quot;&gt;My EndNote Library-Converted&lt;record-ids&gt;&lt;item&gt;188&lt;/item&gt;&lt;item&gt;241&lt;/item&gt;&lt;item&gt;352&lt;/item&gt;&lt;item&gt;359&lt;/item&gt;&lt;item&gt;444&lt;/item&gt;&lt;item&gt;447&lt;/item&gt;&lt;item&gt;663&lt;/item&gt;&lt;item&gt;664&lt;/item&gt;&lt;item&gt;683&lt;/item&gt;&lt;item&gt;685&lt;/item&gt;&lt;item&gt;719&lt;/item&gt;&lt;item&gt;735&lt;/item&gt;&lt;item&gt;736&lt;/item&gt;&lt;item&gt;782&lt;/item&gt;&lt;item&gt;789&lt;/item&gt;&lt;item&gt;840&lt;/item&gt;&lt;item&gt;1137&lt;/item&gt;&lt;item&gt;1174&lt;/item&gt;&lt;item&gt;1241&lt;/item&gt;&lt;item&gt;1242&lt;/item&gt;&lt;item&gt;1243&lt;/item&gt;&lt;item&gt;1247&lt;/item&gt;&lt;item&gt;1250&lt;/item&gt;&lt;item&gt;1257&lt;/item&gt;&lt;item&gt;1260&lt;/item&gt;&lt;item&gt;1261&lt;/item&gt;&lt;item&gt;1262&lt;/item&gt;&lt;item&gt;1263&lt;/item&gt;&lt;item&gt;1264&lt;/item&gt;&lt;item&gt;1265&lt;/item&gt;&lt;item&gt;1301&lt;/item&gt;&lt;item&gt;1302&lt;/item&gt;&lt;item&gt;1304&lt;/item&gt;&lt;item&gt;1305&lt;/item&gt;&lt;item&gt;1306&lt;/item&gt;&lt;item&gt;1307&lt;/item&gt;&lt;item&gt;1309&lt;/item&gt;&lt;item&gt;1310&lt;/item&gt;&lt;item&gt;1421&lt;/item&gt;&lt;item&gt;1422&lt;/item&gt;&lt;item&gt;1423&lt;/item&gt;&lt;item&gt;1424&lt;/item&gt;&lt;item&gt;1425&lt;/item&gt;&lt;item&gt;1426&lt;/item&gt;&lt;item&gt;1427&lt;/item&gt;&lt;item&gt;1428&lt;/item&gt;&lt;item&gt;1429&lt;/item&gt;&lt;item&gt;1430&lt;/item&gt;&lt;item&gt;1431&lt;/item&gt;&lt;item&gt;1432&lt;/item&gt;&lt;item&gt;1433&lt;/item&gt;&lt;item&gt;1434&lt;/item&gt;&lt;item&gt;1435&lt;/item&gt;&lt;item&gt;1436&lt;/item&gt;&lt;item&gt;1437&lt;/item&gt;&lt;item&gt;1438&lt;/item&gt;&lt;item&gt;1439&lt;/item&gt;&lt;item&gt;1440&lt;/item&gt;&lt;item&gt;1441&lt;/item&gt;&lt;item&gt;1442&lt;/item&gt;&lt;item&gt;1444&lt;/item&gt;&lt;item&gt;1445&lt;/item&gt;&lt;item&gt;1446&lt;/item&gt;&lt;item&gt;1447&lt;/item&gt;&lt;item&gt;1448&lt;/item&gt;&lt;item&gt;1449&lt;/item&gt;&lt;item&gt;1450&lt;/item&gt;&lt;item&gt;1465&lt;/item&gt;&lt;item&gt;1467&lt;/item&gt;&lt;/record-ids&gt;&lt;/item&gt;&lt;/Libraries&gt;"/>
  </w:docVars>
  <w:rsids>
    <w:rsidRoot w:val="00790188"/>
    <w:rsid w:val="000006A0"/>
    <w:rsid w:val="0000081A"/>
    <w:rsid w:val="00000BE2"/>
    <w:rsid w:val="0000117C"/>
    <w:rsid w:val="00001855"/>
    <w:rsid w:val="00001F50"/>
    <w:rsid w:val="00003C86"/>
    <w:rsid w:val="00003D29"/>
    <w:rsid w:val="00004368"/>
    <w:rsid w:val="0000526A"/>
    <w:rsid w:val="000059C4"/>
    <w:rsid w:val="00007AF2"/>
    <w:rsid w:val="00010A2C"/>
    <w:rsid w:val="00010A98"/>
    <w:rsid w:val="00011362"/>
    <w:rsid w:val="000131A0"/>
    <w:rsid w:val="00013500"/>
    <w:rsid w:val="00014956"/>
    <w:rsid w:val="000154E1"/>
    <w:rsid w:val="00015E5E"/>
    <w:rsid w:val="00016860"/>
    <w:rsid w:val="00016AC2"/>
    <w:rsid w:val="000172C6"/>
    <w:rsid w:val="000179BC"/>
    <w:rsid w:val="00017A8C"/>
    <w:rsid w:val="00017AB8"/>
    <w:rsid w:val="000201B7"/>
    <w:rsid w:val="000204FC"/>
    <w:rsid w:val="00021300"/>
    <w:rsid w:val="00021CFF"/>
    <w:rsid w:val="00021DBE"/>
    <w:rsid w:val="00023E7A"/>
    <w:rsid w:val="00023F02"/>
    <w:rsid w:val="00025526"/>
    <w:rsid w:val="00026925"/>
    <w:rsid w:val="00026C82"/>
    <w:rsid w:val="00027AD4"/>
    <w:rsid w:val="00030AC3"/>
    <w:rsid w:val="00031696"/>
    <w:rsid w:val="000317FB"/>
    <w:rsid w:val="00031B16"/>
    <w:rsid w:val="00031BE3"/>
    <w:rsid w:val="000347BF"/>
    <w:rsid w:val="000350A2"/>
    <w:rsid w:val="00037D0C"/>
    <w:rsid w:val="00041115"/>
    <w:rsid w:val="00041ED1"/>
    <w:rsid w:val="00043009"/>
    <w:rsid w:val="000432A4"/>
    <w:rsid w:val="00043EFD"/>
    <w:rsid w:val="00044E29"/>
    <w:rsid w:val="0004649B"/>
    <w:rsid w:val="00046AEC"/>
    <w:rsid w:val="00046FA1"/>
    <w:rsid w:val="00050FDB"/>
    <w:rsid w:val="000513FB"/>
    <w:rsid w:val="0005309B"/>
    <w:rsid w:val="00053902"/>
    <w:rsid w:val="000544CF"/>
    <w:rsid w:val="00054DAF"/>
    <w:rsid w:val="000563C8"/>
    <w:rsid w:val="000565DF"/>
    <w:rsid w:val="000566E7"/>
    <w:rsid w:val="00056869"/>
    <w:rsid w:val="0005790C"/>
    <w:rsid w:val="00061E6D"/>
    <w:rsid w:val="00061F98"/>
    <w:rsid w:val="0006321C"/>
    <w:rsid w:val="00064846"/>
    <w:rsid w:val="00064D42"/>
    <w:rsid w:val="00064E2E"/>
    <w:rsid w:val="00065B4A"/>
    <w:rsid w:val="00065C68"/>
    <w:rsid w:val="00066860"/>
    <w:rsid w:val="000668DF"/>
    <w:rsid w:val="00067A10"/>
    <w:rsid w:val="000708A0"/>
    <w:rsid w:val="00072DD0"/>
    <w:rsid w:val="00073A6E"/>
    <w:rsid w:val="00073E76"/>
    <w:rsid w:val="00075859"/>
    <w:rsid w:val="00076FBD"/>
    <w:rsid w:val="00077283"/>
    <w:rsid w:val="00077E0B"/>
    <w:rsid w:val="000817FA"/>
    <w:rsid w:val="00081AD1"/>
    <w:rsid w:val="00082A80"/>
    <w:rsid w:val="00082DDF"/>
    <w:rsid w:val="00083363"/>
    <w:rsid w:val="00084A9D"/>
    <w:rsid w:val="0008590A"/>
    <w:rsid w:val="00086647"/>
    <w:rsid w:val="00090925"/>
    <w:rsid w:val="00090D4D"/>
    <w:rsid w:val="000913C2"/>
    <w:rsid w:val="00091615"/>
    <w:rsid w:val="0009168E"/>
    <w:rsid w:val="0009192C"/>
    <w:rsid w:val="00093683"/>
    <w:rsid w:val="00093AB1"/>
    <w:rsid w:val="0009439E"/>
    <w:rsid w:val="00094C6A"/>
    <w:rsid w:val="00095341"/>
    <w:rsid w:val="000965AB"/>
    <w:rsid w:val="000A11BF"/>
    <w:rsid w:val="000A17B7"/>
    <w:rsid w:val="000A2126"/>
    <w:rsid w:val="000A219B"/>
    <w:rsid w:val="000A270D"/>
    <w:rsid w:val="000A2735"/>
    <w:rsid w:val="000A37C3"/>
    <w:rsid w:val="000A42D5"/>
    <w:rsid w:val="000A6622"/>
    <w:rsid w:val="000A6BE4"/>
    <w:rsid w:val="000A6C5B"/>
    <w:rsid w:val="000B0650"/>
    <w:rsid w:val="000B0F2B"/>
    <w:rsid w:val="000B17F2"/>
    <w:rsid w:val="000B2547"/>
    <w:rsid w:val="000B367F"/>
    <w:rsid w:val="000B3E75"/>
    <w:rsid w:val="000B5CEE"/>
    <w:rsid w:val="000B5F24"/>
    <w:rsid w:val="000B66C5"/>
    <w:rsid w:val="000C054A"/>
    <w:rsid w:val="000C0698"/>
    <w:rsid w:val="000C1CF2"/>
    <w:rsid w:val="000C281A"/>
    <w:rsid w:val="000C2A97"/>
    <w:rsid w:val="000C4FDE"/>
    <w:rsid w:val="000C51D2"/>
    <w:rsid w:val="000C582F"/>
    <w:rsid w:val="000C6D44"/>
    <w:rsid w:val="000C7837"/>
    <w:rsid w:val="000C79DF"/>
    <w:rsid w:val="000D0192"/>
    <w:rsid w:val="000D0FF8"/>
    <w:rsid w:val="000D170A"/>
    <w:rsid w:val="000D1790"/>
    <w:rsid w:val="000D307E"/>
    <w:rsid w:val="000D3095"/>
    <w:rsid w:val="000D33EA"/>
    <w:rsid w:val="000D3CF9"/>
    <w:rsid w:val="000D4111"/>
    <w:rsid w:val="000D4C56"/>
    <w:rsid w:val="000D56CD"/>
    <w:rsid w:val="000D56D2"/>
    <w:rsid w:val="000D58B2"/>
    <w:rsid w:val="000D5A33"/>
    <w:rsid w:val="000D5F15"/>
    <w:rsid w:val="000D6796"/>
    <w:rsid w:val="000D67AB"/>
    <w:rsid w:val="000D7445"/>
    <w:rsid w:val="000E0FD3"/>
    <w:rsid w:val="000E115A"/>
    <w:rsid w:val="000E1A53"/>
    <w:rsid w:val="000E2332"/>
    <w:rsid w:val="000E31C7"/>
    <w:rsid w:val="000E3367"/>
    <w:rsid w:val="000E387B"/>
    <w:rsid w:val="000E3E3A"/>
    <w:rsid w:val="000E43F1"/>
    <w:rsid w:val="000E58C0"/>
    <w:rsid w:val="000E6492"/>
    <w:rsid w:val="000E77B3"/>
    <w:rsid w:val="000F2021"/>
    <w:rsid w:val="000F2D1A"/>
    <w:rsid w:val="000F4D44"/>
    <w:rsid w:val="000F64FB"/>
    <w:rsid w:val="000F7084"/>
    <w:rsid w:val="000F7A7E"/>
    <w:rsid w:val="001011EF"/>
    <w:rsid w:val="00101F0F"/>
    <w:rsid w:val="00102DBC"/>
    <w:rsid w:val="00103440"/>
    <w:rsid w:val="0010358E"/>
    <w:rsid w:val="00103AAE"/>
    <w:rsid w:val="00105CEA"/>
    <w:rsid w:val="00107474"/>
    <w:rsid w:val="00107A3F"/>
    <w:rsid w:val="00107AB9"/>
    <w:rsid w:val="00107AE5"/>
    <w:rsid w:val="00107CAF"/>
    <w:rsid w:val="0011087B"/>
    <w:rsid w:val="00110DBF"/>
    <w:rsid w:val="00111854"/>
    <w:rsid w:val="0011332F"/>
    <w:rsid w:val="00113622"/>
    <w:rsid w:val="001141D1"/>
    <w:rsid w:val="00114CB2"/>
    <w:rsid w:val="00115483"/>
    <w:rsid w:val="001156A5"/>
    <w:rsid w:val="0011632A"/>
    <w:rsid w:val="00116A74"/>
    <w:rsid w:val="00116ABC"/>
    <w:rsid w:val="00117AFF"/>
    <w:rsid w:val="00120007"/>
    <w:rsid w:val="00120F41"/>
    <w:rsid w:val="00121194"/>
    <w:rsid w:val="00121B06"/>
    <w:rsid w:val="001220EE"/>
    <w:rsid w:val="001230A6"/>
    <w:rsid w:val="0012452B"/>
    <w:rsid w:val="00124A78"/>
    <w:rsid w:val="00124CFF"/>
    <w:rsid w:val="00124E2A"/>
    <w:rsid w:val="00125D5B"/>
    <w:rsid w:val="001263C2"/>
    <w:rsid w:val="00127015"/>
    <w:rsid w:val="00130995"/>
    <w:rsid w:val="001310AC"/>
    <w:rsid w:val="00131A46"/>
    <w:rsid w:val="00131C4D"/>
    <w:rsid w:val="0013262E"/>
    <w:rsid w:val="00133061"/>
    <w:rsid w:val="001330A7"/>
    <w:rsid w:val="00133571"/>
    <w:rsid w:val="001341AF"/>
    <w:rsid w:val="0013472C"/>
    <w:rsid w:val="0013480F"/>
    <w:rsid w:val="00135485"/>
    <w:rsid w:val="00135B2B"/>
    <w:rsid w:val="00135D98"/>
    <w:rsid w:val="001375F5"/>
    <w:rsid w:val="00137F4E"/>
    <w:rsid w:val="001406BB"/>
    <w:rsid w:val="00140A42"/>
    <w:rsid w:val="00140B3F"/>
    <w:rsid w:val="00141A61"/>
    <w:rsid w:val="001428A9"/>
    <w:rsid w:val="00143099"/>
    <w:rsid w:val="0014310F"/>
    <w:rsid w:val="0014378D"/>
    <w:rsid w:val="001442F8"/>
    <w:rsid w:val="00144AE2"/>
    <w:rsid w:val="0014568E"/>
    <w:rsid w:val="00146862"/>
    <w:rsid w:val="00146B05"/>
    <w:rsid w:val="001470FB"/>
    <w:rsid w:val="00147166"/>
    <w:rsid w:val="00147531"/>
    <w:rsid w:val="00150B7F"/>
    <w:rsid w:val="00152AC1"/>
    <w:rsid w:val="00152D84"/>
    <w:rsid w:val="00153335"/>
    <w:rsid w:val="00154582"/>
    <w:rsid w:val="00155172"/>
    <w:rsid w:val="001601A6"/>
    <w:rsid w:val="00160BAF"/>
    <w:rsid w:val="00164834"/>
    <w:rsid w:val="00164E38"/>
    <w:rsid w:val="00166E91"/>
    <w:rsid w:val="00167897"/>
    <w:rsid w:val="00170252"/>
    <w:rsid w:val="00170FE3"/>
    <w:rsid w:val="00171114"/>
    <w:rsid w:val="0017211F"/>
    <w:rsid w:val="00172868"/>
    <w:rsid w:val="00173EC7"/>
    <w:rsid w:val="0017500F"/>
    <w:rsid w:val="00175344"/>
    <w:rsid w:val="00175554"/>
    <w:rsid w:val="0017585F"/>
    <w:rsid w:val="00175F71"/>
    <w:rsid w:val="001760A3"/>
    <w:rsid w:val="001762BB"/>
    <w:rsid w:val="00176465"/>
    <w:rsid w:val="00176F6F"/>
    <w:rsid w:val="00181248"/>
    <w:rsid w:val="00181F65"/>
    <w:rsid w:val="00183EA0"/>
    <w:rsid w:val="00184DF5"/>
    <w:rsid w:val="0018501C"/>
    <w:rsid w:val="001868D7"/>
    <w:rsid w:val="00186F93"/>
    <w:rsid w:val="001870D2"/>
    <w:rsid w:val="001872D4"/>
    <w:rsid w:val="001874F3"/>
    <w:rsid w:val="00190959"/>
    <w:rsid w:val="001914D0"/>
    <w:rsid w:val="001923DA"/>
    <w:rsid w:val="0019459C"/>
    <w:rsid w:val="001945F4"/>
    <w:rsid w:val="00195BB3"/>
    <w:rsid w:val="0019605C"/>
    <w:rsid w:val="00196157"/>
    <w:rsid w:val="00196859"/>
    <w:rsid w:val="001A0221"/>
    <w:rsid w:val="001A0582"/>
    <w:rsid w:val="001A1AA6"/>
    <w:rsid w:val="001A1BE3"/>
    <w:rsid w:val="001A3586"/>
    <w:rsid w:val="001B07B3"/>
    <w:rsid w:val="001B0E98"/>
    <w:rsid w:val="001B1635"/>
    <w:rsid w:val="001B2399"/>
    <w:rsid w:val="001B28EE"/>
    <w:rsid w:val="001B2E2C"/>
    <w:rsid w:val="001B4496"/>
    <w:rsid w:val="001B5BDB"/>
    <w:rsid w:val="001B6E22"/>
    <w:rsid w:val="001B734B"/>
    <w:rsid w:val="001B75E1"/>
    <w:rsid w:val="001B7BF3"/>
    <w:rsid w:val="001C274E"/>
    <w:rsid w:val="001C2EF3"/>
    <w:rsid w:val="001C2F56"/>
    <w:rsid w:val="001C31AA"/>
    <w:rsid w:val="001C5A3F"/>
    <w:rsid w:val="001C6609"/>
    <w:rsid w:val="001C7E17"/>
    <w:rsid w:val="001D01C1"/>
    <w:rsid w:val="001D05FB"/>
    <w:rsid w:val="001D09DC"/>
    <w:rsid w:val="001D0A1D"/>
    <w:rsid w:val="001D22CE"/>
    <w:rsid w:val="001D2D05"/>
    <w:rsid w:val="001D36FC"/>
    <w:rsid w:val="001D451E"/>
    <w:rsid w:val="001D5413"/>
    <w:rsid w:val="001D5A82"/>
    <w:rsid w:val="001D797C"/>
    <w:rsid w:val="001E0B97"/>
    <w:rsid w:val="001E1C30"/>
    <w:rsid w:val="001E1D6A"/>
    <w:rsid w:val="001E2B7B"/>
    <w:rsid w:val="001E2B93"/>
    <w:rsid w:val="001E2EFD"/>
    <w:rsid w:val="001E3D4E"/>
    <w:rsid w:val="001E43DB"/>
    <w:rsid w:val="001E4E25"/>
    <w:rsid w:val="001E50E5"/>
    <w:rsid w:val="001E515A"/>
    <w:rsid w:val="001E5C2E"/>
    <w:rsid w:val="001E650D"/>
    <w:rsid w:val="001E78F0"/>
    <w:rsid w:val="001F00C9"/>
    <w:rsid w:val="001F3669"/>
    <w:rsid w:val="001F3A26"/>
    <w:rsid w:val="001F52CF"/>
    <w:rsid w:val="001F6F94"/>
    <w:rsid w:val="00200FFD"/>
    <w:rsid w:val="00201943"/>
    <w:rsid w:val="0020277C"/>
    <w:rsid w:val="002030F9"/>
    <w:rsid w:val="00203547"/>
    <w:rsid w:val="002036A0"/>
    <w:rsid w:val="00204B81"/>
    <w:rsid w:val="002058BC"/>
    <w:rsid w:val="002075C2"/>
    <w:rsid w:val="002079DE"/>
    <w:rsid w:val="00207DFD"/>
    <w:rsid w:val="00210A5C"/>
    <w:rsid w:val="00211688"/>
    <w:rsid w:val="00212450"/>
    <w:rsid w:val="00212581"/>
    <w:rsid w:val="0021431F"/>
    <w:rsid w:val="002156F3"/>
    <w:rsid w:val="00216C1B"/>
    <w:rsid w:val="002177A8"/>
    <w:rsid w:val="0022057B"/>
    <w:rsid w:val="00220D6D"/>
    <w:rsid w:val="00222D19"/>
    <w:rsid w:val="00223C04"/>
    <w:rsid w:val="00223D60"/>
    <w:rsid w:val="00225592"/>
    <w:rsid w:val="00225597"/>
    <w:rsid w:val="002268E4"/>
    <w:rsid w:val="002301B2"/>
    <w:rsid w:val="00230AF2"/>
    <w:rsid w:val="00230D58"/>
    <w:rsid w:val="0023181D"/>
    <w:rsid w:val="00232792"/>
    <w:rsid w:val="00232E62"/>
    <w:rsid w:val="0023456D"/>
    <w:rsid w:val="002406B9"/>
    <w:rsid w:val="00240E2D"/>
    <w:rsid w:val="00240F08"/>
    <w:rsid w:val="0024109D"/>
    <w:rsid w:val="00241DDB"/>
    <w:rsid w:val="00242B33"/>
    <w:rsid w:val="00242CC9"/>
    <w:rsid w:val="002434C1"/>
    <w:rsid w:val="00243548"/>
    <w:rsid w:val="00244612"/>
    <w:rsid w:val="002448B9"/>
    <w:rsid w:val="00246398"/>
    <w:rsid w:val="00247486"/>
    <w:rsid w:val="00247AC8"/>
    <w:rsid w:val="00250146"/>
    <w:rsid w:val="00251C64"/>
    <w:rsid w:val="00251FE7"/>
    <w:rsid w:val="002534C3"/>
    <w:rsid w:val="00254BFD"/>
    <w:rsid w:val="00255571"/>
    <w:rsid w:val="002568D3"/>
    <w:rsid w:val="00256A12"/>
    <w:rsid w:val="002600AE"/>
    <w:rsid w:val="002601CC"/>
    <w:rsid w:val="002606BE"/>
    <w:rsid w:val="00260797"/>
    <w:rsid w:val="00260AED"/>
    <w:rsid w:val="0026148C"/>
    <w:rsid w:val="00262BF2"/>
    <w:rsid w:val="002631BF"/>
    <w:rsid w:val="00264EA8"/>
    <w:rsid w:val="0026691B"/>
    <w:rsid w:val="00267577"/>
    <w:rsid w:val="00270055"/>
    <w:rsid w:val="00270240"/>
    <w:rsid w:val="002704AC"/>
    <w:rsid w:val="002728CC"/>
    <w:rsid w:val="00273509"/>
    <w:rsid w:val="00275527"/>
    <w:rsid w:val="00275A8A"/>
    <w:rsid w:val="002764D6"/>
    <w:rsid w:val="002774B1"/>
    <w:rsid w:val="002775E7"/>
    <w:rsid w:val="0028107F"/>
    <w:rsid w:val="0028179A"/>
    <w:rsid w:val="00281EAB"/>
    <w:rsid w:val="00281F37"/>
    <w:rsid w:val="00282B8B"/>
    <w:rsid w:val="00283094"/>
    <w:rsid w:val="00283877"/>
    <w:rsid w:val="00285374"/>
    <w:rsid w:val="00286B89"/>
    <w:rsid w:val="00290E8A"/>
    <w:rsid w:val="002911AE"/>
    <w:rsid w:val="00291509"/>
    <w:rsid w:val="00292264"/>
    <w:rsid w:val="00292D9D"/>
    <w:rsid w:val="0029330B"/>
    <w:rsid w:val="00293B1D"/>
    <w:rsid w:val="00294BA9"/>
    <w:rsid w:val="00294F7D"/>
    <w:rsid w:val="00296425"/>
    <w:rsid w:val="00296438"/>
    <w:rsid w:val="00296C3F"/>
    <w:rsid w:val="00296CE0"/>
    <w:rsid w:val="002975B5"/>
    <w:rsid w:val="002A03EB"/>
    <w:rsid w:val="002A0AB6"/>
    <w:rsid w:val="002A230B"/>
    <w:rsid w:val="002A2632"/>
    <w:rsid w:val="002A37ED"/>
    <w:rsid w:val="002A4196"/>
    <w:rsid w:val="002A47EC"/>
    <w:rsid w:val="002A488D"/>
    <w:rsid w:val="002A4A20"/>
    <w:rsid w:val="002A4D57"/>
    <w:rsid w:val="002A5277"/>
    <w:rsid w:val="002A7323"/>
    <w:rsid w:val="002A743F"/>
    <w:rsid w:val="002A7FDD"/>
    <w:rsid w:val="002B02C1"/>
    <w:rsid w:val="002B0639"/>
    <w:rsid w:val="002B0A2C"/>
    <w:rsid w:val="002B0BB1"/>
    <w:rsid w:val="002B0EFC"/>
    <w:rsid w:val="002B39B1"/>
    <w:rsid w:val="002B3C6A"/>
    <w:rsid w:val="002B4683"/>
    <w:rsid w:val="002B4F8C"/>
    <w:rsid w:val="002B614C"/>
    <w:rsid w:val="002B6633"/>
    <w:rsid w:val="002B71A5"/>
    <w:rsid w:val="002B7737"/>
    <w:rsid w:val="002C05C5"/>
    <w:rsid w:val="002C0FA1"/>
    <w:rsid w:val="002C2963"/>
    <w:rsid w:val="002C2EB1"/>
    <w:rsid w:val="002C3034"/>
    <w:rsid w:val="002C384D"/>
    <w:rsid w:val="002C4ABD"/>
    <w:rsid w:val="002C4B68"/>
    <w:rsid w:val="002C5BAE"/>
    <w:rsid w:val="002C5BD8"/>
    <w:rsid w:val="002C5FE3"/>
    <w:rsid w:val="002C78B3"/>
    <w:rsid w:val="002D07D0"/>
    <w:rsid w:val="002D14ED"/>
    <w:rsid w:val="002D2F07"/>
    <w:rsid w:val="002D41B2"/>
    <w:rsid w:val="002D4845"/>
    <w:rsid w:val="002D5A6A"/>
    <w:rsid w:val="002D6408"/>
    <w:rsid w:val="002D6619"/>
    <w:rsid w:val="002D7103"/>
    <w:rsid w:val="002D7183"/>
    <w:rsid w:val="002D7CD5"/>
    <w:rsid w:val="002D7F99"/>
    <w:rsid w:val="002E0BC8"/>
    <w:rsid w:val="002E0DAD"/>
    <w:rsid w:val="002E0FCF"/>
    <w:rsid w:val="002E2019"/>
    <w:rsid w:val="002E262F"/>
    <w:rsid w:val="002E3CE8"/>
    <w:rsid w:val="002E4038"/>
    <w:rsid w:val="002E43F9"/>
    <w:rsid w:val="002E474D"/>
    <w:rsid w:val="002E7C84"/>
    <w:rsid w:val="002F0A2C"/>
    <w:rsid w:val="002F19ED"/>
    <w:rsid w:val="002F27E8"/>
    <w:rsid w:val="002F339F"/>
    <w:rsid w:val="002F3C83"/>
    <w:rsid w:val="002F4AAA"/>
    <w:rsid w:val="002F54EE"/>
    <w:rsid w:val="002F5DA6"/>
    <w:rsid w:val="002F6600"/>
    <w:rsid w:val="002F715A"/>
    <w:rsid w:val="00301DED"/>
    <w:rsid w:val="003037A5"/>
    <w:rsid w:val="00303C40"/>
    <w:rsid w:val="0030509F"/>
    <w:rsid w:val="00306D7D"/>
    <w:rsid w:val="003109ED"/>
    <w:rsid w:val="0031196A"/>
    <w:rsid w:val="00312429"/>
    <w:rsid w:val="00312967"/>
    <w:rsid w:val="00313CC8"/>
    <w:rsid w:val="00313E96"/>
    <w:rsid w:val="00314938"/>
    <w:rsid w:val="00315114"/>
    <w:rsid w:val="00315768"/>
    <w:rsid w:val="003164F0"/>
    <w:rsid w:val="00316758"/>
    <w:rsid w:val="00316AF4"/>
    <w:rsid w:val="00317AF1"/>
    <w:rsid w:val="00320186"/>
    <w:rsid w:val="00320A97"/>
    <w:rsid w:val="00321816"/>
    <w:rsid w:val="00321924"/>
    <w:rsid w:val="00322765"/>
    <w:rsid w:val="00322775"/>
    <w:rsid w:val="00323E1C"/>
    <w:rsid w:val="00324369"/>
    <w:rsid w:val="003244FD"/>
    <w:rsid w:val="00324FE0"/>
    <w:rsid w:val="0032533A"/>
    <w:rsid w:val="003260A2"/>
    <w:rsid w:val="0032702B"/>
    <w:rsid w:val="003275D9"/>
    <w:rsid w:val="0032792A"/>
    <w:rsid w:val="00330277"/>
    <w:rsid w:val="0033074E"/>
    <w:rsid w:val="003307B6"/>
    <w:rsid w:val="003310DE"/>
    <w:rsid w:val="003315E3"/>
    <w:rsid w:val="00331FF8"/>
    <w:rsid w:val="00333267"/>
    <w:rsid w:val="00333B8A"/>
    <w:rsid w:val="00333E78"/>
    <w:rsid w:val="00334C0F"/>
    <w:rsid w:val="00334CF9"/>
    <w:rsid w:val="00335970"/>
    <w:rsid w:val="00336CC4"/>
    <w:rsid w:val="003379A5"/>
    <w:rsid w:val="0034003B"/>
    <w:rsid w:val="00341346"/>
    <w:rsid w:val="00341466"/>
    <w:rsid w:val="00341701"/>
    <w:rsid w:val="00344144"/>
    <w:rsid w:val="00345088"/>
    <w:rsid w:val="0034515F"/>
    <w:rsid w:val="00345214"/>
    <w:rsid w:val="0034610E"/>
    <w:rsid w:val="00347270"/>
    <w:rsid w:val="0035074A"/>
    <w:rsid w:val="003514CB"/>
    <w:rsid w:val="003517F5"/>
    <w:rsid w:val="00351BD1"/>
    <w:rsid w:val="003520DC"/>
    <w:rsid w:val="003540ED"/>
    <w:rsid w:val="00354112"/>
    <w:rsid w:val="0035521D"/>
    <w:rsid w:val="00355D16"/>
    <w:rsid w:val="0035657C"/>
    <w:rsid w:val="00356E16"/>
    <w:rsid w:val="003578A9"/>
    <w:rsid w:val="00360A48"/>
    <w:rsid w:val="00360C2E"/>
    <w:rsid w:val="003611E9"/>
    <w:rsid w:val="00362064"/>
    <w:rsid w:val="003632D6"/>
    <w:rsid w:val="00363648"/>
    <w:rsid w:val="0036531D"/>
    <w:rsid w:val="00365626"/>
    <w:rsid w:val="00365A4E"/>
    <w:rsid w:val="003702F6"/>
    <w:rsid w:val="00370899"/>
    <w:rsid w:val="00370B8A"/>
    <w:rsid w:val="00370E8E"/>
    <w:rsid w:val="003713B3"/>
    <w:rsid w:val="00372570"/>
    <w:rsid w:val="003729FD"/>
    <w:rsid w:val="00372F41"/>
    <w:rsid w:val="003738CC"/>
    <w:rsid w:val="00376CA0"/>
    <w:rsid w:val="003806E1"/>
    <w:rsid w:val="003809B0"/>
    <w:rsid w:val="00380C45"/>
    <w:rsid w:val="00382D0D"/>
    <w:rsid w:val="00382FCE"/>
    <w:rsid w:val="00383A2A"/>
    <w:rsid w:val="00385330"/>
    <w:rsid w:val="0038540A"/>
    <w:rsid w:val="00386317"/>
    <w:rsid w:val="003905E5"/>
    <w:rsid w:val="003908D1"/>
    <w:rsid w:val="00391C15"/>
    <w:rsid w:val="00392C63"/>
    <w:rsid w:val="00392E7E"/>
    <w:rsid w:val="003948B0"/>
    <w:rsid w:val="00395B6B"/>
    <w:rsid w:val="0039611F"/>
    <w:rsid w:val="00396534"/>
    <w:rsid w:val="00396BFE"/>
    <w:rsid w:val="00396DFC"/>
    <w:rsid w:val="00396ED9"/>
    <w:rsid w:val="003977CA"/>
    <w:rsid w:val="00397E06"/>
    <w:rsid w:val="003A40ED"/>
    <w:rsid w:val="003A4B60"/>
    <w:rsid w:val="003A5615"/>
    <w:rsid w:val="003A7BE9"/>
    <w:rsid w:val="003B17E0"/>
    <w:rsid w:val="003B224B"/>
    <w:rsid w:val="003B2748"/>
    <w:rsid w:val="003B27FC"/>
    <w:rsid w:val="003B28B0"/>
    <w:rsid w:val="003B3178"/>
    <w:rsid w:val="003B34D9"/>
    <w:rsid w:val="003B3F00"/>
    <w:rsid w:val="003B55D7"/>
    <w:rsid w:val="003B55F6"/>
    <w:rsid w:val="003B5CAF"/>
    <w:rsid w:val="003B6209"/>
    <w:rsid w:val="003B6981"/>
    <w:rsid w:val="003B6AB0"/>
    <w:rsid w:val="003B6B67"/>
    <w:rsid w:val="003B7451"/>
    <w:rsid w:val="003C03E3"/>
    <w:rsid w:val="003C0B62"/>
    <w:rsid w:val="003C0DB6"/>
    <w:rsid w:val="003C0F09"/>
    <w:rsid w:val="003C1BDC"/>
    <w:rsid w:val="003C3176"/>
    <w:rsid w:val="003C3988"/>
    <w:rsid w:val="003C48A7"/>
    <w:rsid w:val="003C50F2"/>
    <w:rsid w:val="003C56BE"/>
    <w:rsid w:val="003C681F"/>
    <w:rsid w:val="003C6901"/>
    <w:rsid w:val="003C6C75"/>
    <w:rsid w:val="003D01D4"/>
    <w:rsid w:val="003D0843"/>
    <w:rsid w:val="003D189A"/>
    <w:rsid w:val="003D19DE"/>
    <w:rsid w:val="003D1CC6"/>
    <w:rsid w:val="003D4304"/>
    <w:rsid w:val="003D4B3C"/>
    <w:rsid w:val="003D53CA"/>
    <w:rsid w:val="003D5608"/>
    <w:rsid w:val="003D71EC"/>
    <w:rsid w:val="003D7BC8"/>
    <w:rsid w:val="003E0854"/>
    <w:rsid w:val="003E0AF3"/>
    <w:rsid w:val="003E16D2"/>
    <w:rsid w:val="003E1927"/>
    <w:rsid w:val="003E3089"/>
    <w:rsid w:val="003E3FE4"/>
    <w:rsid w:val="003E41D2"/>
    <w:rsid w:val="003E52BA"/>
    <w:rsid w:val="003E6075"/>
    <w:rsid w:val="003E73D5"/>
    <w:rsid w:val="003E7921"/>
    <w:rsid w:val="003F0B12"/>
    <w:rsid w:val="003F1920"/>
    <w:rsid w:val="003F1B53"/>
    <w:rsid w:val="003F1B5A"/>
    <w:rsid w:val="003F1BD4"/>
    <w:rsid w:val="003F1FA7"/>
    <w:rsid w:val="003F3942"/>
    <w:rsid w:val="003F3A64"/>
    <w:rsid w:val="003F3D20"/>
    <w:rsid w:val="003F43C1"/>
    <w:rsid w:val="003F53AF"/>
    <w:rsid w:val="003F7B52"/>
    <w:rsid w:val="004015E0"/>
    <w:rsid w:val="0040342C"/>
    <w:rsid w:val="00403B24"/>
    <w:rsid w:val="004041F2"/>
    <w:rsid w:val="00405BC3"/>
    <w:rsid w:val="00405DFF"/>
    <w:rsid w:val="00406536"/>
    <w:rsid w:val="00407138"/>
    <w:rsid w:val="004071DE"/>
    <w:rsid w:val="0041114B"/>
    <w:rsid w:val="00411289"/>
    <w:rsid w:val="0041149A"/>
    <w:rsid w:val="00411ABA"/>
    <w:rsid w:val="00411F46"/>
    <w:rsid w:val="0041230E"/>
    <w:rsid w:val="00414F00"/>
    <w:rsid w:val="0041665E"/>
    <w:rsid w:val="00416D67"/>
    <w:rsid w:val="00417635"/>
    <w:rsid w:val="00417C24"/>
    <w:rsid w:val="00420186"/>
    <w:rsid w:val="004211B1"/>
    <w:rsid w:val="0042151D"/>
    <w:rsid w:val="00421B55"/>
    <w:rsid w:val="00422F8C"/>
    <w:rsid w:val="004249E0"/>
    <w:rsid w:val="00425876"/>
    <w:rsid w:val="00427A16"/>
    <w:rsid w:val="00427B32"/>
    <w:rsid w:val="00427F11"/>
    <w:rsid w:val="00431756"/>
    <w:rsid w:val="00431DDC"/>
    <w:rsid w:val="004336B9"/>
    <w:rsid w:val="004346F6"/>
    <w:rsid w:val="00435691"/>
    <w:rsid w:val="00435F4D"/>
    <w:rsid w:val="004365FD"/>
    <w:rsid w:val="00437496"/>
    <w:rsid w:val="0044403B"/>
    <w:rsid w:val="00445B2A"/>
    <w:rsid w:val="00446090"/>
    <w:rsid w:val="004460D5"/>
    <w:rsid w:val="00446619"/>
    <w:rsid w:val="0044675C"/>
    <w:rsid w:val="004476AC"/>
    <w:rsid w:val="00447A59"/>
    <w:rsid w:val="00451AF7"/>
    <w:rsid w:val="00451AFE"/>
    <w:rsid w:val="00452A4E"/>
    <w:rsid w:val="00452C4C"/>
    <w:rsid w:val="004532B0"/>
    <w:rsid w:val="004532BF"/>
    <w:rsid w:val="004541BE"/>
    <w:rsid w:val="0045459E"/>
    <w:rsid w:val="004548C8"/>
    <w:rsid w:val="00454CD2"/>
    <w:rsid w:val="00456A6E"/>
    <w:rsid w:val="004575AC"/>
    <w:rsid w:val="00461169"/>
    <w:rsid w:val="00461C2C"/>
    <w:rsid w:val="0046261B"/>
    <w:rsid w:val="00463C3F"/>
    <w:rsid w:val="00464258"/>
    <w:rsid w:val="0046449B"/>
    <w:rsid w:val="004656AD"/>
    <w:rsid w:val="004666AC"/>
    <w:rsid w:val="004674C8"/>
    <w:rsid w:val="00467D1E"/>
    <w:rsid w:val="004700AD"/>
    <w:rsid w:val="00470A4A"/>
    <w:rsid w:val="0047174F"/>
    <w:rsid w:val="00471A94"/>
    <w:rsid w:val="0047274F"/>
    <w:rsid w:val="00472867"/>
    <w:rsid w:val="00472BF1"/>
    <w:rsid w:val="00477792"/>
    <w:rsid w:val="00480DC5"/>
    <w:rsid w:val="0048145E"/>
    <w:rsid w:val="00481D68"/>
    <w:rsid w:val="00481E10"/>
    <w:rsid w:val="00483087"/>
    <w:rsid w:val="00484979"/>
    <w:rsid w:val="00484DE1"/>
    <w:rsid w:val="00486101"/>
    <w:rsid w:val="00490637"/>
    <w:rsid w:val="00490A40"/>
    <w:rsid w:val="00491396"/>
    <w:rsid w:val="00491732"/>
    <w:rsid w:val="004918BF"/>
    <w:rsid w:val="004920E3"/>
    <w:rsid w:val="004922B5"/>
    <w:rsid w:val="0049233F"/>
    <w:rsid w:val="0049440C"/>
    <w:rsid w:val="0049666B"/>
    <w:rsid w:val="00496CB3"/>
    <w:rsid w:val="00496EC3"/>
    <w:rsid w:val="004976F1"/>
    <w:rsid w:val="00497897"/>
    <w:rsid w:val="004A0CCC"/>
    <w:rsid w:val="004A1853"/>
    <w:rsid w:val="004A23DE"/>
    <w:rsid w:val="004A2615"/>
    <w:rsid w:val="004A342C"/>
    <w:rsid w:val="004A4950"/>
    <w:rsid w:val="004A6484"/>
    <w:rsid w:val="004A6BC1"/>
    <w:rsid w:val="004A7C62"/>
    <w:rsid w:val="004A7E9E"/>
    <w:rsid w:val="004B0385"/>
    <w:rsid w:val="004B121C"/>
    <w:rsid w:val="004B1336"/>
    <w:rsid w:val="004B1ADF"/>
    <w:rsid w:val="004B2225"/>
    <w:rsid w:val="004B2B78"/>
    <w:rsid w:val="004B381B"/>
    <w:rsid w:val="004B40CD"/>
    <w:rsid w:val="004B4C33"/>
    <w:rsid w:val="004B584E"/>
    <w:rsid w:val="004B6812"/>
    <w:rsid w:val="004B7A66"/>
    <w:rsid w:val="004C2460"/>
    <w:rsid w:val="004C2CC7"/>
    <w:rsid w:val="004C30E4"/>
    <w:rsid w:val="004C42FD"/>
    <w:rsid w:val="004C4A83"/>
    <w:rsid w:val="004C7545"/>
    <w:rsid w:val="004C7613"/>
    <w:rsid w:val="004C77A4"/>
    <w:rsid w:val="004C7A56"/>
    <w:rsid w:val="004D0A1A"/>
    <w:rsid w:val="004D0E7C"/>
    <w:rsid w:val="004D2032"/>
    <w:rsid w:val="004D3A6D"/>
    <w:rsid w:val="004D4C84"/>
    <w:rsid w:val="004D6929"/>
    <w:rsid w:val="004D79CE"/>
    <w:rsid w:val="004E03F2"/>
    <w:rsid w:val="004E0EBE"/>
    <w:rsid w:val="004E113D"/>
    <w:rsid w:val="004E143E"/>
    <w:rsid w:val="004E1700"/>
    <w:rsid w:val="004E1822"/>
    <w:rsid w:val="004E224C"/>
    <w:rsid w:val="004E24C3"/>
    <w:rsid w:val="004E282B"/>
    <w:rsid w:val="004E2FF7"/>
    <w:rsid w:val="004E3833"/>
    <w:rsid w:val="004E417B"/>
    <w:rsid w:val="004E5A45"/>
    <w:rsid w:val="004E7044"/>
    <w:rsid w:val="004E76BD"/>
    <w:rsid w:val="004F029A"/>
    <w:rsid w:val="004F24EF"/>
    <w:rsid w:val="004F2797"/>
    <w:rsid w:val="004F329A"/>
    <w:rsid w:val="004F3563"/>
    <w:rsid w:val="004F585E"/>
    <w:rsid w:val="004F5C17"/>
    <w:rsid w:val="004F6B9B"/>
    <w:rsid w:val="004F6BE3"/>
    <w:rsid w:val="004F74D4"/>
    <w:rsid w:val="004F78EC"/>
    <w:rsid w:val="004F79F3"/>
    <w:rsid w:val="00501DAB"/>
    <w:rsid w:val="00501E75"/>
    <w:rsid w:val="00503704"/>
    <w:rsid w:val="00504F01"/>
    <w:rsid w:val="00507881"/>
    <w:rsid w:val="00510011"/>
    <w:rsid w:val="00510FAA"/>
    <w:rsid w:val="005117E7"/>
    <w:rsid w:val="005118D2"/>
    <w:rsid w:val="0051229C"/>
    <w:rsid w:val="0051240C"/>
    <w:rsid w:val="00512B84"/>
    <w:rsid w:val="00512D25"/>
    <w:rsid w:val="0051336A"/>
    <w:rsid w:val="0051483F"/>
    <w:rsid w:val="00515618"/>
    <w:rsid w:val="0051589F"/>
    <w:rsid w:val="00516700"/>
    <w:rsid w:val="005169C9"/>
    <w:rsid w:val="00517B23"/>
    <w:rsid w:val="00517D37"/>
    <w:rsid w:val="00517D41"/>
    <w:rsid w:val="005205B4"/>
    <w:rsid w:val="00521740"/>
    <w:rsid w:val="0052298A"/>
    <w:rsid w:val="005244C7"/>
    <w:rsid w:val="005254E8"/>
    <w:rsid w:val="00525FAE"/>
    <w:rsid w:val="00527DFA"/>
    <w:rsid w:val="00527F5C"/>
    <w:rsid w:val="0053129D"/>
    <w:rsid w:val="00531492"/>
    <w:rsid w:val="00532603"/>
    <w:rsid w:val="00532BC6"/>
    <w:rsid w:val="0053331A"/>
    <w:rsid w:val="00533D41"/>
    <w:rsid w:val="00534735"/>
    <w:rsid w:val="00534EAD"/>
    <w:rsid w:val="00535256"/>
    <w:rsid w:val="0053716A"/>
    <w:rsid w:val="00537E9B"/>
    <w:rsid w:val="00540643"/>
    <w:rsid w:val="005407D9"/>
    <w:rsid w:val="00542916"/>
    <w:rsid w:val="00542DAA"/>
    <w:rsid w:val="00542DE3"/>
    <w:rsid w:val="005431D8"/>
    <w:rsid w:val="00543918"/>
    <w:rsid w:val="005448E0"/>
    <w:rsid w:val="00544FB2"/>
    <w:rsid w:val="00545277"/>
    <w:rsid w:val="0054580B"/>
    <w:rsid w:val="00545993"/>
    <w:rsid w:val="00546D9C"/>
    <w:rsid w:val="0054795E"/>
    <w:rsid w:val="00547F68"/>
    <w:rsid w:val="00550752"/>
    <w:rsid w:val="00550DB6"/>
    <w:rsid w:val="00552176"/>
    <w:rsid w:val="0055252E"/>
    <w:rsid w:val="00552D34"/>
    <w:rsid w:val="00552DF1"/>
    <w:rsid w:val="005531EC"/>
    <w:rsid w:val="00553369"/>
    <w:rsid w:val="00553A68"/>
    <w:rsid w:val="0055595E"/>
    <w:rsid w:val="00555A6D"/>
    <w:rsid w:val="005564F7"/>
    <w:rsid w:val="005565C5"/>
    <w:rsid w:val="00556DA1"/>
    <w:rsid w:val="00557772"/>
    <w:rsid w:val="00560405"/>
    <w:rsid w:val="005616E5"/>
    <w:rsid w:val="00561717"/>
    <w:rsid w:val="00563F5D"/>
    <w:rsid w:val="00564033"/>
    <w:rsid w:val="00564821"/>
    <w:rsid w:val="00564870"/>
    <w:rsid w:val="00565D36"/>
    <w:rsid w:val="00565FB7"/>
    <w:rsid w:val="005666A5"/>
    <w:rsid w:val="00566A0B"/>
    <w:rsid w:val="00566B2C"/>
    <w:rsid w:val="00567175"/>
    <w:rsid w:val="00567403"/>
    <w:rsid w:val="00567A66"/>
    <w:rsid w:val="00573641"/>
    <w:rsid w:val="005739FD"/>
    <w:rsid w:val="00573D9E"/>
    <w:rsid w:val="00575B9C"/>
    <w:rsid w:val="00575C72"/>
    <w:rsid w:val="00575F9D"/>
    <w:rsid w:val="0057606F"/>
    <w:rsid w:val="005766E3"/>
    <w:rsid w:val="00576D01"/>
    <w:rsid w:val="00576F85"/>
    <w:rsid w:val="005771DF"/>
    <w:rsid w:val="00577C06"/>
    <w:rsid w:val="00580183"/>
    <w:rsid w:val="0058031D"/>
    <w:rsid w:val="00580FBB"/>
    <w:rsid w:val="005810C7"/>
    <w:rsid w:val="00581D0C"/>
    <w:rsid w:val="00581D69"/>
    <w:rsid w:val="00582554"/>
    <w:rsid w:val="00584048"/>
    <w:rsid w:val="00584847"/>
    <w:rsid w:val="00584C6E"/>
    <w:rsid w:val="00587893"/>
    <w:rsid w:val="005912E5"/>
    <w:rsid w:val="00591C67"/>
    <w:rsid w:val="00591CF7"/>
    <w:rsid w:val="005920CD"/>
    <w:rsid w:val="00592722"/>
    <w:rsid w:val="005928F2"/>
    <w:rsid w:val="00593230"/>
    <w:rsid w:val="00594A84"/>
    <w:rsid w:val="00595036"/>
    <w:rsid w:val="00595292"/>
    <w:rsid w:val="00595866"/>
    <w:rsid w:val="0059656E"/>
    <w:rsid w:val="00597A2D"/>
    <w:rsid w:val="00597D9E"/>
    <w:rsid w:val="005A2C60"/>
    <w:rsid w:val="005A2E1C"/>
    <w:rsid w:val="005A52D8"/>
    <w:rsid w:val="005A59BF"/>
    <w:rsid w:val="005A5F2B"/>
    <w:rsid w:val="005B0A71"/>
    <w:rsid w:val="005B1913"/>
    <w:rsid w:val="005B2823"/>
    <w:rsid w:val="005B315D"/>
    <w:rsid w:val="005B3988"/>
    <w:rsid w:val="005B3DE3"/>
    <w:rsid w:val="005B3EB6"/>
    <w:rsid w:val="005B4BC2"/>
    <w:rsid w:val="005B55EB"/>
    <w:rsid w:val="005B6791"/>
    <w:rsid w:val="005B778A"/>
    <w:rsid w:val="005C071F"/>
    <w:rsid w:val="005C0D9C"/>
    <w:rsid w:val="005C125F"/>
    <w:rsid w:val="005C2398"/>
    <w:rsid w:val="005C27A6"/>
    <w:rsid w:val="005C35A6"/>
    <w:rsid w:val="005C3A4C"/>
    <w:rsid w:val="005C58B1"/>
    <w:rsid w:val="005C62CE"/>
    <w:rsid w:val="005C638F"/>
    <w:rsid w:val="005C754A"/>
    <w:rsid w:val="005D06A8"/>
    <w:rsid w:val="005D06D3"/>
    <w:rsid w:val="005D0C2C"/>
    <w:rsid w:val="005D1460"/>
    <w:rsid w:val="005D1C0F"/>
    <w:rsid w:val="005D1F5D"/>
    <w:rsid w:val="005D247E"/>
    <w:rsid w:val="005D2A44"/>
    <w:rsid w:val="005D2D93"/>
    <w:rsid w:val="005D37EB"/>
    <w:rsid w:val="005D4DDE"/>
    <w:rsid w:val="005D4F48"/>
    <w:rsid w:val="005D63FA"/>
    <w:rsid w:val="005D677F"/>
    <w:rsid w:val="005E0BF9"/>
    <w:rsid w:val="005E0C8F"/>
    <w:rsid w:val="005E250E"/>
    <w:rsid w:val="005E286E"/>
    <w:rsid w:val="005E2FCD"/>
    <w:rsid w:val="005E3085"/>
    <w:rsid w:val="005E388F"/>
    <w:rsid w:val="005E3E0A"/>
    <w:rsid w:val="005E6737"/>
    <w:rsid w:val="005E6987"/>
    <w:rsid w:val="005F0A95"/>
    <w:rsid w:val="005F18E4"/>
    <w:rsid w:val="005F22D9"/>
    <w:rsid w:val="005F3115"/>
    <w:rsid w:val="005F32C7"/>
    <w:rsid w:val="005F3D6B"/>
    <w:rsid w:val="005F420C"/>
    <w:rsid w:val="005F5DA2"/>
    <w:rsid w:val="005F7329"/>
    <w:rsid w:val="005F7C20"/>
    <w:rsid w:val="005F7F4A"/>
    <w:rsid w:val="006005A6"/>
    <w:rsid w:val="00600811"/>
    <w:rsid w:val="00601165"/>
    <w:rsid w:val="00602852"/>
    <w:rsid w:val="00602ABD"/>
    <w:rsid w:val="00603D54"/>
    <w:rsid w:val="00603DB6"/>
    <w:rsid w:val="00604F69"/>
    <w:rsid w:val="006059CF"/>
    <w:rsid w:val="006067B8"/>
    <w:rsid w:val="00611CF8"/>
    <w:rsid w:val="00613E53"/>
    <w:rsid w:val="00614D2D"/>
    <w:rsid w:val="006150F1"/>
    <w:rsid w:val="00615A8C"/>
    <w:rsid w:val="0061610C"/>
    <w:rsid w:val="00616AD5"/>
    <w:rsid w:val="00616DCA"/>
    <w:rsid w:val="0061711B"/>
    <w:rsid w:val="0061720D"/>
    <w:rsid w:val="006176DB"/>
    <w:rsid w:val="006203CD"/>
    <w:rsid w:val="00620772"/>
    <w:rsid w:val="00621692"/>
    <w:rsid w:val="00622EF2"/>
    <w:rsid w:val="00625004"/>
    <w:rsid w:val="00625AAF"/>
    <w:rsid w:val="0062618C"/>
    <w:rsid w:val="00626569"/>
    <w:rsid w:val="00626CB2"/>
    <w:rsid w:val="00630EC2"/>
    <w:rsid w:val="0063138B"/>
    <w:rsid w:val="006315B7"/>
    <w:rsid w:val="0063182B"/>
    <w:rsid w:val="00632276"/>
    <w:rsid w:val="0063267D"/>
    <w:rsid w:val="0063268D"/>
    <w:rsid w:val="00633A83"/>
    <w:rsid w:val="00634978"/>
    <w:rsid w:val="006349D0"/>
    <w:rsid w:val="0063560C"/>
    <w:rsid w:val="00635851"/>
    <w:rsid w:val="00636D4A"/>
    <w:rsid w:val="006372DC"/>
    <w:rsid w:val="00637C93"/>
    <w:rsid w:val="006405A1"/>
    <w:rsid w:val="006405E8"/>
    <w:rsid w:val="00640797"/>
    <w:rsid w:val="0064084D"/>
    <w:rsid w:val="00640B94"/>
    <w:rsid w:val="006414B9"/>
    <w:rsid w:val="006428BD"/>
    <w:rsid w:val="00642E53"/>
    <w:rsid w:val="00643634"/>
    <w:rsid w:val="00644D46"/>
    <w:rsid w:val="00645C6B"/>
    <w:rsid w:val="006461A7"/>
    <w:rsid w:val="00646353"/>
    <w:rsid w:val="006479E2"/>
    <w:rsid w:val="00651B34"/>
    <w:rsid w:val="00652008"/>
    <w:rsid w:val="0065224B"/>
    <w:rsid w:val="00652B3C"/>
    <w:rsid w:val="00653FA9"/>
    <w:rsid w:val="0065406B"/>
    <w:rsid w:val="006543AD"/>
    <w:rsid w:val="00655629"/>
    <w:rsid w:val="00655FE9"/>
    <w:rsid w:val="00656659"/>
    <w:rsid w:val="00656927"/>
    <w:rsid w:val="006576FC"/>
    <w:rsid w:val="006578FF"/>
    <w:rsid w:val="00660F07"/>
    <w:rsid w:val="006619B4"/>
    <w:rsid w:val="006619DB"/>
    <w:rsid w:val="006649E6"/>
    <w:rsid w:val="0066650E"/>
    <w:rsid w:val="00666AC4"/>
    <w:rsid w:val="00666EA1"/>
    <w:rsid w:val="006702C3"/>
    <w:rsid w:val="006707B9"/>
    <w:rsid w:val="0067125E"/>
    <w:rsid w:val="00671783"/>
    <w:rsid w:val="00671785"/>
    <w:rsid w:val="00671A02"/>
    <w:rsid w:val="00673B44"/>
    <w:rsid w:val="00674882"/>
    <w:rsid w:val="00674A9A"/>
    <w:rsid w:val="00675D8C"/>
    <w:rsid w:val="00675FB5"/>
    <w:rsid w:val="00676D09"/>
    <w:rsid w:val="006775EB"/>
    <w:rsid w:val="00677A08"/>
    <w:rsid w:val="00677D70"/>
    <w:rsid w:val="00677E44"/>
    <w:rsid w:val="00680847"/>
    <w:rsid w:val="00681179"/>
    <w:rsid w:val="006820E2"/>
    <w:rsid w:val="00682315"/>
    <w:rsid w:val="00682A13"/>
    <w:rsid w:val="006830D1"/>
    <w:rsid w:val="00683E2A"/>
    <w:rsid w:val="00683F2F"/>
    <w:rsid w:val="00683FF4"/>
    <w:rsid w:val="00685ADA"/>
    <w:rsid w:val="00686BF1"/>
    <w:rsid w:val="00686C17"/>
    <w:rsid w:val="00690216"/>
    <w:rsid w:val="00690991"/>
    <w:rsid w:val="00691879"/>
    <w:rsid w:val="00691B84"/>
    <w:rsid w:val="006926B7"/>
    <w:rsid w:val="00692A69"/>
    <w:rsid w:val="0069390F"/>
    <w:rsid w:val="00694017"/>
    <w:rsid w:val="006944B0"/>
    <w:rsid w:val="0069495B"/>
    <w:rsid w:val="00694BD6"/>
    <w:rsid w:val="006952C1"/>
    <w:rsid w:val="006954B1"/>
    <w:rsid w:val="006960FD"/>
    <w:rsid w:val="00696421"/>
    <w:rsid w:val="006964B7"/>
    <w:rsid w:val="00697DE2"/>
    <w:rsid w:val="006A0AD5"/>
    <w:rsid w:val="006A2E9D"/>
    <w:rsid w:val="006A37C1"/>
    <w:rsid w:val="006A4396"/>
    <w:rsid w:val="006A487B"/>
    <w:rsid w:val="006A668A"/>
    <w:rsid w:val="006B114F"/>
    <w:rsid w:val="006B23A1"/>
    <w:rsid w:val="006B2606"/>
    <w:rsid w:val="006B4153"/>
    <w:rsid w:val="006B5B36"/>
    <w:rsid w:val="006B6CF5"/>
    <w:rsid w:val="006B74D4"/>
    <w:rsid w:val="006B7F61"/>
    <w:rsid w:val="006C0B31"/>
    <w:rsid w:val="006C0E2B"/>
    <w:rsid w:val="006C1DFF"/>
    <w:rsid w:val="006C3E6B"/>
    <w:rsid w:val="006C432A"/>
    <w:rsid w:val="006C4D78"/>
    <w:rsid w:val="006C5171"/>
    <w:rsid w:val="006C5AC3"/>
    <w:rsid w:val="006C5CF5"/>
    <w:rsid w:val="006C66B0"/>
    <w:rsid w:val="006D1572"/>
    <w:rsid w:val="006D24C1"/>
    <w:rsid w:val="006D28D6"/>
    <w:rsid w:val="006D3B9D"/>
    <w:rsid w:val="006D404E"/>
    <w:rsid w:val="006D4EE5"/>
    <w:rsid w:val="006D4FE3"/>
    <w:rsid w:val="006D5D49"/>
    <w:rsid w:val="006D65E5"/>
    <w:rsid w:val="006E0A6B"/>
    <w:rsid w:val="006E1C67"/>
    <w:rsid w:val="006E1FA9"/>
    <w:rsid w:val="006E2C66"/>
    <w:rsid w:val="006E2CBA"/>
    <w:rsid w:val="006E37B1"/>
    <w:rsid w:val="006E39AD"/>
    <w:rsid w:val="006E3CB6"/>
    <w:rsid w:val="006E40DA"/>
    <w:rsid w:val="006E5D1F"/>
    <w:rsid w:val="006E5EB8"/>
    <w:rsid w:val="006E5FFB"/>
    <w:rsid w:val="006E60B5"/>
    <w:rsid w:val="006E6339"/>
    <w:rsid w:val="006E6E78"/>
    <w:rsid w:val="006F01B0"/>
    <w:rsid w:val="006F0725"/>
    <w:rsid w:val="006F1568"/>
    <w:rsid w:val="006F1F08"/>
    <w:rsid w:val="006F333A"/>
    <w:rsid w:val="006F476A"/>
    <w:rsid w:val="006F4D71"/>
    <w:rsid w:val="006F54A1"/>
    <w:rsid w:val="006F610D"/>
    <w:rsid w:val="006F702D"/>
    <w:rsid w:val="006F71C8"/>
    <w:rsid w:val="006F7542"/>
    <w:rsid w:val="00700094"/>
    <w:rsid w:val="00701116"/>
    <w:rsid w:val="0070274F"/>
    <w:rsid w:val="00703583"/>
    <w:rsid w:val="00703F74"/>
    <w:rsid w:val="00705927"/>
    <w:rsid w:val="0070643E"/>
    <w:rsid w:val="00710A07"/>
    <w:rsid w:val="007116F0"/>
    <w:rsid w:val="00711DED"/>
    <w:rsid w:val="0071230C"/>
    <w:rsid w:val="007126D1"/>
    <w:rsid w:val="00713BF5"/>
    <w:rsid w:val="007143CE"/>
    <w:rsid w:val="00714893"/>
    <w:rsid w:val="00714A82"/>
    <w:rsid w:val="00715BDB"/>
    <w:rsid w:val="007162EA"/>
    <w:rsid w:val="00716474"/>
    <w:rsid w:val="007166CF"/>
    <w:rsid w:val="0071701C"/>
    <w:rsid w:val="00720171"/>
    <w:rsid w:val="0072077A"/>
    <w:rsid w:val="00720996"/>
    <w:rsid w:val="00721146"/>
    <w:rsid w:val="0072168C"/>
    <w:rsid w:val="007219E6"/>
    <w:rsid w:val="00722414"/>
    <w:rsid w:val="00723023"/>
    <w:rsid w:val="007237A8"/>
    <w:rsid w:val="00723B4B"/>
    <w:rsid w:val="00724F33"/>
    <w:rsid w:val="00726F6A"/>
    <w:rsid w:val="00727184"/>
    <w:rsid w:val="00727281"/>
    <w:rsid w:val="00727A56"/>
    <w:rsid w:val="00727AF7"/>
    <w:rsid w:val="007303B6"/>
    <w:rsid w:val="007312B8"/>
    <w:rsid w:val="00732B92"/>
    <w:rsid w:val="00732C15"/>
    <w:rsid w:val="00733633"/>
    <w:rsid w:val="007340ED"/>
    <w:rsid w:val="00734574"/>
    <w:rsid w:val="00734CA6"/>
    <w:rsid w:val="007352A6"/>
    <w:rsid w:val="0073613A"/>
    <w:rsid w:val="00736BAC"/>
    <w:rsid w:val="00736C3B"/>
    <w:rsid w:val="00737825"/>
    <w:rsid w:val="0074034C"/>
    <w:rsid w:val="0074142D"/>
    <w:rsid w:val="00741895"/>
    <w:rsid w:val="00742966"/>
    <w:rsid w:val="00742B66"/>
    <w:rsid w:val="00743217"/>
    <w:rsid w:val="007449CC"/>
    <w:rsid w:val="00745EF3"/>
    <w:rsid w:val="00746DEB"/>
    <w:rsid w:val="00746FB2"/>
    <w:rsid w:val="007528BA"/>
    <w:rsid w:val="00753CBB"/>
    <w:rsid w:val="00753D13"/>
    <w:rsid w:val="007541FB"/>
    <w:rsid w:val="00755BC7"/>
    <w:rsid w:val="00756CBB"/>
    <w:rsid w:val="0075786B"/>
    <w:rsid w:val="00760119"/>
    <w:rsid w:val="00763829"/>
    <w:rsid w:val="00763CA7"/>
    <w:rsid w:val="0076402F"/>
    <w:rsid w:val="007671A9"/>
    <w:rsid w:val="0077099F"/>
    <w:rsid w:val="00770E4C"/>
    <w:rsid w:val="00771D09"/>
    <w:rsid w:val="00773072"/>
    <w:rsid w:val="00774391"/>
    <w:rsid w:val="007756A5"/>
    <w:rsid w:val="00775FB3"/>
    <w:rsid w:val="0077640D"/>
    <w:rsid w:val="0077726F"/>
    <w:rsid w:val="007772A1"/>
    <w:rsid w:val="00777EEE"/>
    <w:rsid w:val="00780E05"/>
    <w:rsid w:val="007814C0"/>
    <w:rsid w:val="00781829"/>
    <w:rsid w:val="00781D8A"/>
    <w:rsid w:val="00782337"/>
    <w:rsid w:val="00782355"/>
    <w:rsid w:val="00782D1A"/>
    <w:rsid w:val="00783B96"/>
    <w:rsid w:val="00783BC5"/>
    <w:rsid w:val="007843AA"/>
    <w:rsid w:val="0078614C"/>
    <w:rsid w:val="007864D4"/>
    <w:rsid w:val="00787188"/>
    <w:rsid w:val="00790188"/>
    <w:rsid w:val="00791776"/>
    <w:rsid w:val="00791942"/>
    <w:rsid w:val="00792E3C"/>
    <w:rsid w:val="007932A9"/>
    <w:rsid w:val="007938CD"/>
    <w:rsid w:val="00793F1D"/>
    <w:rsid w:val="007945BC"/>
    <w:rsid w:val="00794676"/>
    <w:rsid w:val="00794C24"/>
    <w:rsid w:val="00794DB5"/>
    <w:rsid w:val="00795A7C"/>
    <w:rsid w:val="00795D15"/>
    <w:rsid w:val="00796029"/>
    <w:rsid w:val="00797ADA"/>
    <w:rsid w:val="007A02C7"/>
    <w:rsid w:val="007A0CCC"/>
    <w:rsid w:val="007A0E73"/>
    <w:rsid w:val="007A1AD2"/>
    <w:rsid w:val="007A1F66"/>
    <w:rsid w:val="007A5527"/>
    <w:rsid w:val="007A7661"/>
    <w:rsid w:val="007B03E6"/>
    <w:rsid w:val="007B062E"/>
    <w:rsid w:val="007B0A39"/>
    <w:rsid w:val="007B10EC"/>
    <w:rsid w:val="007B113B"/>
    <w:rsid w:val="007B1B72"/>
    <w:rsid w:val="007B1C0C"/>
    <w:rsid w:val="007B22B7"/>
    <w:rsid w:val="007B3408"/>
    <w:rsid w:val="007B467A"/>
    <w:rsid w:val="007B4D21"/>
    <w:rsid w:val="007B500B"/>
    <w:rsid w:val="007B6DCD"/>
    <w:rsid w:val="007B7BA1"/>
    <w:rsid w:val="007C002E"/>
    <w:rsid w:val="007C1964"/>
    <w:rsid w:val="007C1A9C"/>
    <w:rsid w:val="007C21E5"/>
    <w:rsid w:val="007C5E0B"/>
    <w:rsid w:val="007C5EAA"/>
    <w:rsid w:val="007C678F"/>
    <w:rsid w:val="007C6C05"/>
    <w:rsid w:val="007C7AFE"/>
    <w:rsid w:val="007D13E9"/>
    <w:rsid w:val="007D187D"/>
    <w:rsid w:val="007D231E"/>
    <w:rsid w:val="007D2505"/>
    <w:rsid w:val="007D2686"/>
    <w:rsid w:val="007D32C4"/>
    <w:rsid w:val="007D37BE"/>
    <w:rsid w:val="007D3C3A"/>
    <w:rsid w:val="007D4397"/>
    <w:rsid w:val="007D53D2"/>
    <w:rsid w:val="007D58D8"/>
    <w:rsid w:val="007D5D35"/>
    <w:rsid w:val="007D60BB"/>
    <w:rsid w:val="007D6335"/>
    <w:rsid w:val="007D6B77"/>
    <w:rsid w:val="007D7129"/>
    <w:rsid w:val="007D7F09"/>
    <w:rsid w:val="007E200E"/>
    <w:rsid w:val="007E3920"/>
    <w:rsid w:val="007E4B20"/>
    <w:rsid w:val="007E56B0"/>
    <w:rsid w:val="007E58D1"/>
    <w:rsid w:val="007E5A91"/>
    <w:rsid w:val="007E7356"/>
    <w:rsid w:val="007E7401"/>
    <w:rsid w:val="007E758B"/>
    <w:rsid w:val="007F094C"/>
    <w:rsid w:val="007F185B"/>
    <w:rsid w:val="007F4A2A"/>
    <w:rsid w:val="007F506E"/>
    <w:rsid w:val="007F632E"/>
    <w:rsid w:val="007F6501"/>
    <w:rsid w:val="007F77D8"/>
    <w:rsid w:val="007F7EBA"/>
    <w:rsid w:val="007F7EC7"/>
    <w:rsid w:val="007F7F5D"/>
    <w:rsid w:val="00800AD0"/>
    <w:rsid w:val="00801076"/>
    <w:rsid w:val="00801B31"/>
    <w:rsid w:val="008026B1"/>
    <w:rsid w:val="00802F2D"/>
    <w:rsid w:val="0080333C"/>
    <w:rsid w:val="008035DF"/>
    <w:rsid w:val="008047AE"/>
    <w:rsid w:val="008049D9"/>
    <w:rsid w:val="00805D53"/>
    <w:rsid w:val="00806E3A"/>
    <w:rsid w:val="00807090"/>
    <w:rsid w:val="0080794A"/>
    <w:rsid w:val="00807F83"/>
    <w:rsid w:val="00811C0D"/>
    <w:rsid w:val="00812176"/>
    <w:rsid w:val="008129CE"/>
    <w:rsid w:val="00812C96"/>
    <w:rsid w:val="00812CE6"/>
    <w:rsid w:val="0081714A"/>
    <w:rsid w:val="008172E9"/>
    <w:rsid w:val="00817474"/>
    <w:rsid w:val="00817EDB"/>
    <w:rsid w:val="0082026B"/>
    <w:rsid w:val="00820DD8"/>
    <w:rsid w:val="00821144"/>
    <w:rsid w:val="008215C1"/>
    <w:rsid w:val="008219BC"/>
    <w:rsid w:val="00821D2E"/>
    <w:rsid w:val="00821DA7"/>
    <w:rsid w:val="00821E0F"/>
    <w:rsid w:val="00822050"/>
    <w:rsid w:val="00823B18"/>
    <w:rsid w:val="0082427A"/>
    <w:rsid w:val="0082468C"/>
    <w:rsid w:val="0082686F"/>
    <w:rsid w:val="00827EE3"/>
    <w:rsid w:val="008305FC"/>
    <w:rsid w:val="00831418"/>
    <w:rsid w:val="00831E6C"/>
    <w:rsid w:val="0083247C"/>
    <w:rsid w:val="00832A8B"/>
    <w:rsid w:val="00833390"/>
    <w:rsid w:val="008336A1"/>
    <w:rsid w:val="00834C92"/>
    <w:rsid w:val="00834DE5"/>
    <w:rsid w:val="00834F36"/>
    <w:rsid w:val="00835F13"/>
    <w:rsid w:val="0083642B"/>
    <w:rsid w:val="00837398"/>
    <w:rsid w:val="00840848"/>
    <w:rsid w:val="00840948"/>
    <w:rsid w:val="00840EB6"/>
    <w:rsid w:val="00841444"/>
    <w:rsid w:val="00842FDA"/>
    <w:rsid w:val="0084325F"/>
    <w:rsid w:val="0084569A"/>
    <w:rsid w:val="00845B37"/>
    <w:rsid w:val="00845B43"/>
    <w:rsid w:val="008511EC"/>
    <w:rsid w:val="00852B05"/>
    <w:rsid w:val="00852EC3"/>
    <w:rsid w:val="00853222"/>
    <w:rsid w:val="008532A1"/>
    <w:rsid w:val="00854112"/>
    <w:rsid w:val="008545C6"/>
    <w:rsid w:val="00855F67"/>
    <w:rsid w:val="00856970"/>
    <w:rsid w:val="008569E7"/>
    <w:rsid w:val="00856D78"/>
    <w:rsid w:val="008602BE"/>
    <w:rsid w:val="0086030E"/>
    <w:rsid w:val="00861CDA"/>
    <w:rsid w:val="00863A2C"/>
    <w:rsid w:val="00865478"/>
    <w:rsid w:val="00865512"/>
    <w:rsid w:val="00865A64"/>
    <w:rsid w:val="00866BBF"/>
    <w:rsid w:val="008702C5"/>
    <w:rsid w:val="00870706"/>
    <w:rsid w:val="0087115F"/>
    <w:rsid w:val="0087317C"/>
    <w:rsid w:val="0087655E"/>
    <w:rsid w:val="008769BA"/>
    <w:rsid w:val="00881261"/>
    <w:rsid w:val="0088161A"/>
    <w:rsid w:val="0088220C"/>
    <w:rsid w:val="00882565"/>
    <w:rsid w:val="0088264D"/>
    <w:rsid w:val="008827C5"/>
    <w:rsid w:val="0088281C"/>
    <w:rsid w:val="00882922"/>
    <w:rsid w:val="00882F81"/>
    <w:rsid w:val="0088385B"/>
    <w:rsid w:val="00883FE5"/>
    <w:rsid w:val="00884299"/>
    <w:rsid w:val="00884673"/>
    <w:rsid w:val="00884CA5"/>
    <w:rsid w:val="00884F19"/>
    <w:rsid w:val="00885B9E"/>
    <w:rsid w:val="00887069"/>
    <w:rsid w:val="008873C7"/>
    <w:rsid w:val="00887B1C"/>
    <w:rsid w:val="0089009D"/>
    <w:rsid w:val="00890962"/>
    <w:rsid w:val="00891DB6"/>
    <w:rsid w:val="00892E0C"/>
    <w:rsid w:val="00893E31"/>
    <w:rsid w:val="008944D2"/>
    <w:rsid w:val="008950CD"/>
    <w:rsid w:val="0089720F"/>
    <w:rsid w:val="008A0B00"/>
    <w:rsid w:val="008A2B20"/>
    <w:rsid w:val="008A2C4A"/>
    <w:rsid w:val="008A3E37"/>
    <w:rsid w:val="008A46F0"/>
    <w:rsid w:val="008A515C"/>
    <w:rsid w:val="008A5696"/>
    <w:rsid w:val="008A61FF"/>
    <w:rsid w:val="008A621B"/>
    <w:rsid w:val="008A6BCC"/>
    <w:rsid w:val="008A7C23"/>
    <w:rsid w:val="008B00A2"/>
    <w:rsid w:val="008B0C6C"/>
    <w:rsid w:val="008B4094"/>
    <w:rsid w:val="008B45A8"/>
    <w:rsid w:val="008B4655"/>
    <w:rsid w:val="008B5874"/>
    <w:rsid w:val="008B5EA4"/>
    <w:rsid w:val="008B65C6"/>
    <w:rsid w:val="008C121F"/>
    <w:rsid w:val="008C1D28"/>
    <w:rsid w:val="008C24DC"/>
    <w:rsid w:val="008C26E9"/>
    <w:rsid w:val="008C2C09"/>
    <w:rsid w:val="008C30A7"/>
    <w:rsid w:val="008C4388"/>
    <w:rsid w:val="008C4498"/>
    <w:rsid w:val="008C5EF8"/>
    <w:rsid w:val="008C664E"/>
    <w:rsid w:val="008C670E"/>
    <w:rsid w:val="008C6F82"/>
    <w:rsid w:val="008C729C"/>
    <w:rsid w:val="008D13B8"/>
    <w:rsid w:val="008D1CFF"/>
    <w:rsid w:val="008D30B2"/>
    <w:rsid w:val="008D3978"/>
    <w:rsid w:val="008D43A0"/>
    <w:rsid w:val="008D53D2"/>
    <w:rsid w:val="008D64B0"/>
    <w:rsid w:val="008D6CE3"/>
    <w:rsid w:val="008E3291"/>
    <w:rsid w:val="008E559A"/>
    <w:rsid w:val="008E58A8"/>
    <w:rsid w:val="008E7D48"/>
    <w:rsid w:val="008E7E24"/>
    <w:rsid w:val="008F0C20"/>
    <w:rsid w:val="008F2F22"/>
    <w:rsid w:val="008F4DB9"/>
    <w:rsid w:val="008F5128"/>
    <w:rsid w:val="008F58D1"/>
    <w:rsid w:val="008F7E55"/>
    <w:rsid w:val="009004DE"/>
    <w:rsid w:val="00901A5B"/>
    <w:rsid w:val="00901C02"/>
    <w:rsid w:val="00901C9C"/>
    <w:rsid w:val="00902AF3"/>
    <w:rsid w:val="00903789"/>
    <w:rsid w:val="00903B9E"/>
    <w:rsid w:val="00903DFF"/>
    <w:rsid w:val="00904AF5"/>
    <w:rsid w:val="0090517F"/>
    <w:rsid w:val="00905BAF"/>
    <w:rsid w:val="00906D0B"/>
    <w:rsid w:val="00906F28"/>
    <w:rsid w:val="009073FC"/>
    <w:rsid w:val="00907764"/>
    <w:rsid w:val="00907EA1"/>
    <w:rsid w:val="009100D7"/>
    <w:rsid w:val="00910F16"/>
    <w:rsid w:val="009117C4"/>
    <w:rsid w:val="00911A85"/>
    <w:rsid w:val="00911B1F"/>
    <w:rsid w:val="00912FE0"/>
    <w:rsid w:val="009147CA"/>
    <w:rsid w:val="00916B6F"/>
    <w:rsid w:val="00917BA2"/>
    <w:rsid w:val="00920635"/>
    <w:rsid w:val="00920AD6"/>
    <w:rsid w:val="00921475"/>
    <w:rsid w:val="00922698"/>
    <w:rsid w:val="00926163"/>
    <w:rsid w:val="00926912"/>
    <w:rsid w:val="00926A7C"/>
    <w:rsid w:val="00930114"/>
    <w:rsid w:val="009308B5"/>
    <w:rsid w:val="00930A15"/>
    <w:rsid w:val="00930D5B"/>
    <w:rsid w:val="00930EEF"/>
    <w:rsid w:val="0093183E"/>
    <w:rsid w:val="0093208F"/>
    <w:rsid w:val="0093226A"/>
    <w:rsid w:val="00932883"/>
    <w:rsid w:val="00933DCE"/>
    <w:rsid w:val="009340A7"/>
    <w:rsid w:val="00934FBB"/>
    <w:rsid w:val="009355F0"/>
    <w:rsid w:val="00935847"/>
    <w:rsid w:val="00935AED"/>
    <w:rsid w:val="0094112A"/>
    <w:rsid w:val="009412B7"/>
    <w:rsid w:val="00941BF4"/>
    <w:rsid w:val="009422D2"/>
    <w:rsid w:val="009427BE"/>
    <w:rsid w:val="00944C95"/>
    <w:rsid w:val="0094565D"/>
    <w:rsid w:val="009466B7"/>
    <w:rsid w:val="00946ABC"/>
    <w:rsid w:val="00946EF1"/>
    <w:rsid w:val="00954B4B"/>
    <w:rsid w:val="009551DB"/>
    <w:rsid w:val="00955250"/>
    <w:rsid w:val="009552FC"/>
    <w:rsid w:val="009553EA"/>
    <w:rsid w:val="00955577"/>
    <w:rsid w:val="00955D5E"/>
    <w:rsid w:val="00956BFF"/>
    <w:rsid w:val="00962E08"/>
    <w:rsid w:val="0096382B"/>
    <w:rsid w:val="00963C9C"/>
    <w:rsid w:val="009657AB"/>
    <w:rsid w:val="00970065"/>
    <w:rsid w:val="00970ECB"/>
    <w:rsid w:val="009714F2"/>
    <w:rsid w:val="00973059"/>
    <w:rsid w:val="009745E2"/>
    <w:rsid w:val="00974611"/>
    <w:rsid w:val="0097513C"/>
    <w:rsid w:val="009751F7"/>
    <w:rsid w:val="00975D17"/>
    <w:rsid w:val="00975E72"/>
    <w:rsid w:val="0097731F"/>
    <w:rsid w:val="009777E0"/>
    <w:rsid w:val="00977E19"/>
    <w:rsid w:val="009816D8"/>
    <w:rsid w:val="0098272C"/>
    <w:rsid w:val="00983905"/>
    <w:rsid w:val="00985282"/>
    <w:rsid w:val="00985A1A"/>
    <w:rsid w:val="00986FF9"/>
    <w:rsid w:val="009903DC"/>
    <w:rsid w:val="00992424"/>
    <w:rsid w:val="0099247D"/>
    <w:rsid w:val="009927EE"/>
    <w:rsid w:val="00993448"/>
    <w:rsid w:val="009950B1"/>
    <w:rsid w:val="00995A51"/>
    <w:rsid w:val="009975BA"/>
    <w:rsid w:val="009A1C05"/>
    <w:rsid w:val="009A21CE"/>
    <w:rsid w:val="009A3026"/>
    <w:rsid w:val="009A48AB"/>
    <w:rsid w:val="009A5CED"/>
    <w:rsid w:val="009A72FD"/>
    <w:rsid w:val="009A774C"/>
    <w:rsid w:val="009A77C1"/>
    <w:rsid w:val="009A7C89"/>
    <w:rsid w:val="009B08BF"/>
    <w:rsid w:val="009B2394"/>
    <w:rsid w:val="009B2F8A"/>
    <w:rsid w:val="009B408C"/>
    <w:rsid w:val="009B411D"/>
    <w:rsid w:val="009B4C21"/>
    <w:rsid w:val="009B4CF9"/>
    <w:rsid w:val="009B5C05"/>
    <w:rsid w:val="009B64BE"/>
    <w:rsid w:val="009C3798"/>
    <w:rsid w:val="009C3B62"/>
    <w:rsid w:val="009C54B2"/>
    <w:rsid w:val="009D0452"/>
    <w:rsid w:val="009D1AB3"/>
    <w:rsid w:val="009D1F1A"/>
    <w:rsid w:val="009D21C9"/>
    <w:rsid w:val="009D24C3"/>
    <w:rsid w:val="009D32A5"/>
    <w:rsid w:val="009D46DD"/>
    <w:rsid w:val="009D5D19"/>
    <w:rsid w:val="009D7512"/>
    <w:rsid w:val="009D77E8"/>
    <w:rsid w:val="009D7D04"/>
    <w:rsid w:val="009D7F9E"/>
    <w:rsid w:val="009E1745"/>
    <w:rsid w:val="009E235C"/>
    <w:rsid w:val="009E2429"/>
    <w:rsid w:val="009E2EAF"/>
    <w:rsid w:val="009E43ED"/>
    <w:rsid w:val="009E47A3"/>
    <w:rsid w:val="009E61A3"/>
    <w:rsid w:val="009E6508"/>
    <w:rsid w:val="009F0050"/>
    <w:rsid w:val="009F0072"/>
    <w:rsid w:val="009F251D"/>
    <w:rsid w:val="009F4EBF"/>
    <w:rsid w:val="009F5C36"/>
    <w:rsid w:val="009F6783"/>
    <w:rsid w:val="009F6D75"/>
    <w:rsid w:val="009F7051"/>
    <w:rsid w:val="009F7AE0"/>
    <w:rsid w:val="00A029C6"/>
    <w:rsid w:val="00A041E0"/>
    <w:rsid w:val="00A04275"/>
    <w:rsid w:val="00A04469"/>
    <w:rsid w:val="00A04BEB"/>
    <w:rsid w:val="00A05177"/>
    <w:rsid w:val="00A05419"/>
    <w:rsid w:val="00A05854"/>
    <w:rsid w:val="00A05EEE"/>
    <w:rsid w:val="00A07339"/>
    <w:rsid w:val="00A07744"/>
    <w:rsid w:val="00A10E2E"/>
    <w:rsid w:val="00A12674"/>
    <w:rsid w:val="00A12CAE"/>
    <w:rsid w:val="00A12DB8"/>
    <w:rsid w:val="00A13DEF"/>
    <w:rsid w:val="00A148BB"/>
    <w:rsid w:val="00A1503D"/>
    <w:rsid w:val="00A157C9"/>
    <w:rsid w:val="00A16D41"/>
    <w:rsid w:val="00A16DE5"/>
    <w:rsid w:val="00A17655"/>
    <w:rsid w:val="00A17CBF"/>
    <w:rsid w:val="00A17ED4"/>
    <w:rsid w:val="00A214FB"/>
    <w:rsid w:val="00A21722"/>
    <w:rsid w:val="00A2239D"/>
    <w:rsid w:val="00A22442"/>
    <w:rsid w:val="00A23D5E"/>
    <w:rsid w:val="00A23E7D"/>
    <w:rsid w:val="00A24018"/>
    <w:rsid w:val="00A241D5"/>
    <w:rsid w:val="00A25601"/>
    <w:rsid w:val="00A2641A"/>
    <w:rsid w:val="00A2786B"/>
    <w:rsid w:val="00A316A0"/>
    <w:rsid w:val="00A31769"/>
    <w:rsid w:val="00A32185"/>
    <w:rsid w:val="00A33B69"/>
    <w:rsid w:val="00A346F9"/>
    <w:rsid w:val="00A349BF"/>
    <w:rsid w:val="00A36C6E"/>
    <w:rsid w:val="00A36E21"/>
    <w:rsid w:val="00A37349"/>
    <w:rsid w:val="00A378B9"/>
    <w:rsid w:val="00A37DA6"/>
    <w:rsid w:val="00A40423"/>
    <w:rsid w:val="00A406BF"/>
    <w:rsid w:val="00A40D64"/>
    <w:rsid w:val="00A41373"/>
    <w:rsid w:val="00A4374C"/>
    <w:rsid w:val="00A43E08"/>
    <w:rsid w:val="00A445EF"/>
    <w:rsid w:val="00A46991"/>
    <w:rsid w:val="00A472D1"/>
    <w:rsid w:val="00A4744B"/>
    <w:rsid w:val="00A478BC"/>
    <w:rsid w:val="00A47912"/>
    <w:rsid w:val="00A47A65"/>
    <w:rsid w:val="00A502E9"/>
    <w:rsid w:val="00A52BEC"/>
    <w:rsid w:val="00A53A4D"/>
    <w:rsid w:val="00A54152"/>
    <w:rsid w:val="00A564F4"/>
    <w:rsid w:val="00A569DF"/>
    <w:rsid w:val="00A56E39"/>
    <w:rsid w:val="00A56EC9"/>
    <w:rsid w:val="00A57D50"/>
    <w:rsid w:val="00A57DB1"/>
    <w:rsid w:val="00A601B2"/>
    <w:rsid w:val="00A617DF"/>
    <w:rsid w:val="00A62346"/>
    <w:rsid w:val="00A63A97"/>
    <w:rsid w:val="00A6446F"/>
    <w:rsid w:val="00A64FCC"/>
    <w:rsid w:val="00A652F3"/>
    <w:rsid w:val="00A65F16"/>
    <w:rsid w:val="00A65F6F"/>
    <w:rsid w:val="00A66020"/>
    <w:rsid w:val="00A660B3"/>
    <w:rsid w:val="00A66108"/>
    <w:rsid w:val="00A66CF5"/>
    <w:rsid w:val="00A6717B"/>
    <w:rsid w:val="00A6770F"/>
    <w:rsid w:val="00A704A2"/>
    <w:rsid w:val="00A7156B"/>
    <w:rsid w:val="00A72862"/>
    <w:rsid w:val="00A72DA0"/>
    <w:rsid w:val="00A7300A"/>
    <w:rsid w:val="00A74EA1"/>
    <w:rsid w:val="00A753A3"/>
    <w:rsid w:val="00A75E0F"/>
    <w:rsid w:val="00A80868"/>
    <w:rsid w:val="00A814F7"/>
    <w:rsid w:val="00A8259C"/>
    <w:rsid w:val="00A836C4"/>
    <w:rsid w:val="00A839BE"/>
    <w:rsid w:val="00A849E0"/>
    <w:rsid w:val="00A84DEF"/>
    <w:rsid w:val="00A84F0E"/>
    <w:rsid w:val="00A86B8D"/>
    <w:rsid w:val="00A870BE"/>
    <w:rsid w:val="00A87299"/>
    <w:rsid w:val="00A879BE"/>
    <w:rsid w:val="00A90C56"/>
    <w:rsid w:val="00A937CF"/>
    <w:rsid w:val="00A9450A"/>
    <w:rsid w:val="00A94942"/>
    <w:rsid w:val="00A94A3D"/>
    <w:rsid w:val="00A97216"/>
    <w:rsid w:val="00A9762A"/>
    <w:rsid w:val="00A97EE7"/>
    <w:rsid w:val="00AA13C8"/>
    <w:rsid w:val="00AA1B7F"/>
    <w:rsid w:val="00AA1DC0"/>
    <w:rsid w:val="00AA22E6"/>
    <w:rsid w:val="00AA3AD2"/>
    <w:rsid w:val="00AA3D24"/>
    <w:rsid w:val="00AA4298"/>
    <w:rsid w:val="00AA46DD"/>
    <w:rsid w:val="00AA5AE9"/>
    <w:rsid w:val="00AA6D67"/>
    <w:rsid w:val="00AA702C"/>
    <w:rsid w:val="00AA7366"/>
    <w:rsid w:val="00AB0BBA"/>
    <w:rsid w:val="00AB0E4B"/>
    <w:rsid w:val="00AB1432"/>
    <w:rsid w:val="00AB3B7C"/>
    <w:rsid w:val="00AB3CDD"/>
    <w:rsid w:val="00AB4BE4"/>
    <w:rsid w:val="00AB5165"/>
    <w:rsid w:val="00AB545A"/>
    <w:rsid w:val="00AB6065"/>
    <w:rsid w:val="00AB7DC8"/>
    <w:rsid w:val="00AC0AB4"/>
    <w:rsid w:val="00AC1A65"/>
    <w:rsid w:val="00AC27E6"/>
    <w:rsid w:val="00AC3054"/>
    <w:rsid w:val="00AC30CE"/>
    <w:rsid w:val="00AC54C0"/>
    <w:rsid w:val="00AC5B57"/>
    <w:rsid w:val="00AC67EF"/>
    <w:rsid w:val="00AC68DB"/>
    <w:rsid w:val="00AC719D"/>
    <w:rsid w:val="00AD13CF"/>
    <w:rsid w:val="00AD14E1"/>
    <w:rsid w:val="00AD1661"/>
    <w:rsid w:val="00AD18DD"/>
    <w:rsid w:val="00AD1A59"/>
    <w:rsid w:val="00AD1B66"/>
    <w:rsid w:val="00AD1CB9"/>
    <w:rsid w:val="00AD205A"/>
    <w:rsid w:val="00AD20E3"/>
    <w:rsid w:val="00AD2AA2"/>
    <w:rsid w:val="00AD3B12"/>
    <w:rsid w:val="00AD4AB3"/>
    <w:rsid w:val="00AD4D0D"/>
    <w:rsid w:val="00AD4ED0"/>
    <w:rsid w:val="00AD54E4"/>
    <w:rsid w:val="00AD622F"/>
    <w:rsid w:val="00AE02D4"/>
    <w:rsid w:val="00AE09BE"/>
    <w:rsid w:val="00AE09E5"/>
    <w:rsid w:val="00AE14D7"/>
    <w:rsid w:val="00AE2246"/>
    <w:rsid w:val="00AE39D7"/>
    <w:rsid w:val="00AE4354"/>
    <w:rsid w:val="00AE4C7E"/>
    <w:rsid w:val="00AE4F5E"/>
    <w:rsid w:val="00AE7977"/>
    <w:rsid w:val="00AF0616"/>
    <w:rsid w:val="00AF34EF"/>
    <w:rsid w:val="00AF3F66"/>
    <w:rsid w:val="00AF49F4"/>
    <w:rsid w:val="00AF5681"/>
    <w:rsid w:val="00AF620D"/>
    <w:rsid w:val="00AF6605"/>
    <w:rsid w:val="00B00532"/>
    <w:rsid w:val="00B0140B"/>
    <w:rsid w:val="00B014DC"/>
    <w:rsid w:val="00B02A2F"/>
    <w:rsid w:val="00B030C3"/>
    <w:rsid w:val="00B057F4"/>
    <w:rsid w:val="00B06454"/>
    <w:rsid w:val="00B06A59"/>
    <w:rsid w:val="00B06D49"/>
    <w:rsid w:val="00B109D9"/>
    <w:rsid w:val="00B11ABA"/>
    <w:rsid w:val="00B127CA"/>
    <w:rsid w:val="00B1337F"/>
    <w:rsid w:val="00B13A3C"/>
    <w:rsid w:val="00B13CE4"/>
    <w:rsid w:val="00B13D20"/>
    <w:rsid w:val="00B140F5"/>
    <w:rsid w:val="00B143F7"/>
    <w:rsid w:val="00B14B35"/>
    <w:rsid w:val="00B1587D"/>
    <w:rsid w:val="00B15FA2"/>
    <w:rsid w:val="00B16424"/>
    <w:rsid w:val="00B20796"/>
    <w:rsid w:val="00B21265"/>
    <w:rsid w:val="00B213BE"/>
    <w:rsid w:val="00B21F56"/>
    <w:rsid w:val="00B2290B"/>
    <w:rsid w:val="00B23B71"/>
    <w:rsid w:val="00B240E1"/>
    <w:rsid w:val="00B244DA"/>
    <w:rsid w:val="00B260C2"/>
    <w:rsid w:val="00B26DFC"/>
    <w:rsid w:val="00B273BC"/>
    <w:rsid w:val="00B27574"/>
    <w:rsid w:val="00B27587"/>
    <w:rsid w:val="00B306D8"/>
    <w:rsid w:val="00B32ABA"/>
    <w:rsid w:val="00B339AB"/>
    <w:rsid w:val="00B34186"/>
    <w:rsid w:val="00B34C0A"/>
    <w:rsid w:val="00B35095"/>
    <w:rsid w:val="00B357A3"/>
    <w:rsid w:val="00B35E0B"/>
    <w:rsid w:val="00B401D9"/>
    <w:rsid w:val="00B4044F"/>
    <w:rsid w:val="00B4067C"/>
    <w:rsid w:val="00B40F26"/>
    <w:rsid w:val="00B417F4"/>
    <w:rsid w:val="00B41E9E"/>
    <w:rsid w:val="00B42027"/>
    <w:rsid w:val="00B425D4"/>
    <w:rsid w:val="00B4406C"/>
    <w:rsid w:val="00B46B8A"/>
    <w:rsid w:val="00B46E41"/>
    <w:rsid w:val="00B470BE"/>
    <w:rsid w:val="00B479D6"/>
    <w:rsid w:val="00B47E64"/>
    <w:rsid w:val="00B50AAD"/>
    <w:rsid w:val="00B50FFA"/>
    <w:rsid w:val="00B528A8"/>
    <w:rsid w:val="00B529E1"/>
    <w:rsid w:val="00B53619"/>
    <w:rsid w:val="00B5515D"/>
    <w:rsid w:val="00B55698"/>
    <w:rsid w:val="00B559C7"/>
    <w:rsid w:val="00B56032"/>
    <w:rsid w:val="00B564E4"/>
    <w:rsid w:val="00B5710A"/>
    <w:rsid w:val="00B57D1C"/>
    <w:rsid w:val="00B602F9"/>
    <w:rsid w:val="00B60C85"/>
    <w:rsid w:val="00B613D3"/>
    <w:rsid w:val="00B61708"/>
    <w:rsid w:val="00B61E9D"/>
    <w:rsid w:val="00B62472"/>
    <w:rsid w:val="00B64C44"/>
    <w:rsid w:val="00B65064"/>
    <w:rsid w:val="00B65D7B"/>
    <w:rsid w:val="00B66454"/>
    <w:rsid w:val="00B66C24"/>
    <w:rsid w:val="00B6745C"/>
    <w:rsid w:val="00B6781A"/>
    <w:rsid w:val="00B67CE8"/>
    <w:rsid w:val="00B709A7"/>
    <w:rsid w:val="00B72112"/>
    <w:rsid w:val="00B721CB"/>
    <w:rsid w:val="00B72566"/>
    <w:rsid w:val="00B74898"/>
    <w:rsid w:val="00B75974"/>
    <w:rsid w:val="00B75B18"/>
    <w:rsid w:val="00B76622"/>
    <w:rsid w:val="00B76F00"/>
    <w:rsid w:val="00B774C3"/>
    <w:rsid w:val="00B77AB3"/>
    <w:rsid w:val="00B77C64"/>
    <w:rsid w:val="00B77EAA"/>
    <w:rsid w:val="00B80547"/>
    <w:rsid w:val="00B80950"/>
    <w:rsid w:val="00B81E2F"/>
    <w:rsid w:val="00B826FE"/>
    <w:rsid w:val="00B86297"/>
    <w:rsid w:val="00B87091"/>
    <w:rsid w:val="00B87D8A"/>
    <w:rsid w:val="00B90C82"/>
    <w:rsid w:val="00B916AB"/>
    <w:rsid w:val="00B91CE8"/>
    <w:rsid w:val="00B926CA"/>
    <w:rsid w:val="00B9490B"/>
    <w:rsid w:val="00B94F4C"/>
    <w:rsid w:val="00B95077"/>
    <w:rsid w:val="00B954A5"/>
    <w:rsid w:val="00B95580"/>
    <w:rsid w:val="00B9583A"/>
    <w:rsid w:val="00B95906"/>
    <w:rsid w:val="00B9688B"/>
    <w:rsid w:val="00B96F08"/>
    <w:rsid w:val="00B971EE"/>
    <w:rsid w:val="00BA0337"/>
    <w:rsid w:val="00BA1DE3"/>
    <w:rsid w:val="00BA2DD5"/>
    <w:rsid w:val="00BA3551"/>
    <w:rsid w:val="00BA5387"/>
    <w:rsid w:val="00BA5993"/>
    <w:rsid w:val="00BA6C8F"/>
    <w:rsid w:val="00BA72EF"/>
    <w:rsid w:val="00BA74AA"/>
    <w:rsid w:val="00BA7CAC"/>
    <w:rsid w:val="00BA7D0E"/>
    <w:rsid w:val="00BB0BC8"/>
    <w:rsid w:val="00BB3049"/>
    <w:rsid w:val="00BB3CB8"/>
    <w:rsid w:val="00BB504F"/>
    <w:rsid w:val="00BB66BB"/>
    <w:rsid w:val="00BC0208"/>
    <w:rsid w:val="00BC12F4"/>
    <w:rsid w:val="00BC15B2"/>
    <w:rsid w:val="00BC392F"/>
    <w:rsid w:val="00BC49E9"/>
    <w:rsid w:val="00BC5739"/>
    <w:rsid w:val="00BC58AC"/>
    <w:rsid w:val="00BC6A1E"/>
    <w:rsid w:val="00BC7338"/>
    <w:rsid w:val="00BC765E"/>
    <w:rsid w:val="00BC77A5"/>
    <w:rsid w:val="00BC7A5F"/>
    <w:rsid w:val="00BD00F9"/>
    <w:rsid w:val="00BD07C5"/>
    <w:rsid w:val="00BD0B0D"/>
    <w:rsid w:val="00BD142A"/>
    <w:rsid w:val="00BD1890"/>
    <w:rsid w:val="00BD3318"/>
    <w:rsid w:val="00BD3A1D"/>
    <w:rsid w:val="00BD6029"/>
    <w:rsid w:val="00BD6560"/>
    <w:rsid w:val="00BD6DB5"/>
    <w:rsid w:val="00BD70FC"/>
    <w:rsid w:val="00BD7B25"/>
    <w:rsid w:val="00BE082B"/>
    <w:rsid w:val="00BE2ECA"/>
    <w:rsid w:val="00BE4FB5"/>
    <w:rsid w:val="00BE534C"/>
    <w:rsid w:val="00BE56C3"/>
    <w:rsid w:val="00BE5900"/>
    <w:rsid w:val="00BF130C"/>
    <w:rsid w:val="00BF3314"/>
    <w:rsid w:val="00BF4070"/>
    <w:rsid w:val="00BF5527"/>
    <w:rsid w:val="00BF5AFD"/>
    <w:rsid w:val="00BF5D72"/>
    <w:rsid w:val="00BF6300"/>
    <w:rsid w:val="00C0008B"/>
    <w:rsid w:val="00C00909"/>
    <w:rsid w:val="00C00A9E"/>
    <w:rsid w:val="00C010B3"/>
    <w:rsid w:val="00C01F7D"/>
    <w:rsid w:val="00C02010"/>
    <w:rsid w:val="00C0316B"/>
    <w:rsid w:val="00C034AD"/>
    <w:rsid w:val="00C0389C"/>
    <w:rsid w:val="00C03931"/>
    <w:rsid w:val="00C03ADF"/>
    <w:rsid w:val="00C03DAE"/>
    <w:rsid w:val="00C04049"/>
    <w:rsid w:val="00C0419E"/>
    <w:rsid w:val="00C05780"/>
    <w:rsid w:val="00C05EA3"/>
    <w:rsid w:val="00C0704F"/>
    <w:rsid w:val="00C075E2"/>
    <w:rsid w:val="00C1169D"/>
    <w:rsid w:val="00C13CA1"/>
    <w:rsid w:val="00C148FF"/>
    <w:rsid w:val="00C15F30"/>
    <w:rsid w:val="00C16414"/>
    <w:rsid w:val="00C17474"/>
    <w:rsid w:val="00C17BE0"/>
    <w:rsid w:val="00C20D4B"/>
    <w:rsid w:val="00C2390E"/>
    <w:rsid w:val="00C23CE4"/>
    <w:rsid w:val="00C23CEB"/>
    <w:rsid w:val="00C24490"/>
    <w:rsid w:val="00C24D24"/>
    <w:rsid w:val="00C26FC6"/>
    <w:rsid w:val="00C276E4"/>
    <w:rsid w:val="00C30BB6"/>
    <w:rsid w:val="00C31D37"/>
    <w:rsid w:val="00C339FE"/>
    <w:rsid w:val="00C33D76"/>
    <w:rsid w:val="00C34B15"/>
    <w:rsid w:val="00C3677E"/>
    <w:rsid w:val="00C417EF"/>
    <w:rsid w:val="00C42489"/>
    <w:rsid w:val="00C43A4B"/>
    <w:rsid w:val="00C43EF9"/>
    <w:rsid w:val="00C446B1"/>
    <w:rsid w:val="00C45A96"/>
    <w:rsid w:val="00C46F34"/>
    <w:rsid w:val="00C5073B"/>
    <w:rsid w:val="00C510C2"/>
    <w:rsid w:val="00C51510"/>
    <w:rsid w:val="00C51808"/>
    <w:rsid w:val="00C52D9E"/>
    <w:rsid w:val="00C53AFA"/>
    <w:rsid w:val="00C54A22"/>
    <w:rsid w:val="00C5647F"/>
    <w:rsid w:val="00C56C05"/>
    <w:rsid w:val="00C5786C"/>
    <w:rsid w:val="00C605BB"/>
    <w:rsid w:val="00C60FC3"/>
    <w:rsid w:val="00C6179D"/>
    <w:rsid w:val="00C61A54"/>
    <w:rsid w:val="00C62941"/>
    <w:rsid w:val="00C636F9"/>
    <w:rsid w:val="00C656DF"/>
    <w:rsid w:val="00C65B82"/>
    <w:rsid w:val="00C65D1C"/>
    <w:rsid w:val="00C6602F"/>
    <w:rsid w:val="00C67252"/>
    <w:rsid w:val="00C67F6F"/>
    <w:rsid w:val="00C70074"/>
    <w:rsid w:val="00C70533"/>
    <w:rsid w:val="00C7120A"/>
    <w:rsid w:val="00C71B1B"/>
    <w:rsid w:val="00C73229"/>
    <w:rsid w:val="00C745CE"/>
    <w:rsid w:val="00C74717"/>
    <w:rsid w:val="00C7629F"/>
    <w:rsid w:val="00C77B41"/>
    <w:rsid w:val="00C817CD"/>
    <w:rsid w:val="00C8195D"/>
    <w:rsid w:val="00C820AE"/>
    <w:rsid w:val="00C821BC"/>
    <w:rsid w:val="00C8377A"/>
    <w:rsid w:val="00C83913"/>
    <w:rsid w:val="00C83E27"/>
    <w:rsid w:val="00C83F17"/>
    <w:rsid w:val="00C842CD"/>
    <w:rsid w:val="00C85735"/>
    <w:rsid w:val="00C86943"/>
    <w:rsid w:val="00C86F6F"/>
    <w:rsid w:val="00C90300"/>
    <w:rsid w:val="00C90E38"/>
    <w:rsid w:val="00C91017"/>
    <w:rsid w:val="00C927FA"/>
    <w:rsid w:val="00C94B1C"/>
    <w:rsid w:val="00C96076"/>
    <w:rsid w:val="00C96B95"/>
    <w:rsid w:val="00C971D5"/>
    <w:rsid w:val="00C97680"/>
    <w:rsid w:val="00C978A7"/>
    <w:rsid w:val="00C97AE8"/>
    <w:rsid w:val="00CA00CF"/>
    <w:rsid w:val="00CA20BD"/>
    <w:rsid w:val="00CA32DA"/>
    <w:rsid w:val="00CA3700"/>
    <w:rsid w:val="00CA42E6"/>
    <w:rsid w:val="00CA6059"/>
    <w:rsid w:val="00CA6136"/>
    <w:rsid w:val="00CA6497"/>
    <w:rsid w:val="00CA691E"/>
    <w:rsid w:val="00CA7E9A"/>
    <w:rsid w:val="00CB0264"/>
    <w:rsid w:val="00CB0EEB"/>
    <w:rsid w:val="00CB2612"/>
    <w:rsid w:val="00CB26C1"/>
    <w:rsid w:val="00CB294F"/>
    <w:rsid w:val="00CB3875"/>
    <w:rsid w:val="00CB3E54"/>
    <w:rsid w:val="00CB42C6"/>
    <w:rsid w:val="00CB4B68"/>
    <w:rsid w:val="00CB58B7"/>
    <w:rsid w:val="00CB59C3"/>
    <w:rsid w:val="00CB6844"/>
    <w:rsid w:val="00CB691D"/>
    <w:rsid w:val="00CC0634"/>
    <w:rsid w:val="00CC1616"/>
    <w:rsid w:val="00CC1B5F"/>
    <w:rsid w:val="00CC23DB"/>
    <w:rsid w:val="00CC2961"/>
    <w:rsid w:val="00CC2D45"/>
    <w:rsid w:val="00CC3156"/>
    <w:rsid w:val="00CC3787"/>
    <w:rsid w:val="00CC3D06"/>
    <w:rsid w:val="00CC410B"/>
    <w:rsid w:val="00CC4647"/>
    <w:rsid w:val="00CC61FA"/>
    <w:rsid w:val="00CC63F6"/>
    <w:rsid w:val="00CC69FE"/>
    <w:rsid w:val="00CC6F98"/>
    <w:rsid w:val="00CC7254"/>
    <w:rsid w:val="00CC7F34"/>
    <w:rsid w:val="00CD23D4"/>
    <w:rsid w:val="00CD3852"/>
    <w:rsid w:val="00CD557D"/>
    <w:rsid w:val="00CD750D"/>
    <w:rsid w:val="00CD7996"/>
    <w:rsid w:val="00CE0772"/>
    <w:rsid w:val="00CE0E96"/>
    <w:rsid w:val="00CE16C3"/>
    <w:rsid w:val="00CE2255"/>
    <w:rsid w:val="00CE2D66"/>
    <w:rsid w:val="00CE328A"/>
    <w:rsid w:val="00CE33D5"/>
    <w:rsid w:val="00CE3D1F"/>
    <w:rsid w:val="00CE44F7"/>
    <w:rsid w:val="00CE4F55"/>
    <w:rsid w:val="00CE523F"/>
    <w:rsid w:val="00CE6E2F"/>
    <w:rsid w:val="00CE6F35"/>
    <w:rsid w:val="00CE75B4"/>
    <w:rsid w:val="00CF067D"/>
    <w:rsid w:val="00CF0868"/>
    <w:rsid w:val="00CF0D05"/>
    <w:rsid w:val="00CF4A89"/>
    <w:rsid w:val="00CF5CA6"/>
    <w:rsid w:val="00CF68A8"/>
    <w:rsid w:val="00CF7D00"/>
    <w:rsid w:val="00CF7D08"/>
    <w:rsid w:val="00D0194E"/>
    <w:rsid w:val="00D01D36"/>
    <w:rsid w:val="00D01D5D"/>
    <w:rsid w:val="00D027C7"/>
    <w:rsid w:val="00D034F5"/>
    <w:rsid w:val="00D0422B"/>
    <w:rsid w:val="00D06559"/>
    <w:rsid w:val="00D06B2E"/>
    <w:rsid w:val="00D06DA6"/>
    <w:rsid w:val="00D06E6E"/>
    <w:rsid w:val="00D0759B"/>
    <w:rsid w:val="00D07B61"/>
    <w:rsid w:val="00D107D6"/>
    <w:rsid w:val="00D12DF6"/>
    <w:rsid w:val="00D13462"/>
    <w:rsid w:val="00D143CD"/>
    <w:rsid w:val="00D1491C"/>
    <w:rsid w:val="00D1513A"/>
    <w:rsid w:val="00D15172"/>
    <w:rsid w:val="00D15F14"/>
    <w:rsid w:val="00D16104"/>
    <w:rsid w:val="00D16B9A"/>
    <w:rsid w:val="00D16DC2"/>
    <w:rsid w:val="00D16F99"/>
    <w:rsid w:val="00D2062F"/>
    <w:rsid w:val="00D21C35"/>
    <w:rsid w:val="00D21F10"/>
    <w:rsid w:val="00D22262"/>
    <w:rsid w:val="00D2316B"/>
    <w:rsid w:val="00D2324D"/>
    <w:rsid w:val="00D2328C"/>
    <w:rsid w:val="00D238A0"/>
    <w:rsid w:val="00D23DCE"/>
    <w:rsid w:val="00D2464D"/>
    <w:rsid w:val="00D265AD"/>
    <w:rsid w:val="00D272E0"/>
    <w:rsid w:val="00D307CC"/>
    <w:rsid w:val="00D30E11"/>
    <w:rsid w:val="00D31C38"/>
    <w:rsid w:val="00D32954"/>
    <w:rsid w:val="00D32D9B"/>
    <w:rsid w:val="00D32DB2"/>
    <w:rsid w:val="00D32E7A"/>
    <w:rsid w:val="00D33A39"/>
    <w:rsid w:val="00D34134"/>
    <w:rsid w:val="00D34261"/>
    <w:rsid w:val="00D349CA"/>
    <w:rsid w:val="00D34E4D"/>
    <w:rsid w:val="00D353F6"/>
    <w:rsid w:val="00D355BF"/>
    <w:rsid w:val="00D364D3"/>
    <w:rsid w:val="00D370B0"/>
    <w:rsid w:val="00D413D3"/>
    <w:rsid w:val="00D41B4C"/>
    <w:rsid w:val="00D41C91"/>
    <w:rsid w:val="00D42487"/>
    <w:rsid w:val="00D433FC"/>
    <w:rsid w:val="00D44767"/>
    <w:rsid w:val="00D451D4"/>
    <w:rsid w:val="00D46A1B"/>
    <w:rsid w:val="00D471CA"/>
    <w:rsid w:val="00D47216"/>
    <w:rsid w:val="00D50E1F"/>
    <w:rsid w:val="00D51F74"/>
    <w:rsid w:val="00D53C09"/>
    <w:rsid w:val="00D53D71"/>
    <w:rsid w:val="00D559B1"/>
    <w:rsid w:val="00D57253"/>
    <w:rsid w:val="00D602B6"/>
    <w:rsid w:val="00D604DF"/>
    <w:rsid w:val="00D61CEA"/>
    <w:rsid w:val="00D62389"/>
    <w:rsid w:val="00D6285A"/>
    <w:rsid w:val="00D62A08"/>
    <w:rsid w:val="00D62BB8"/>
    <w:rsid w:val="00D63383"/>
    <w:rsid w:val="00D64200"/>
    <w:rsid w:val="00D665F9"/>
    <w:rsid w:val="00D66AA3"/>
    <w:rsid w:val="00D67A69"/>
    <w:rsid w:val="00D70C11"/>
    <w:rsid w:val="00D72A4D"/>
    <w:rsid w:val="00D73953"/>
    <w:rsid w:val="00D739C7"/>
    <w:rsid w:val="00D74BB1"/>
    <w:rsid w:val="00D750E9"/>
    <w:rsid w:val="00D75FB8"/>
    <w:rsid w:val="00D76434"/>
    <w:rsid w:val="00D76848"/>
    <w:rsid w:val="00D76E92"/>
    <w:rsid w:val="00D773ED"/>
    <w:rsid w:val="00D77409"/>
    <w:rsid w:val="00D77583"/>
    <w:rsid w:val="00D775B3"/>
    <w:rsid w:val="00D779A7"/>
    <w:rsid w:val="00D80144"/>
    <w:rsid w:val="00D80DB6"/>
    <w:rsid w:val="00D82041"/>
    <w:rsid w:val="00D82A20"/>
    <w:rsid w:val="00D83BD9"/>
    <w:rsid w:val="00D840FB"/>
    <w:rsid w:val="00D849AB"/>
    <w:rsid w:val="00D84BD2"/>
    <w:rsid w:val="00D870E5"/>
    <w:rsid w:val="00D87B31"/>
    <w:rsid w:val="00D87C3B"/>
    <w:rsid w:val="00D910DE"/>
    <w:rsid w:val="00D919F7"/>
    <w:rsid w:val="00D950D1"/>
    <w:rsid w:val="00D95237"/>
    <w:rsid w:val="00D9540D"/>
    <w:rsid w:val="00D959AF"/>
    <w:rsid w:val="00D960ED"/>
    <w:rsid w:val="00D963BD"/>
    <w:rsid w:val="00D96651"/>
    <w:rsid w:val="00D968CA"/>
    <w:rsid w:val="00D96A57"/>
    <w:rsid w:val="00D9717C"/>
    <w:rsid w:val="00D974E1"/>
    <w:rsid w:val="00D976A5"/>
    <w:rsid w:val="00DA0857"/>
    <w:rsid w:val="00DA0996"/>
    <w:rsid w:val="00DA1EE9"/>
    <w:rsid w:val="00DA275A"/>
    <w:rsid w:val="00DA3E62"/>
    <w:rsid w:val="00DA41D6"/>
    <w:rsid w:val="00DA4727"/>
    <w:rsid w:val="00DA47E7"/>
    <w:rsid w:val="00DA4AB3"/>
    <w:rsid w:val="00DA5479"/>
    <w:rsid w:val="00DA71CE"/>
    <w:rsid w:val="00DA7596"/>
    <w:rsid w:val="00DA7733"/>
    <w:rsid w:val="00DA7AE5"/>
    <w:rsid w:val="00DB11D4"/>
    <w:rsid w:val="00DB1672"/>
    <w:rsid w:val="00DB1673"/>
    <w:rsid w:val="00DB1AA1"/>
    <w:rsid w:val="00DB248E"/>
    <w:rsid w:val="00DB4BDB"/>
    <w:rsid w:val="00DB5044"/>
    <w:rsid w:val="00DB541E"/>
    <w:rsid w:val="00DB5947"/>
    <w:rsid w:val="00DB5E4B"/>
    <w:rsid w:val="00DB6575"/>
    <w:rsid w:val="00DB686B"/>
    <w:rsid w:val="00DC0B9D"/>
    <w:rsid w:val="00DC33CD"/>
    <w:rsid w:val="00DC3523"/>
    <w:rsid w:val="00DC3AB4"/>
    <w:rsid w:val="00DC3FB8"/>
    <w:rsid w:val="00DC49CE"/>
    <w:rsid w:val="00DC5C78"/>
    <w:rsid w:val="00DD254C"/>
    <w:rsid w:val="00DD29A6"/>
    <w:rsid w:val="00DD3538"/>
    <w:rsid w:val="00DD38DE"/>
    <w:rsid w:val="00DD414C"/>
    <w:rsid w:val="00DD6C1C"/>
    <w:rsid w:val="00DE01BD"/>
    <w:rsid w:val="00DE16A6"/>
    <w:rsid w:val="00DE27E6"/>
    <w:rsid w:val="00DE2885"/>
    <w:rsid w:val="00DE35B4"/>
    <w:rsid w:val="00DE35F9"/>
    <w:rsid w:val="00DE3B4F"/>
    <w:rsid w:val="00DE6F94"/>
    <w:rsid w:val="00DF1F7C"/>
    <w:rsid w:val="00DF23D2"/>
    <w:rsid w:val="00DF2CF3"/>
    <w:rsid w:val="00DF2DCE"/>
    <w:rsid w:val="00DF379F"/>
    <w:rsid w:val="00DF3911"/>
    <w:rsid w:val="00DF3A55"/>
    <w:rsid w:val="00DF4036"/>
    <w:rsid w:val="00DF45E7"/>
    <w:rsid w:val="00DF5490"/>
    <w:rsid w:val="00DF5B77"/>
    <w:rsid w:val="00DF5D04"/>
    <w:rsid w:val="00DF64C2"/>
    <w:rsid w:val="00DF66FB"/>
    <w:rsid w:val="00DF76AF"/>
    <w:rsid w:val="00DF7B7E"/>
    <w:rsid w:val="00E005E6"/>
    <w:rsid w:val="00E02698"/>
    <w:rsid w:val="00E03460"/>
    <w:rsid w:val="00E03629"/>
    <w:rsid w:val="00E0369A"/>
    <w:rsid w:val="00E038E0"/>
    <w:rsid w:val="00E03C9E"/>
    <w:rsid w:val="00E04249"/>
    <w:rsid w:val="00E04649"/>
    <w:rsid w:val="00E04729"/>
    <w:rsid w:val="00E0472E"/>
    <w:rsid w:val="00E049D7"/>
    <w:rsid w:val="00E04FBE"/>
    <w:rsid w:val="00E05276"/>
    <w:rsid w:val="00E058C4"/>
    <w:rsid w:val="00E07A03"/>
    <w:rsid w:val="00E07F8B"/>
    <w:rsid w:val="00E102E1"/>
    <w:rsid w:val="00E114B5"/>
    <w:rsid w:val="00E152B7"/>
    <w:rsid w:val="00E15778"/>
    <w:rsid w:val="00E15E1E"/>
    <w:rsid w:val="00E16307"/>
    <w:rsid w:val="00E17355"/>
    <w:rsid w:val="00E17389"/>
    <w:rsid w:val="00E17482"/>
    <w:rsid w:val="00E17F38"/>
    <w:rsid w:val="00E17FE9"/>
    <w:rsid w:val="00E201F8"/>
    <w:rsid w:val="00E21087"/>
    <w:rsid w:val="00E2155A"/>
    <w:rsid w:val="00E217D9"/>
    <w:rsid w:val="00E21975"/>
    <w:rsid w:val="00E22498"/>
    <w:rsid w:val="00E22A31"/>
    <w:rsid w:val="00E23E01"/>
    <w:rsid w:val="00E24DE2"/>
    <w:rsid w:val="00E25281"/>
    <w:rsid w:val="00E25605"/>
    <w:rsid w:val="00E26B13"/>
    <w:rsid w:val="00E27B0D"/>
    <w:rsid w:val="00E309ED"/>
    <w:rsid w:val="00E30F44"/>
    <w:rsid w:val="00E3129A"/>
    <w:rsid w:val="00E318C7"/>
    <w:rsid w:val="00E31BEC"/>
    <w:rsid w:val="00E32577"/>
    <w:rsid w:val="00E32AFE"/>
    <w:rsid w:val="00E34D58"/>
    <w:rsid w:val="00E34E92"/>
    <w:rsid w:val="00E35906"/>
    <w:rsid w:val="00E361A4"/>
    <w:rsid w:val="00E3661C"/>
    <w:rsid w:val="00E36A68"/>
    <w:rsid w:val="00E36E29"/>
    <w:rsid w:val="00E37C61"/>
    <w:rsid w:val="00E402CB"/>
    <w:rsid w:val="00E410D8"/>
    <w:rsid w:val="00E41843"/>
    <w:rsid w:val="00E42794"/>
    <w:rsid w:val="00E42D9E"/>
    <w:rsid w:val="00E43CEB"/>
    <w:rsid w:val="00E45361"/>
    <w:rsid w:val="00E45B70"/>
    <w:rsid w:val="00E46691"/>
    <w:rsid w:val="00E46CB9"/>
    <w:rsid w:val="00E506F2"/>
    <w:rsid w:val="00E50F6F"/>
    <w:rsid w:val="00E514A9"/>
    <w:rsid w:val="00E519EF"/>
    <w:rsid w:val="00E51E5C"/>
    <w:rsid w:val="00E523AA"/>
    <w:rsid w:val="00E523EC"/>
    <w:rsid w:val="00E54094"/>
    <w:rsid w:val="00E568F1"/>
    <w:rsid w:val="00E57792"/>
    <w:rsid w:val="00E60A22"/>
    <w:rsid w:val="00E61399"/>
    <w:rsid w:val="00E616B6"/>
    <w:rsid w:val="00E62877"/>
    <w:rsid w:val="00E650E7"/>
    <w:rsid w:val="00E663EC"/>
    <w:rsid w:val="00E66452"/>
    <w:rsid w:val="00E716E4"/>
    <w:rsid w:val="00E71984"/>
    <w:rsid w:val="00E71D9E"/>
    <w:rsid w:val="00E722E4"/>
    <w:rsid w:val="00E74341"/>
    <w:rsid w:val="00E74390"/>
    <w:rsid w:val="00E75231"/>
    <w:rsid w:val="00E766A5"/>
    <w:rsid w:val="00E76887"/>
    <w:rsid w:val="00E768CC"/>
    <w:rsid w:val="00E8044F"/>
    <w:rsid w:val="00E806AB"/>
    <w:rsid w:val="00E8281E"/>
    <w:rsid w:val="00E828C6"/>
    <w:rsid w:val="00E82A30"/>
    <w:rsid w:val="00E8314D"/>
    <w:rsid w:val="00E84303"/>
    <w:rsid w:val="00E84BEA"/>
    <w:rsid w:val="00E8533E"/>
    <w:rsid w:val="00E85669"/>
    <w:rsid w:val="00E8572E"/>
    <w:rsid w:val="00E878C0"/>
    <w:rsid w:val="00E90867"/>
    <w:rsid w:val="00E90CC6"/>
    <w:rsid w:val="00E9285B"/>
    <w:rsid w:val="00E9520F"/>
    <w:rsid w:val="00E95D07"/>
    <w:rsid w:val="00E95D35"/>
    <w:rsid w:val="00E96E8B"/>
    <w:rsid w:val="00E977B2"/>
    <w:rsid w:val="00E979E3"/>
    <w:rsid w:val="00EA081B"/>
    <w:rsid w:val="00EA0EBF"/>
    <w:rsid w:val="00EA1F92"/>
    <w:rsid w:val="00EA250B"/>
    <w:rsid w:val="00EA250D"/>
    <w:rsid w:val="00EA2602"/>
    <w:rsid w:val="00EA28C4"/>
    <w:rsid w:val="00EA28C6"/>
    <w:rsid w:val="00EA2F9A"/>
    <w:rsid w:val="00EA50AE"/>
    <w:rsid w:val="00EA560D"/>
    <w:rsid w:val="00EA6032"/>
    <w:rsid w:val="00EA6326"/>
    <w:rsid w:val="00EA6C1A"/>
    <w:rsid w:val="00EA6D50"/>
    <w:rsid w:val="00EA7599"/>
    <w:rsid w:val="00EB0224"/>
    <w:rsid w:val="00EB09C5"/>
    <w:rsid w:val="00EB24A6"/>
    <w:rsid w:val="00EB3067"/>
    <w:rsid w:val="00EB338C"/>
    <w:rsid w:val="00EB461C"/>
    <w:rsid w:val="00EB5B17"/>
    <w:rsid w:val="00EB5DC3"/>
    <w:rsid w:val="00EB5ECC"/>
    <w:rsid w:val="00EB796E"/>
    <w:rsid w:val="00EC045A"/>
    <w:rsid w:val="00EC09F0"/>
    <w:rsid w:val="00EC33EA"/>
    <w:rsid w:val="00EC3A28"/>
    <w:rsid w:val="00EC3E03"/>
    <w:rsid w:val="00EC3FF4"/>
    <w:rsid w:val="00EC4103"/>
    <w:rsid w:val="00EC4BD1"/>
    <w:rsid w:val="00EC5F85"/>
    <w:rsid w:val="00ED16ED"/>
    <w:rsid w:val="00ED21C2"/>
    <w:rsid w:val="00ED239A"/>
    <w:rsid w:val="00ED254D"/>
    <w:rsid w:val="00ED3802"/>
    <w:rsid w:val="00ED452B"/>
    <w:rsid w:val="00ED4F8B"/>
    <w:rsid w:val="00ED5A1C"/>
    <w:rsid w:val="00ED670A"/>
    <w:rsid w:val="00ED79B6"/>
    <w:rsid w:val="00ED7CF2"/>
    <w:rsid w:val="00EE0B36"/>
    <w:rsid w:val="00EE105D"/>
    <w:rsid w:val="00EE25CA"/>
    <w:rsid w:val="00EE47C1"/>
    <w:rsid w:val="00EE569C"/>
    <w:rsid w:val="00EE5746"/>
    <w:rsid w:val="00EE6624"/>
    <w:rsid w:val="00EE735F"/>
    <w:rsid w:val="00EF0662"/>
    <w:rsid w:val="00EF0BE0"/>
    <w:rsid w:val="00EF1083"/>
    <w:rsid w:val="00EF1E10"/>
    <w:rsid w:val="00EF2FF9"/>
    <w:rsid w:val="00EF34B4"/>
    <w:rsid w:val="00EF55A0"/>
    <w:rsid w:val="00EF65DC"/>
    <w:rsid w:val="00EF748B"/>
    <w:rsid w:val="00F0024A"/>
    <w:rsid w:val="00F00728"/>
    <w:rsid w:val="00F01576"/>
    <w:rsid w:val="00F017EB"/>
    <w:rsid w:val="00F028FC"/>
    <w:rsid w:val="00F02D56"/>
    <w:rsid w:val="00F03A07"/>
    <w:rsid w:val="00F04ABC"/>
    <w:rsid w:val="00F06A7C"/>
    <w:rsid w:val="00F078A0"/>
    <w:rsid w:val="00F10FB9"/>
    <w:rsid w:val="00F11754"/>
    <w:rsid w:val="00F119D6"/>
    <w:rsid w:val="00F134EE"/>
    <w:rsid w:val="00F139A8"/>
    <w:rsid w:val="00F13AD8"/>
    <w:rsid w:val="00F13C9B"/>
    <w:rsid w:val="00F14467"/>
    <w:rsid w:val="00F15B62"/>
    <w:rsid w:val="00F17092"/>
    <w:rsid w:val="00F17F59"/>
    <w:rsid w:val="00F21C3C"/>
    <w:rsid w:val="00F21CC8"/>
    <w:rsid w:val="00F22422"/>
    <w:rsid w:val="00F22B6A"/>
    <w:rsid w:val="00F22C6F"/>
    <w:rsid w:val="00F2307C"/>
    <w:rsid w:val="00F242DF"/>
    <w:rsid w:val="00F2568D"/>
    <w:rsid w:val="00F25D0D"/>
    <w:rsid w:val="00F26455"/>
    <w:rsid w:val="00F26497"/>
    <w:rsid w:val="00F26D90"/>
    <w:rsid w:val="00F270B9"/>
    <w:rsid w:val="00F30059"/>
    <w:rsid w:val="00F30C4D"/>
    <w:rsid w:val="00F315A4"/>
    <w:rsid w:val="00F31989"/>
    <w:rsid w:val="00F32245"/>
    <w:rsid w:val="00F331DA"/>
    <w:rsid w:val="00F33AD1"/>
    <w:rsid w:val="00F33D76"/>
    <w:rsid w:val="00F33E58"/>
    <w:rsid w:val="00F34107"/>
    <w:rsid w:val="00F34179"/>
    <w:rsid w:val="00F342E4"/>
    <w:rsid w:val="00F343EC"/>
    <w:rsid w:val="00F35231"/>
    <w:rsid w:val="00F3615A"/>
    <w:rsid w:val="00F370FB"/>
    <w:rsid w:val="00F37DE1"/>
    <w:rsid w:val="00F40664"/>
    <w:rsid w:val="00F41BDC"/>
    <w:rsid w:val="00F42295"/>
    <w:rsid w:val="00F433B2"/>
    <w:rsid w:val="00F43C58"/>
    <w:rsid w:val="00F45C41"/>
    <w:rsid w:val="00F463BF"/>
    <w:rsid w:val="00F47B1C"/>
    <w:rsid w:val="00F51012"/>
    <w:rsid w:val="00F51355"/>
    <w:rsid w:val="00F5258D"/>
    <w:rsid w:val="00F537D0"/>
    <w:rsid w:val="00F549EF"/>
    <w:rsid w:val="00F54D0B"/>
    <w:rsid w:val="00F554FF"/>
    <w:rsid w:val="00F56BC0"/>
    <w:rsid w:val="00F577EC"/>
    <w:rsid w:val="00F62E66"/>
    <w:rsid w:val="00F658C1"/>
    <w:rsid w:val="00F65C1A"/>
    <w:rsid w:val="00F66139"/>
    <w:rsid w:val="00F66B23"/>
    <w:rsid w:val="00F70150"/>
    <w:rsid w:val="00F70E83"/>
    <w:rsid w:val="00F70E8F"/>
    <w:rsid w:val="00F723C5"/>
    <w:rsid w:val="00F727A6"/>
    <w:rsid w:val="00F728C6"/>
    <w:rsid w:val="00F72DBB"/>
    <w:rsid w:val="00F74472"/>
    <w:rsid w:val="00F745B9"/>
    <w:rsid w:val="00F74CEF"/>
    <w:rsid w:val="00F75A54"/>
    <w:rsid w:val="00F75BAA"/>
    <w:rsid w:val="00F76D85"/>
    <w:rsid w:val="00F800FF"/>
    <w:rsid w:val="00F80555"/>
    <w:rsid w:val="00F80CF2"/>
    <w:rsid w:val="00F80EBF"/>
    <w:rsid w:val="00F81E65"/>
    <w:rsid w:val="00F81FCB"/>
    <w:rsid w:val="00F83167"/>
    <w:rsid w:val="00F83D31"/>
    <w:rsid w:val="00F85148"/>
    <w:rsid w:val="00F863FA"/>
    <w:rsid w:val="00F86D8A"/>
    <w:rsid w:val="00F87485"/>
    <w:rsid w:val="00F87881"/>
    <w:rsid w:val="00F9012D"/>
    <w:rsid w:val="00F9215A"/>
    <w:rsid w:val="00F923DB"/>
    <w:rsid w:val="00F92ABE"/>
    <w:rsid w:val="00F93AF8"/>
    <w:rsid w:val="00F95102"/>
    <w:rsid w:val="00F95238"/>
    <w:rsid w:val="00F955BF"/>
    <w:rsid w:val="00F95874"/>
    <w:rsid w:val="00F958A8"/>
    <w:rsid w:val="00F962D8"/>
    <w:rsid w:val="00FA018F"/>
    <w:rsid w:val="00FA05D5"/>
    <w:rsid w:val="00FA2B6D"/>
    <w:rsid w:val="00FA429B"/>
    <w:rsid w:val="00FA449D"/>
    <w:rsid w:val="00FA479F"/>
    <w:rsid w:val="00FA511B"/>
    <w:rsid w:val="00FA61DC"/>
    <w:rsid w:val="00FA6A68"/>
    <w:rsid w:val="00FA6AAB"/>
    <w:rsid w:val="00FA6AD2"/>
    <w:rsid w:val="00FA73DF"/>
    <w:rsid w:val="00FB06FF"/>
    <w:rsid w:val="00FB1D49"/>
    <w:rsid w:val="00FB49BF"/>
    <w:rsid w:val="00FB4ADA"/>
    <w:rsid w:val="00FB59F6"/>
    <w:rsid w:val="00FB715F"/>
    <w:rsid w:val="00FB7292"/>
    <w:rsid w:val="00FC04E7"/>
    <w:rsid w:val="00FC0F75"/>
    <w:rsid w:val="00FC1311"/>
    <w:rsid w:val="00FC1B99"/>
    <w:rsid w:val="00FC2C5B"/>
    <w:rsid w:val="00FC3B2C"/>
    <w:rsid w:val="00FC4AC2"/>
    <w:rsid w:val="00FC4D56"/>
    <w:rsid w:val="00FC562B"/>
    <w:rsid w:val="00FC67D3"/>
    <w:rsid w:val="00FC769B"/>
    <w:rsid w:val="00FC7D7B"/>
    <w:rsid w:val="00FD12A4"/>
    <w:rsid w:val="00FD17A9"/>
    <w:rsid w:val="00FD1C06"/>
    <w:rsid w:val="00FD2A93"/>
    <w:rsid w:val="00FD2BC0"/>
    <w:rsid w:val="00FD2C7A"/>
    <w:rsid w:val="00FD35F7"/>
    <w:rsid w:val="00FD4B67"/>
    <w:rsid w:val="00FD4C81"/>
    <w:rsid w:val="00FD571C"/>
    <w:rsid w:val="00FD5B59"/>
    <w:rsid w:val="00FD6D0B"/>
    <w:rsid w:val="00FD7583"/>
    <w:rsid w:val="00FE0F2E"/>
    <w:rsid w:val="00FE1711"/>
    <w:rsid w:val="00FE1CA8"/>
    <w:rsid w:val="00FE2841"/>
    <w:rsid w:val="00FE28D6"/>
    <w:rsid w:val="00FE2F3E"/>
    <w:rsid w:val="00FE3163"/>
    <w:rsid w:val="00FE5820"/>
    <w:rsid w:val="00FE5A68"/>
    <w:rsid w:val="00FE6A8D"/>
    <w:rsid w:val="00FE6ED7"/>
    <w:rsid w:val="00FE7C47"/>
    <w:rsid w:val="00FF07B6"/>
    <w:rsid w:val="00FF19DF"/>
    <w:rsid w:val="00FF1A03"/>
    <w:rsid w:val="00FF28E1"/>
    <w:rsid w:val="00FF2CA4"/>
    <w:rsid w:val="00FF37AC"/>
    <w:rsid w:val="00FF3D4D"/>
    <w:rsid w:val="00FF412F"/>
    <w:rsid w:val="00FF4B18"/>
    <w:rsid w:val="00FF57A6"/>
    <w:rsid w:val="00FF7554"/>
    <w:rsid w:val="00FF7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035B77F"/>
  <w15:chartTrackingRefBased/>
  <w15:docId w15:val="{F62E9888-B88B-4C1D-A04E-3DB16D76D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5B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A41D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41D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41D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41D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A2B20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5BA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064E2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74A9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65C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5C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5C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C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C1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65C1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65C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C1A"/>
  </w:style>
  <w:style w:type="paragraph" w:styleId="Footer">
    <w:name w:val="footer"/>
    <w:basedOn w:val="Normal"/>
    <w:link w:val="FooterChar"/>
    <w:uiPriority w:val="99"/>
    <w:unhideWhenUsed/>
    <w:rsid w:val="00F65C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C1A"/>
  </w:style>
  <w:style w:type="character" w:styleId="PageNumber">
    <w:name w:val="page number"/>
    <w:basedOn w:val="DefaultParagraphFont"/>
    <w:uiPriority w:val="99"/>
    <w:semiHidden/>
    <w:unhideWhenUsed/>
    <w:rsid w:val="00F65C1A"/>
  </w:style>
  <w:style w:type="character" w:styleId="LineNumber">
    <w:name w:val="line number"/>
    <w:basedOn w:val="DefaultParagraphFont"/>
    <w:uiPriority w:val="99"/>
    <w:semiHidden/>
    <w:unhideWhenUsed/>
    <w:rsid w:val="00E57792"/>
  </w:style>
  <w:style w:type="character" w:styleId="FollowedHyperlink">
    <w:name w:val="FollowedHyperlink"/>
    <w:basedOn w:val="DefaultParagraphFont"/>
    <w:uiPriority w:val="99"/>
    <w:semiHidden/>
    <w:unhideWhenUsed/>
    <w:rsid w:val="00935847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C5E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210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94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25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850231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232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37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13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03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10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1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414677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000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32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54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6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par.Alan@semmelweis.hu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jp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mailto:Tibor.Harkany@ki.se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Tibor.Harkany@meduniwien.ac.at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12E80C-6ECF-7447-BD93-EB6342A15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98</Words>
  <Characters>3412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ar</dc:creator>
  <cp:keywords/>
  <dc:description/>
  <cp:lastModifiedBy>Tibor Harkany</cp:lastModifiedBy>
  <cp:revision>7</cp:revision>
  <cp:lastPrinted>2025-01-16T12:54:00Z</cp:lastPrinted>
  <dcterms:created xsi:type="dcterms:W3CDTF">2025-02-12T11:59:00Z</dcterms:created>
  <dcterms:modified xsi:type="dcterms:W3CDTF">2025-02-24T21:11:00Z</dcterms:modified>
</cp:coreProperties>
</file>